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DB6C4" w14:textId="740E3BBC" w:rsidR="009E2A5A" w:rsidRDefault="009E2A5A" w:rsidP="009E2A5A">
      <w:pPr>
        <w:pStyle w:val="Heading5"/>
      </w:pPr>
      <w:r>
        <w:t xml:space="preserve">Supplementary Table 1 – </w:t>
      </w:r>
      <w:r w:rsidR="001E6F34">
        <w:t xml:space="preserve">Descriptive </w:t>
      </w:r>
      <w:r w:rsidR="00661F95">
        <w:t>statistics</w:t>
      </w:r>
      <w:r w:rsidR="001E6F34">
        <w:t xml:space="preserve"> of </w:t>
      </w:r>
      <w:r w:rsidR="00661F95">
        <w:t>p</w:t>
      </w:r>
      <w:r>
        <w:t xml:space="preserve">resumed cardiac OHCA events (excluding EAS-witnessed and no resus attempted) presenting in a </w:t>
      </w:r>
      <w:r w:rsidRPr="000E0951">
        <w:t>Shockable rhythm onl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70"/>
        <w:gridCol w:w="1446"/>
        <w:gridCol w:w="1490"/>
        <w:gridCol w:w="1495"/>
        <w:gridCol w:w="1612"/>
        <w:gridCol w:w="1403"/>
      </w:tblGrid>
      <w:tr w:rsidR="009E2A5A" w:rsidRPr="00431DCA" w14:paraId="513C94F3" w14:textId="77777777" w:rsidTr="009D7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53A945E2" w14:textId="77777777" w:rsidR="009E2A5A" w:rsidRDefault="009E2A5A" w:rsidP="006841CF"/>
        </w:tc>
        <w:tc>
          <w:tcPr>
            <w:tcW w:w="1446" w:type="dxa"/>
          </w:tcPr>
          <w:p w14:paraId="1FEAD049" w14:textId="77777777" w:rsidR="009E2A5A" w:rsidRDefault="009E2A5A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0" w:type="dxa"/>
          </w:tcPr>
          <w:p w14:paraId="0E454A8D" w14:textId="77777777" w:rsidR="009E2A5A" w:rsidRPr="00431DCA" w:rsidRDefault="009E2A5A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31DCA">
              <w:t>Total</w:t>
            </w:r>
          </w:p>
        </w:tc>
        <w:tc>
          <w:tcPr>
            <w:tcW w:w="1495" w:type="dxa"/>
          </w:tcPr>
          <w:p w14:paraId="1349C862" w14:textId="77777777" w:rsidR="009E2A5A" w:rsidRPr="00431DCA" w:rsidRDefault="009E2A5A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31DCA">
              <w:t>Female</w:t>
            </w:r>
          </w:p>
        </w:tc>
        <w:tc>
          <w:tcPr>
            <w:tcW w:w="1612" w:type="dxa"/>
          </w:tcPr>
          <w:p w14:paraId="1099242E" w14:textId="77777777" w:rsidR="009E2A5A" w:rsidRPr="00431DCA" w:rsidRDefault="009E2A5A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31DCA">
              <w:t>Male</w:t>
            </w:r>
          </w:p>
        </w:tc>
        <w:tc>
          <w:tcPr>
            <w:tcW w:w="1403" w:type="dxa"/>
          </w:tcPr>
          <w:p w14:paraId="5E0DC49D" w14:textId="77777777" w:rsidR="009E2A5A" w:rsidRPr="00431DCA" w:rsidRDefault="009E2A5A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31DCA">
              <w:t>P-value</w:t>
            </w:r>
          </w:p>
        </w:tc>
      </w:tr>
      <w:tr w:rsidR="009E2A5A" w14:paraId="50E930B4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1C2B06EC" w14:textId="77777777" w:rsidR="009E2A5A" w:rsidRPr="00431DCA" w:rsidRDefault="009E2A5A" w:rsidP="006841CF">
            <w:pPr>
              <w:rPr>
                <w:b w:val="0"/>
                <w:bCs w:val="0"/>
              </w:rPr>
            </w:pPr>
            <w:r w:rsidRPr="00431DCA">
              <w:t>OHCA Events</w:t>
            </w:r>
          </w:p>
        </w:tc>
        <w:tc>
          <w:tcPr>
            <w:tcW w:w="1446" w:type="dxa"/>
          </w:tcPr>
          <w:p w14:paraId="39B53AA4" w14:textId="77777777" w:rsidR="009E2A5A" w:rsidRDefault="009E2A5A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90" w:type="dxa"/>
          </w:tcPr>
          <w:p w14:paraId="7897742D" w14:textId="77777777" w:rsidR="009E2A5A" w:rsidRDefault="009E2A5A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,096</w:t>
            </w:r>
          </w:p>
        </w:tc>
        <w:tc>
          <w:tcPr>
            <w:tcW w:w="1495" w:type="dxa"/>
          </w:tcPr>
          <w:p w14:paraId="6550D0F1" w14:textId="77777777" w:rsidR="009E2A5A" w:rsidRDefault="009E2A5A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44 (20.6%)</w:t>
            </w:r>
          </w:p>
        </w:tc>
        <w:tc>
          <w:tcPr>
            <w:tcW w:w="1612" w:type="dxa"/>
          </w:tcPr>
          <w:p w14:paraId="686C8B49" w14:textId="77777777" w:rsidR="009E2A5A" w:rsidRDefault="009E2A5A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52 (79.4%)</w:t>
            </w:r>
          </w:p>
        </w:tc>
        <w:tc>
          <w:tcPr>
            <w:tcW w:w="1403" w:type="dxa"/>
          </w:tcPr>
          <w:p w14:paraId="27285247" w14:textId="77777777" w:rsidR="009E2A5A" w:rsidRDefault="009E2A5A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E2A5A" w14:paraId="21606F87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0B78D32D" w14:textId="77777777" w:rsidR="009E2A5A" w:rsidRPr="00431DCA" w:rsidRDefault="009E2A5A" w:rsidP="006841CF">
            <w:pPr>
              <w:rPr>
                <w:b w:val="0"/>
                <w:bCs w:val="0"/>
              </w:rPr>
            </w:pPr>
            <w:r w:rsidRPr="00431DCA">
              <w:t>Age Median</w:t>
            </w:r>
            <w:r>
              <w:t xml:space="preserve"> [</w:t>
            </w:r>
            <w:r w:rsidRPr="00431DCA">
              <w:t>IQR</w:t>
            </w:r>
            <w:r>
              <w:t>]</w:t>
            </w:r>
          </w:p>
        </w:tc>
        <w:tc>
          <w:tcPr>
            <w:tcW w:w="1446" w:type="dxa"/>
          </w:tcPr>
          <w:p w14:paraId="354A154E" w14:textId="77777777" w:rsidR="009E2A5A" w:rsidRDefault="009E2A5A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0" w:type="dxa"/>
          </w:tcPr>
          <w:p w14:paraId="76200E66" w14:textId="77777777" w:rsidR="009E2A5A" w:rsidRDefault="009E2A5A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0 [55.0-75.0]</w:t>
            </w:r>
          </w:p>
        </w:tc>
        <w:tc>
          <w:tcPr>
            <w:tcW w:w="1495" w:type="dxa"/>
          </w:tcPr>
          <w:p w14:paraId="46D560AE" w14:textId="77777777" w:rsidR="009E2A5A" w:rsidRDefault="009E2A5A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.5 [53.0-76.0]</w:t>
            </w:r>
          </w:p>
        </w:tc>
        <w:tc>
          <w:tcPr>
            <w:tcW w:w="1612" w:type="dxa"/>
          </w:tcPr>
          <w:p w14:paraId="02EAD658" w14:textId="77777777" w:rsidR="009E2A5A" w:rsidRDefault="009E2A5A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.0 [55.0-74.0]</w:t>
            </w:r>
          </w:p>
        </w:tc>
        <w:tc>
          <w:tcPr>
            <w:tcW w:w="1403" w:type="dxa"/>
          </w:tcPr>
          <w:p w14:paraId="062DAD5D" w14:textId="77777777" w:rsidR="009E2A5A" w:rsidRDefault="009E2A5A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497</w:t>
            </w:r>
          </w:p>
        </w:tc>
      </w:tr>
      <w:tr w:rsidR="009D727E" w14:paraId="0797C616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0431BCED" w14:textId="77777777" w:rsidR="009D727E" w:rsidRPr="00431DCA" w:rsidRDefault="009D727E" w:rsidP="006841CF">
            <w:pPr>
              <w:rPr>
                <w:b w:val="0"/>
                <w:bCs w:val="0"/>
              </w:rPr>
            </w:pPr>
            <w:r>
              <w:t>Ethnicity</w:t>
            </w:r>
          </w:p>
        </w:tc>
        <w:tc>
          <w:tcPr>
            <w:tcW w:w="1446" w:type="dxa"/>
          </w:tcPr>
          <w:p w14:paraId="032980BB" w14:textId="77777777" w:rsidR="009D727E" w:rsidRPr="009E7C3C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European and Other</w:t>
            </w:r>
          </w:p>
        </w:tc>
        <w:tc>
          <w:tcPr>
            <w:tcW w:w="1490" w:type="dxa"/>
          </w:tcPr>
          <w:p w14:paraId="6A3C34FC" w14:textId="77777777" w:rsidR="009D727E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656 (68.2%)</w:t>
            </w:r>
          </w:p>
        </w:tc>
        <w:tc>
          <w:tcPr>
            <w:tcW w:w="1495" w:type="dxa"/>
          </w:tcPr>
          <w:p w14:paraId="22C9AA73" w14:textId="77777777" w:rsidR="009D727E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0 (60.3%)</w:t>
            </w:r>
          </w:p>
        </w:tc>
        <w:tc>
          <w:tcPr>
            <w:tcW w:w="1612" w:type="dxa"/>
          </w:tcPr>
          <w:p w14:paraId="2D9CD4C5" w14:textId="66276037" w:rsidR="009D727E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166 (70.3%)</w:t>
            </w:r>
          </w:p>
        </w:tc>
        <w:tc>
          <w:tcPr>
            <w:tcW w:w="1403" w:type="dxa"/>
          </w:tcPr>
          <w:p w14:paraId="749B5EFB" w14:textId="77777777" w:rsidR="009D727E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9D727E" w14:paraId="6477D310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496FA0E" w14:textId="77777777" w:rsidR="009D727E" w:rsidRPr="00431DCA" w:rsidRDefault="009D727E" w:rsidP="006841CF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0F03D08B" w14:textId="77777777" w:rsidR="009D727E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āori</w:t>
            </w:r>
          </w:p>
        </w:tc>
        <w:tc>
          <w:tcPr>
            <w:tcW w:w="1490" w:type="dxa"/>
          </w:tcPr>
          <w:p w14:paraId="206415BA" w14:textId="77777777" w:rsidR="009D727E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9 (22.3%)</w:t>
            </w:r>
          </w:p>
        </w:tc>
        <w:tc>
          <w:tcPr>
            <w:tcW w:w="1495" w:type="dxa"/>
          </w:tcPr>
          <w:p w14:paraId="3AA24102" w14:textId="77777777" w:rsidR="009D727E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3 (28.7%)</w:t>
            </w:r>
          </w:p>
        </w:tc>
        <w:tc>
          <w:tcPr>
            <w:tcW w:w="1612" w:type="dxa"/>
          </w:tcPr>
          <w:p w14:paraId="7DA4CBA8" w14:textId="0FA30622" w:rsidR="009D727E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6 (20.6%)</w:t>
            </w:r>
          </w:p>
        </w:tc>
        <w:tc>
          <w:tcPr>
            <w:tcW w:w="1403" w:type="dxa"/>
          </w:tcPr>
          <w:p w14:paraId="3625D562" w14:textId="77777777" w:rsidR="009D727E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727E" w14:paraId="5DCDD16D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3E8EB12" w14:textId="77777777" w:rsidR="009D727E" w:rsidRPr="00431DCA" w:rsidRDefault="009D727E" w:rsidP="006841CF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798EFEB5" w14:textId="77777777" w:rsidR="009D727E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acific Peoples</w:t>
            </w:r>
          </w:p>
        </w:tc>
        <w:tc>
          <w:tcPr>
            <w:tcW w:w="1490" w:type="dxa"/>
          </w:tcPr>
          <w:p w14:paraId="7DCE588A" w14:textId="77777777" w:rsidR="009D727E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8 (9.5%)</w:t>
            </w:r>
          </w:p>
        </w:tc>
        <w:tc>
          <w:tcPr>
            <w:tcW w:w="1495" w:type="dxa"/>
          </w:tcPr>
          <w:p w14:paraId="7027B0D3" w14:textId="77777777" w:rsidR="009D727E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 (11.1%)</w:t>
            </w:r>
          </w:p>
        </w:tc>
        <w:tc>
          <w:tcPr>
            <w:tcW w:w="1612" w:type="dxa"/>
          </w:tcPr>
          <w:p w14:paraId="3DB770E2" w14:textId="77777777" w:rsidR="009D727E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8 (9.0%)</w:t>
            </w:r>
          </w:p>
        </w:tc>
        <w:tc>
          <w:tcPr>
            <w:tcW w:w="1403" w:type="dxa"/>
          </w:tcPr>
          <w:p w14:paraId="41726D09" w14:textId="77777777" w:rsidR="009D727E" w:rsidRDefault="009D727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6927853E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BE836AA" w14:textId="77777777" w:rsidR="009D727E" w:rsidRPr="00431DCA" w:rsidRDefault="009D727E" w:rsidP="006841CF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5685D918" w14:textId="77777777" w:rsidR="009D727E" w:rsidRPr="00967C8B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490" w:type="dxa"/>
          </w:tcPr>
          <w:p w14:paraId="67E6568B" w14:textId="77777777" w:rsidR="009D727E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3 (5.0%)</w:t>
            </w:r>
          </w:p>
        </w:tc>
        <w:tc>
          <w:tcPr>
            <w:tcW w:w="1495" w:type="dxa"/>
          </w:tcPr>
          <w:p w14:paraId="0A92F0C2" w14:textId="77777777" w:rsidR="009D727E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2" w:type="dxa"/>
          </w:tcPr>
          <w:p w14:paraId="422B0949" w14:textId="77777777" w:rsidR="009D727E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03" w:type="dxa"/>
          </w:tcPr>
          <w:p w14:paraId="081001F3" w14:textId="77777777" w:rsidR="009D727E" w:rsidRDefault="009D727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727E" w14:paraId="4184D5CD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1554FCC8" w14:textId="55FB547E" w:rsidR="009D727E" w:rsidRPr="00431DCA" w:rsidRDefault="009D727E" w:rsidP="009436D8">
            <w:pPr>
              <w:rPr>
                <w:b w:val="0"/>
                <w:bCs w:val="0"/>
              </w:rPr>
            </w:pPr>
            <w:r w:rsidRPr="00431DCA">
              <w:t>Rurality</w:t>
            </w:r>
          </w:p>
        </w:tc>
        <w:tc>
          <w:tcPr>
            <w:tcW w:w="1446" w:type="dxa"/>
          </w:tcPr>
          <w:p w14:paraId="7872476A" w14:textId="25E554E5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Urban</w:t>
            </w:r>
          </w:p>
        </w:tc>
        <w:tc>
          <w:tcPr>
            <w:tcW w:w="1490" w:type="dxa"/>
          </w:tcPr>
          <w:p w14:paraId="532AA7A4" w14:textId="69F696FA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104 (76.9%)</w:t>
            </w:r>
          </w:p>
        </w:tc>
        <w:tc>
          <w:tcPr>
            <w:tcW w:w="1495" w:type="dxa"/>
          </w:tcPr>
          <w:p w14:paraId="266E1B6B" w14:textId="340AE118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5 (75.9%)</w:t>
            </w:r>
          </w:p>
        </w:tc>
        <w:tc>
          <w:tcPr>
            <w:tcW w:w="1612" w:type="dxa"/>
          </w:tcPr>
          <w:p w14:paraId="691E8D5E" w14:textId="206A1B41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469 (77.1%)</w:t>
            </w:r>
          </w:p>
        </w:tc>
        <w:tc>
          <w:tcPr>
            <w:tcW w:w="1403" w:type="dxa"/>
          </w:tcPr>
          <w:p w14:paraId="54224383" w14:textId="21A455AC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39</w:t>
            </w:r>
          </w:p>
        </w:tc>
      </w:tr>
      <w:tr w:rsidR="009D727E" w14:paraId="7B885993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D86C7F8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76B25081" w14:textId="38775EC8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Rural</w:t>
            </w:r>
          </w:p>
        </w:tc>
        <w:tc>
          <w:tcPr>
            <w:tcW w:w="1490" w:type="dxa"/>
          </w:tcPr>
          <w:p w14:paraId="31C755C8" w14:textId="567BFA71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4 (23.1%)</w:t>
            </w:r>
          </w:p>
        </w:tc>
        <w:tc>
          <w:tcPr>
            <w:tcW w:w="1495" w:type="dxa"/>
          </w:tcPr>
          <w:p w14:paraId="4732A94E" w14:textId="6D43AE72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2 (24.1%)</w:t>
            </w:r>
          </w:p>
        </w:tc>
        <w:tc>
          <w:tcPr>
            <w:tcW w:w="1612" w:type="dxa"/>
          </w:tcPr>
          <w:p w14:paraId="7D95F265" w14:textId="58882CBF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2 (22.9%)</w:t>
            </w:r>
          </w:p>
        </w:tc>
        <w:tc>
          <w:tcPr>
            <w:tcW w:w="1403" w:type="dxa"/>
          </w:tcPr>
          <w:p w14:paraId="7C80FD75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727E" w14:paraId="0A1AF60E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87BDE13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5303616F" w14:textId="7B29736D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490" w:type="dxa"/>
          </w:tcPr>
          <w:p w14:paraId="43BDB3B2" w14:textId="003E06DA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 (1.4%)</w:t>
            </w:r>
          </w:p>
        </w:tc>
        <w:tc>
          <w:tcPr>
            <w:tcW w:w="1495" w:type="dxa"/>
          </w:tcPr>
          <w:p w14:paraId="5FA37B5E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</w:tcPr>
          <w:p w14:paraId="1DC0BED6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3" w:type="dxa"/>
          </w:tcPr>
          <w:p w14:paraId="0665CA9F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3A4E6647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3E587B80" w14:textId="77777777" w:rsidR="009D727E" w:rsidRPr="00431DCA" w:rsidRDefault="009D727E" w:rsidP="009436D8">
            <w:pPr>
              <w:rPr>
                <w:b w:val="0"/>
                <w:bCs w:val="0"/>
              </w:rPr>
            </w:pPr>
            <w:r>
              <w:t>Deprivation (Patient address)</w:t>
            </w:r>
          </w:p>
        </w:tc>
        <w:tc>
          <w:tcPr>
            <w:tcW w:w="1446" w:type="dxa"/>
          </w:tcPr>
          <w:p w14:paraId="6386AF8B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1 (least)</w:t>
            </w:r>
          </w:p>
        </w:tc>
        <w:tc>
          <w:tcPr>
            <w:tcW w:w="1490" w:type="dxa"/>
          </w:tcPr>
          <w:p w14:paraId="410963BA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2 (15.9%)</w:t>
            </w:r>
          </w:p>
        </w:tc>
        <w:tc>
          <w:tcPr>
            <w:tcW w:w="1495" w:type="dxa"/>
          </w:tcPr>
          <w:p w14:paraId="2043B68E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 (12.5%)</w:t>
            </w:r>
          </w:p>
        </w:tc>
        <w:tc>
          <w:tcPr>
            <w:tcW w:w="1612" w:type="dxa"/>
          </w:tcPr>
          <w:p w14:paraId="60BF3336" w14:textId="7C2F0C42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9 (16.8%)</w:t>
            </w:r>
          </w:p>
        </w:tc>
        <w:tc>
          <w:tcPr>
            <w:tcW w:w="1403" w:type="dxa"/>
          </w:tcPr>
          <w:p w14:paraId="221C7F5A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9D727E" w14:paraId="34A7B347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CB68FAD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32B2D08A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2</w:t>
            </w:r>
          </w:p>
        </w:tc>
        <w:tc>
          <w:tcPr>
            <w:tcW w:w="1490" w:type="dxa"/>
          </w:tcPr>
          <w:p w14:paraId="10F71F2B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5 (16.5%)</w:t>
            </w:r>
          </w:p>
        </w:tc>
        <w:tc>
          <w:tcPr>
            <w:tcW w:w="1495" w:type="dxa"/>
          </w:tcPr>
          <w:p w14:paraId="737370B6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4 (12.6%)</w:t>
            </w:r>
          </w:p>
        </w:tc>
        <w:tc>
          <w:tcPr>
            <w:tcW w:w="1612" w:type="dxa"/>
          </w:tcPr>
          <w:p w14:paraId="2EB7E9E2" w14:textId="33F62BE0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51 (17.5%)</w:t>
            </w:r>
          </w:p>
        </w:tc>
        <w:tc>
          <w:tcPr>
            <w:tcW w:w="1403" w:type="dxa"/>
          </w:tcPr>
          <w:p w14:paraId="60944F01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25117978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095836F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22E00E98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3</w:t>
            </w:r>
          </w:p>
        </w:tc>
        <w:tc>
          <w:tcPr>
            <w:tcW w:w="1490" w:type="dxa"/>
          </w:tcPr>
          <w:p w14:paraId="089CABD2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3 (17.7%)</w:t>
            </w:r>
          </w:p>
        </w:tc>
        <w:tc>
          <w:tcPr>
            <w:tcW w:w="1495" w:type="dxa"/>
          </w:tcPr>
          <w:p w14:paraId="7D785F84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 (17.0%)</w:t>
            </w:r>
          </w:p>
        </w:tc>
        <w:tc>
          <w:tcPr>
            <w:tcW w:w="1612" w:type="dxa"/>
          </w:tcPr>
          <w:p w14:paraId="0DF54F0E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3 (17.9%)</w:t>
            </w:r>
          </w:p>
        </w:tc>
        <w:tc>
          <w:tcPr>
            <w:tcW w:w="1403" w:type="dxa"/>
          </w:tcPr>
          <w:p w14:paraId="16E6888E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727E" w14:paraId="053E35BB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A6DA7D1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4BCBD1BF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4</w:t>
            </w:r>
          </w:p>
        </w:tc>
        <w:tc>
          <w:tcPr>
            <w:tcW w:w="1490" w:type="dxa"/>
          </w:tcPr>
          <w:p w14:paraId="653A578A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1 (20.7%)</w:t>
            </w:r>
          </w:p>
        </w:tc>
        <w:tc>
          <w:tcPr>
            <w:tcW w:w="1495" w:type="dxa"/>
          </w:tcPr>
          <w:p w14:paraId="0A3D2A18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8 (21.6%)</w:t>
            </w:r>
          </w:p>
        </w:tc>
        <w:tc>
          <w:tcPr>
            <w:tcW w:w="1612" w:type="dxa"/>
          </w:tcPr>
          <w:p w14:paraId="67848FD7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3 (20.4%)</w:t>
            </w:r>
          </w:p>
        </w:tc>
        <w:tc>
          <w:tcPr>
            <w:tcW w:w="1403" w:type="dxa"/>
          </w:tcPr>
          <w:p w14:paraId="638F22FD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66CF058C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E9FF70A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19D505A4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5 (most)</w:t>
            </w:r>
          </w:p>
        </w:tc>
        <w:tc>
          <w:tcPr>
            <w:tcW w:w="1490" w:type="dxa"/>
          </w:tcPr>
          <w:p w14:paraId="1C46113D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1 (29.2%)</w:t>
            </w:r>
          </w:p>
        </w:tc>
        <w:tc>
          <w:tcPr>
            <w:tcW w:w="1495" w:type="dxa"/>
          </w:tcPr>
          <w:p w14:paraId="47100E87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0 (36.4%)</w:t>
            </w:r>
          </w:p>
        </w:tc>
        <w:tc>
          <w:tcPr>
            <w:tcW w:w="1612" w:type="dxa"/>
          </w:tcPr>
          <w:p w14:paraId="4E0A21D1" w14:textId="05FDF96F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1 (27.4%)</w:t>
            </w:r>
          </w:p>
        </w:tc>
        <w:tc>
          <w:tcPr>
            <w:tcW w:w="1403" w:type="dxa"/>
          </w:tcPr>
          <w:p w14:paraId="75C0216B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D727E" w14:paraId="32DDCF81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F14B97B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491C738F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490" w:type="dxa"/>
          </w:tcPr>
          <w:p w14:paraId="638A008D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4 (3.0%)</w:t>
            </w:r>
          </w:p>
        </w:tc>
        <w:tc>
          <w:tcPr>
            <w:tcW w:w="1495" w:type="dxa"/>
          </w:tcPr>
          <w:p w14:paraId="404405A0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</w:tcPr>
          <w:p w14:paraId="0C98B441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3" w:type="dxa"/>
          </w:tcPr>
          <w:p w14:paraId="5947CF05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689BCB92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7AC99A35" w14:textId="10F4D13B" w:rsidR="009D727E" w:rsidRPr="00431DCA" w:rsidRDefault="009D727E" w:rsidP="009436D8">
            <w:pPr>
              <w:rPr>
                <w:b w:val="0"/>
                <w:bCs w:val="0"/>
              </w:rPr>
            </w:pPr>
            <w:r w:rsidRPr="00431DCA">
              <w:t>Location</w:t>
            </w:r>
            <w:r>
              <w:rPr>
                <w:b w:val="0"/>
                <w:bCs w:val="0"/>
              </w:rPr>
              <w:t xml:space="preserve"> Type</w:t>
            </w:r>
          </w:p>
        </w:tc>
        <w:tc>
          <w:tcPr>
            <w:tcW w:w="1446" w:type="dxa"/>
          </w:tcPr>
          <w:p w14:paraId="232DE6C1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me</w:t>
            </w:r>
          </w:p>
        </w:tc>
        <w:tc>
          <w:tcPr>
            <w:tcW w:w="1490" w:type="dxa"/>
          </w:tcPr>
          <w:p w14:paraId="32FA4B90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546 (64.1%)</w:t>
            </w:r>
          </w:p>
        </w:tc>
        <w:tc>
          <w:tcPr>
            <w:tcW w:w="1495" w:type="dxa"/>
          </w:tcPr>
          <w:p w14:paraId="473197CC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2 (74.5%)</w:t>
            </w:r>
          </w:p>
        </w:tc>
        <w:tc>
          <w:tcPr>
            <w:tcW w:w="1612" w:type="dxa"/>
          </w:tcPr>
          <w:p w14:paraId="549947B2" w14:textId="7B56CE9E" w:rsidR="009D727E" w:rsidRPr="006446A3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934 (61.4%)</w:t>
            </w:r>
          </w:p>
        </w:tc>
        <w:tc>
          <w:tcPr>
            <w:tcW w:w="1403" w:type="dxa"/>
          </w:tcPr>
          <w:p w14:paraId="176068A9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9D727E" w14:paraId="31A3A7F9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BDD9860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3F2B69C6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blic</w:t>
            </w:r>
          </w:p>
        </w:tc>
        <w:tc>
          <w:tcPr>
            <w:tcW w:w="1490" w:type="dxa"/>
          </w:tcPr>
          <w:p w14:paraId="7F85B508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291 (32.5%)</w:t>
            </w:r>
          </w:p>
        </w:tc>
        <w:tc>
          <w:tcPr>
            <w:tcW w:w="1495" w:type="dxa"/>
          </w:tcPr>
          <w:p w14:paraId="477EE785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4 (20.0%)</w:t>
            </w:r>
          </w:p>
        </w:tc>
        <w:tc>
          <w:tcPr>
            <w:tcW w:w="1612" w:type="dxa"/>
          </w:tcPr>
          <w:p w14:paraId="6A84BDA5" w14:textId="4C41858C" w:rsidR="009D727E" w:rsidRPr="006446A3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27 (35.8%)</w:t>
            </w:r>
          </w:p>
        </w:tc>
        <w:tc>
          <w:tcPr>
            <w:tcW w:w="1403" w:type="dxa"/>
          </w:tcPr>
          <w:p w14:paraId="016C451A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600496E3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E6FD7C4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53B57D84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Including Aged Care and Healthcare Facilities)</w:t>
            </w:r>
          </w:p>
        </w:tc>
        <w:tc>
          <w:tcPr>
            <w:tcW w:w="1490" w:type="dxa"/>
          </w:tcPr>
          <w:p w14:paraId="749D0432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3 (3.4%)</w:t>
            </w:r>
          </w:p>
        </w:tc>
        <w:tc>
          <w:tcPr>
            <w:tcW w:w="1495" w:type="dxa"/>
          </w:tcPr>
          <w:p w14:paraId="46B6EACC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5.5%)</w:t>
            </w:r>
          </w:p>
        </w:tc>
        <w:tc>
          <w:tcPr>
            <w:tcW w:w="1612" w:type="dxa"/>
          </w:tcPr>
          <w:p w14:paraId="725A7F08" w14:textId="08AD3955" w:rsidR="009D727E" w:rsidRPr="006446A3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 (2.8%)</w:t>
            </w:r>
          </w:p>
        </w:tc>
        <w:tc>
          <w:tcPr>
            <w:tcW w:w="1403" w:type="dxa"/>
          </w:tcPr>
          <w:p w14:paraId="14C83777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36D8" w14:paraId="0620C2A6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2B1D6752" w14:textId="77777777" w:rsidR="009436D8" w:rsidRPr="00431DCA" w:rsidRDefault="009436D8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22117B00" w14:textId="77777777" w:rsidR="009436D8" w:rsidRDefault="009436D8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ing</w:t>
            </w:r>
          </w:p>
        </w:tc>
        <w:tc>
          <w:tcPr>
            <w:tcW w:w="1490" w:type="dxa"/>
          </w:tcPr>
          <w:p w14:paraId="13A86A0C" w14:textId="77777777" w:rsidR="009436D8" w:rsidRDefault="009436D8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6 (3.1%)</w:t>
            </w:r>
          </w:p>
        </w:tc>
        <w:tc>
          <w:tcPr>
            <w:tcW w:w="1495" w:type="dxa"/>
          </w:tcPr>
          <w:p w14:paraId="3EF906EE" w14:textId="77777777" w:rsidR="009436D8" w:rsidRDefault="009436D8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</w:tcPr>
          <w:p w14:paraId="728BB79E" w14:textId="77777777" w:rsidR="009436D8" w:rsidRDefault="009436D8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3" w:type="dxa"/>
          </w:tcPr>
          <w:p w14:paraId="75101C76" w14:textId="77777777" w:rsidR="009436D8" w:rsidRDefault="009436D8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01E8BA34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1D90C594" w14:textId="708633F4" w:rsidR="009D727E" w:rsidRPr="00431DCA" w:rsidRDefault="009D727E" w:rsidP="009436D8">
            <w:pPr>
              <w:rPr>
                <w:b w:val="0"/>
                <w:bCs w:val="0"/>
              </w:rPr>
            </w:pPr>
            <w:r>
              <w:t>Minutes</w:t>
            </w:r>
            <w:r w:rsidRPr="00431DCA">
              <w:t xml:space="preserve"> to First Arrival Median </w:t>
            </w:r>
            <w:r>
              <w:t>[</w:t>
            </w:r>
            <w:r w:rsidRPr="00431DCA">
              <w:t>IQR</w:t>
            </w:r>
            <w:r>
              <w:t>]</w:t>
            </w:r>
          </w:p>
        </w:tc>
        <w:tc>
          <w:tcPr>
            <w:tcW w:w="1446" w:type="dxa"/>
          </w:tcPr>
          <w:p w14:paraId="55F87F47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0" w:type="dxa"/>
          </w:tcPr>
          <w:p w14:paraId="3937AFB1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4 [6.5-11.4]</w:t>
            </w:r>
          </w:p>
        </w:tc>
        <w:tc>
          <w:tcPr>
            <w:tcW w:w="1495" w:type="dxa"/>
          </w:tcPr>
          <w:p w14:paraId="285BFE88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 [6.4-10.9]</w:t>
            </w:r>
          </w:p>
        </w:tc>
        <w:tc>
          <w:tcPr>
            <w:tcW w:w="1612" w:type="dxa"/>
          </w:tcPr>
          <w:p w14:paraId="6C406A17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5 [6.6-11.5]</w:t>
            </w:r>
          </w:p>
        </w:tc>
        <w:tc>
          <w:tcPr>
            <w:tcW w:w="1403" w:type="dxa"/>
          </w:tcPr>
          <w:p w14:paraId="7E32E784" w14:textId="58EAA9DA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5</w:t>
            </w:r>
          </w:p>
        </w:tc>
      </w:tr>
      <w:tr w:rsidR="009D727E" w14:paraId="4B08BCE5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83C0B1F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128380E1" w14:textId="77777777" w:rsidR="009D727E" w:rsidRPr="006164EB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490" w:type="dxa"/>
          </w:tcPr>
          <w:p w14:paraId="59F3EF55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1.2%)</w:t>
            </w:r>
          </w:p>
        </w:tc>
        <w:tc>
          <w:tcPr>
            <w:tcW w:w="1495" w:type="dxa"/>
          </w:tcPr>
          <w:p w14:paraId="7E318789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2" w:type="dxa"/>
          </w:tcPr>
          <w:p w14:paraId="4D29960B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03" w:type="dxa"/>
          </w:tcPr>
          <w:p w14:paraId="4F6E06D3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3FB7E485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2E2CB0E9" w14:textId="77777777" w:rsidR="009D727E" w:rsidRPr="00431DCA" w:rsidRDefault="009D727E" w:rsidP="009436D8">
            <w:pPr>
              <w:rPr>
                <w:b w:val="0"/>
                <w:bCs w:val="0"/>
              </w:rPr>
            </w:pPr>
            <w:r w:rsidRPr="00431DCA">
              <w:t>Bystander Witnessed</w:t>
            </w:r>
          </w:p>
        </w:tc>
        <w:tc>
          <w:tcPr>
            <w:tcW w:w="1446" w:type="dxa"/>
          </w:tcPr>
          <w:p w14:paraId="038BB4B6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90" w:type="dxa"/>
          </w:tcPr>
          <w:p w14:paraId="21A06A55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8 (24.1%)</w:t>
            </w:r>
          </w:p>
        </w:tc>
        <w:tc>
          <w:tcPr>
            <w:tcW w:w="1495" w:type="dxa"/>
          </w:tcPr>
          <w:p w14:paraId="221C0BE8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 (23.6%)</w:t>
            </w:r>
          </w:p>
        </w:tc>
        <w:tc>
          <w:tcPr>
            <w:tcW w:w="1612" w:type="dxa"/>
          </w:tcPr>
          <w:p w14:paraId="290192A2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9 (24.3%)</w:t>
            </w:r>
          </w:p>
        </w:tc>
        <w:tc>
          <w:tcPr>
            <w:tcW w:w="1403" w:type="dxa"/>
          </w:tcPr>
          <w:p w14:paraId="3C63120A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79</w:t>
            </w:r>
          </w:p>
        </w:tc>
      </w:tr>
      <w:tr w:rsidR="009D727E" w14:paraId="0B93B943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CC6A8D2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3C474659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90" w:type="dxa"/>
          </w:tcPr>
          <w:p w14:paraId="156297CE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108 (75.9%)</w:t>
            </w:r>
          </w:p>
        </w:tc>
        <w:tc>
          <w:tcPr>
            <w:tcW w:w="1495" w:type="dxa"/>
          </w:tcPr>
          <w:p w14:paraId="02667AA7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5 (76.4%)</w:t>
            </w:r>
          </w:p>
        </w:tc>
        <w:tc>
          <w:tcPr>
            <w:tcW w:w="1612" w:type="dxa"/>
          </w:tcPr>
          <w:p w14:paraId="307C10B7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463 (75.7%)</w:t>
            </w:r>
          </w:p>
        </w:tc>
        <w:tc>
          <w:tcPr>
            <w:tcW w:w="1403" w:type="dxa"/>
          </w:tcPr>
          <w:p w14:paraId="229A113B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62C934BC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2FE35541" w14:textId="77DA9A07" w:rsidR="009D727E" w:rsidRPr="00431DCA" w:rsidRDefault="009D727E" w:rsidP="009436D8">
            <w:pPr>
              <w:rPr>
                <w:b w:val="0"/>
                <w:bCs w:val="0"/>
              </w:rPr>
            </w:pPr>
            <w:r>
              <w:t xml:space="preserve">Bystander </w:t>
            </w:r>
            <w:r w:rsidRPr="00431DCA">
              <w:t>CPR</w:t>
            </w:r>
          </w:p>
        </w:tc>
        <w:tc>
          <w:tcPr>
            <w:tcW w:w="1446" w:type="dxa"/>
          </w:tcPr>
          <w:p w14:paraId="3F4A60DA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90" w:type="dxa"/>
          </w:tcPr>
          <w:p w14:paraId="2372548D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4 (14.7%)</w:t>
            </w:r>
          </w:p>
        </w:tc>
        <w:tc>
          <w:tcPr>
            <w:tcW w:w="1495" w:type="dxa"/>
          </w:tcPr>
          <w:p w14:paraId="74227864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9(15.3%)</w:t>
            </w:r>
          </w:p>
        </w:tc>
        <w:tc>
          <w:tcPr>
            <w:tcW w:w="1612" w:type="dxa"/>
          </w:tcPr>
          <w:p w14:paraId="697185FE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5 (14.6%)</w:t>
            </w:r>
          </w:p>
        </w:tc>
        <w:tc>
          <w:tcPr>
            <w:tcW w:w="1403" w:type="dxa"/>
          </w:tcPr>
          <w:p w14:paraId="432E503E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621</w:t>
            </w:r>
          </w:p>
        </w:tc>
      </w:tr>
      <w:tr w:rsidR="009D727E" w14:paraId="19B4DCDB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BF904CF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7B3A6458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90" w:type="dxa"/>
          </w:tcPr>
          <w:p w14:paraId="0A287A6F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492 (85.3%)</w:t>
            </w:r>
          </w:p>
        </w:tc>
        <w:tc>
          <w:tcPr>
            <w:tcW w:w="1495" w:type="dxa"/>
          </w:tcPr>
          <w:p w14:paraId="4DEDAE8B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5 (84.7%)</w:t>
            </w:r>
          </w:p>
        </w:tc>
        <w:tc>
          <w:tcPr>
            <w:tcW w:w="1612" w:type="dxa"/>
          </w:tcPr>
          <w:p w14:paraId="324DE982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777 (85.4%)</w:t>
            </w:r>
          </w:p>
        </w:tc>
        <w:tc>
          <w:tcPr>
            <w:tcW w:w="1403" w:type="dxa"/>
          </w:tcPr>
          <w:p w14:paraId="7203DFFD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D727E" w14:paraId="7BB57D33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2259EB62" w14:textId="77777777" w:rsidR="009D727E" w:rsidRPr="00431DCA" w:rsidRDefault="009D727E" w:rsidP="009436D8">
            <w:pPr>
              <w:rPr>
                <w:b w:val="0"/>
                <w:bCs w:val="0"/>
              </w:rPr>
            </w:pPr>
            <w:r>
              <w:t>Bystander defibrillation</w:t>
            </w:r>
          </w:p>
        </w:tc>
        <w:tc>
          <w:tcPr>
            <w:tcW w:w="1446" w:type="dxa"/>
          </w:tcPr>
          <w:p w14:paraId="6EA7CC44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490" w:type="dxa"/>
          </w:tcPr>
          <w:p w14:paraId="3654395A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688 (90.0%)</w:t>
            </w:r>
          </w:p>
        </w:tc>
        <w:tc>
          <w:tcPr>
            <w:tcW w:w="1495" w:type="dxa"/>
          </w:tcPr>
          <w:p w14:paraId="5828F3DB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0 (93.6%)</w:t>
            </w:r>
          </w:p>
        </w:tc>
        <w:tc>
          <w:tcPr>
            <w:tcW w:w="1612" w:type="dxa"/>
          </w:tcPr>
          <w:p w14:paraId="3620014F" w14:textId="787D33D0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898 (89.1%)</w:t>
            </w:r>
          </w:p>
        </w:tc>
        <w:tc>
          <w:tcPr>
            <w:tcW w:w="1403" w:type="dxa"/>
          </w:tcPr>
          <w:p w14:paraId="04DF0AFF" w14:textId="77777777" w:rsidR="009D727E" w:rsidRDefault="009D727E" w:rsidP="00943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9D727E" w14:paraId="2F694D5D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C90FFF1" w14:textId="77777777" w:rsidR="009D727E" w:rsidRPr="00431DCA" w:rsidRDefault="009D727E" w:rsidP="009436D8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61B7A879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490" w:type="dxa"/>
          </w:tcPr>
          <w:p w14:paraId="5DC727C3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8 (10.0%)</w:t>
            </w:r>
          </w:p>
        </w:tc>
        <w:tc>
          <w:tcPr>
            <w:tcW w:w="1495" w:type="dxa"/>
          </w:tcPr>
          <w:p w14:paraId="3C4D3CB5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 (6.4%)</w:t>
            </w:r>
          </w:p>
        </w:tc>
        <w:tc>
          <w:tcPr>
            <w:tcW w:w="1612" w:type="dxa"/>
          </w:tcPr>
          <w:p w14:paraId="7A1EAF90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4 (10.9%)</w:t>
            </w:r>
          </w:p>
        </w:tc>
        <w:tc>
          <w:tcPr>
            <w:tcW w:w="1403" w:type="dxa"/>
          </w:tcPr>
          <w:p w14:paraId="06420FEB" w14:textId="77777777" w:rsidR="009D727E" w:rsidRDefault="009D727E" w:rsidP="009436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83F5F96" w14:textId="005A6576" w:rsidR="00E417A6" w:rsidRPr="00FF78B9" w:rsidRDefault="00BA0D96" w:rsidP="00E417A6">
      <w:pPr>
        <w:rPr>
          <w:lang w:val="en-US"/>
        </w:rPr>
      </w:pPr>
      <w:r w:rsidRPr="00A87331">
        <w:t>P-values from chi-square tests for categorical variables and Mann-Whitney U test for continuous variables</w:t>
      </w:r>
      <w:r>
        <w:t xml:space="preserve"> with a significance threshold of</w:t>
      </w:r>
      <w:r w:rsidRPr="00D750B1">
        <w:t xml:space="preserve"> p&lt;.05</w:t>
      </w:r>
      <w:r>
        <w:t>.</w:t>
      </w:r>
      <w:r w:rsidR="00E417A6">
        <w:t xml:space="preserve"> OHCA – out-of-hospital cardiac arrest; IQR – interquartile range; Q1-Q5 – </w:t>
      </w:r>
      <w:r w:rsidR="001365FA">
        <w:t>Quintile</w:t>
      </w:r>
      <w:r w:rsidR="00E417A6">
        <w:t xml:space="preserve"> 1 to Quintile 5; CPR – cardiopulmonary resuscitation.</w:t>
      </w:r>
    </w:p>
    <w:p w14:paraId="318A1571" w14:textId="77777777" w:rsidR="009E2A5A" w:rsidRDefault="009E2A5A" w:rsidP="009E2A5A"/>
    <w:p w14:paraId="332A41FC" w14:textId="339397A8" w:rsidR="00904471" w:rsidRDefault="00904471">
      <w:pPr>
        <w:spacing w:line="259" w:lineRule="auto"/>
        <w:jc w:val="left"/>
      </w:pPr>
      <w:r>
        <w:lastRenderedPageBreak/>
        <w:br w:type="page"/>
      </w:r>
    </w:p>
    <w:p w14:paraId="379BA396" w14:textId="562B894A" w:rsidR="00904471" w:rsidRDefault="00904471" w:rsidP="00904471">
      <w:pPr>
        <w:pStyle w:val="Heading5"/>
      </w:pPr>
      <w:r>
        <w:lastRenderedPageBreak/>
        <w:t xml:space="preserve">Supplementary Table 2 - Associations </w:t>
      </w:r>
      <w:r w:rsidR="00FB40CE">
        <w:t>with</w:t>
      </w:r>
      <w:r>
        <w:t xml:space="preserve"> Bystander CPR in </w:t>
      </w:r>
      <w:r w:rsidR="00E417A6">
        <w:t xml:space="preserve">all </w:t>
      </w:r>
      <w:r w:rsidR="00766B0F">
        <w:t xml:space="preserve">first arresting </w:t>
      </w:r>
      <w:r w:rsidR="00E417A6">
        <w:t>rhythm ca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70"/>
        <w:gridCol w:w="1446"/>
        <w:gridCol w:w="1941"/>
        <w:gridCol w:w="1044"/>
        <w:gridCol w:w="2074"/>
        <w:gridCol w:w="941"/>
      </w:tblGrid>
      <w:tr w:rsidR="00904471" w:rsidRPr="00431DCA" w14:paraId="3371031F" w14:textId="77777777" w:rsidTr="009D7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68DF8363" w14:textId="77777777" w:rsidR="00904471" w:rsidRDefault="00904471" w:rsidP="006841CF"/>
        </w:tc>
        <w:tc>
          <w:tcPr>
            <w:tcW w:w="1446" w:type="dxa"/>
          </w:tcPr>
          <w:p w14:paraId="61C05B42" w14:textId="77777777" w:rsidR="00904471" w:rsidRDefault="00904471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41" w:type="dxa"/>
          </w:tcPr>
          <w:p w14:paraId="2B79DB34" w14:textId="779A213A" w:rsidR="00904471" w:rsidRPr="00431DCA" w:rsidRDefault="00904471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Unadjusted Odds Ratio</w:t>
            </w:r>
            <w:r w:rsidR="002C4260">
              <w:t xml:space="preserve"> (uOR)</w:t>
            </w:r>
            <w:r w:rsidR="00334050">
              <w:t xml:space="preserve"> (95%CI)</w:t>
            </w:r>
          </w:p>
        </w:tc>
        <w:tc>
          <w:tcPr>
            <w:tcW w:w="1044" w:type="dxa"/>
          </w:tcPr>
          <w:p w14:paraId="7CDB26C3" w14:textId="77777777" w:rsidR="00904471" w:rsidRPr="00431DCA" w:rsidRDefault="00904471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uOR </w:t>
            </w:r>
            <w:r w:rsidRPr="00431DCA">
              <w:t>P-value</w:t>
            </w:r>
          </w:p>
        </w:tc>
        <w:tc>
          <w:tcPr>
            <w:tcW w:w="2074" w:type="dxa"/>
          </w:tcPr>
          <w:p w14:paraId="7E6B14FA" w14:textId="6E6895AB" w:rsidR="00904471" w:rsidRPr="002C4260" w:rsidRDefault="00904471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djusted Odds Ratio</w:t>
            </w:r>
            <w:r w:rsidR="009E283E" w:rsidRPr="009E283E">
              <w:rPr>
                <w:vertAlign w:val="superscript"/>
              </w:rPr>
              <w:t>#</w:t>
            </w:r>
            <w:r w:rsidR="002C4260">
              <w:t xml:space="preserve"> (aOR) (95%CI)</w:t>
            </w:r>
          </w:p>
        </w:tc>
        <w:tc>
          <w:tcPr>
            <w:tcW w:w="941" w:type="dxa"/>
          </w:tcPr>
          <w:p w14:paraId="6D10AAB0" w14:textId="77777777" w:rsidR="00904471" w:rsidRPr="00431DCA" w:rsidRDefault="00904471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OR P-value</w:t>
            </w:r>
          </w:p>
        </w:tc>
      </w:tr>
      <w:tr w:rsidR="009A545B" w14:paraId="697C3059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1191865E" w14:textId="5901112A" w:rsidR="009A545B" w:rsidRPr="00766B0F" w:rsidRDefault="009A545B" w:rsidP="006841CF">
            <w:r w:rsidRPr="00766B0F">
              <w:t>Sex</w:t>
            </w:r>
          </w:p>
        </w:tc>
        <w:tc>
          <w:tcPr>
            <w:tcW w:w="1446" w:type="dxa"/>
          </w:tcPr>
          <w:p w14:paraId="16DC9047" w14:textId="77777777" w:rsidR="009A545B" w:rsidRDefault="009A545B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941" w:type="dxa"/>
          </w:tcPr>
          <w:p w14:paraId="2697BC40" w14:textId="5F3EB1E6" w:rsidR="009A545B" w:rsidRDefault="009A545B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2 (0.</w:t>
            </w:r>
            <w:r w:rsidR="00163086">
              <w:t>83</w:t>
            </w:r>
            <w:r>
              <w:t>-1.02)</w:t>
            </w:r>
          </w:p>
        </w:tc>
        <w:tc>
          <w:tcPr>
            <w:tcW w:w="1044" w:type="dxa"/>
            <w:vMerge w:val="restart"/>
          </w:tcPr>
          <w:p w14:paraId="261DAF87" w14:textId="2BAF316B" w:rsidR="009A545B" w:rsidRDefault="009A545B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427F77">
              <w:t>097</w:t>
            </w:r>
          </w:p>
        </w:tc>
        <w:tc>
          <w:tcPr>
            <w:tcW w:w="2074" w:type="dxa"/>
          </w:tcPr>
          <w:p w14:paraId="5BE3A46F" w14:textId="7B07ABBC" w:rsidR="009A545B" w:rsidRDefault="009A545B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  <w:r w:rsidR="00250C81">
              <w:t>6</w:t>
            </w:r>
            <w:r>
              <w:t xml:space="preserve"> (0.94-1.18)</w:t>
            </w:r>
          </w:p>
        </w:tc>
        <w:tc>
          <w:tcPr>
            <w:tcW w:w="941" w:type="dxa"/>
            <w:vMerge w:val="restart"/>
          </w:tcPr>
          <w:p w14:paraId="4FE76A70" w14:textId="705451A4" w:rsidR="009A545B" w:rsidRDefault="009A545B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250C81">
              <w:t>3</w:t>
            </w:r>
            <w:r w:rsidR="00551574">
              <w:t>60</w:t>
            </w:r>
          </w:p>
          <w:p w14:paraId="472820B9" w14:textId="6DCCF4A4" w:rsidR="009A545B" w:rsidRDefault="009A545B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A545B" w14:paraId="38ACC029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C57A9AF" w14:textId="77777777" w:rsidR="009A545B" w:rsidRPr="00431DCA" w:rsidRDefault="009A545B" w:rsidP="006841CF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2A15993C" w14:textId="77777777" w:rsidR="009A545B" w:rsidRDefault="009A545B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 (ref)</w:t>
            </w:r>
          </w:p>
        </w:tc>
        <w:tc>
          <w:tcPr>
            <w:tcW w:w="1941" w:type="dxa"/>
          </w:tcPr>
          <w:p w14:paraId="19A4538A" w14:textId="77777777" w:rsidR="009A545B" w:rsidRDefault="009A545B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/>
          </w:tcPr>
          <w:p w14:paraId="50258636" w14:textId="46906B16" w:rsidR="009A545B" w:rsidRDefault="009A545B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4A9A9E7B" w14:textId="77777777" w:rsidR="009A545B" w:rsidRDefault="009A545B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/>
          </w:tcPr>
          <w:p w14:paraId="28BEBEDC" w14:textId="45360C56" w:rsidR="009A545B" w:rsidRDefault="009A545B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4471" w14:paraId="16404671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0E473BC0" w14:textId="77777777" w:rsidR="00904471" w:rsidRPr="00431DCA" w:rsidRDefault="00904471" w:rsidP="006841CF">
            <w:pPr>
              <w:rPr>
                <w:b w:val="0"/>
                <w:bCs w:val="0"/>
              </w:rPr>
            </w:pPr>
            <w:r w:rsidRPr="00431DCA">
              <w:t xml:space="preserve">Age </w:t>
            </w:r>
          </w:p>
        </w:tc>
        <w:tc>
          <w:tcPr>
            <w:tcW w:w="1446" w:type="dxa"/>
          </w:tcPr>
          <w:p w14:paraId="5DCBDD23" w14:textId="77777777" w:rsidR="00904471" w:rsidRDefault="00904471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Years)</w:t>
            </w:r>
          </w:p>
        </w:tc>
        <w:tc>
          <w:tcPr>
            <w:tcW w:w="1941" w:type="dxa"/>
          </w:tcPr>
          <w:p w14:paraId="70EF5DE1" w14:textId="77777777" w:rsidR="00904471" w:rsidRDefault="00904471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98-0.99)</w:t>
            </w:r>
          </w:p>
        </w:tc>
        <w:tc>
          <w:tcPr>
            <w:tcW w:w="1044" w:type="dxa"/>
          </w:tcPr>
          <w:p w14:paraId="29F17C99" w14:textId="77777777" w:rsidR="00904471" w:rsidRDefault="00904471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2074" w:type="dxa"/>
          </w:tcPr>
          <w:p w14:paraId="3045B6CD" w14:textId="5164A8D1" w:rsidR="00904471" w:rsidRDefault="00904471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98-0.99)</w:t>
            </w:r>
          </w:p>
        </w:tc>
        <w:tc>
          <w:tcPr>
            <w:tcW w:w="941" w:type="dxa"/>
          </w:tcPr>
          <w:p w14:paraId="7D82994E" w14:textId="366D0377" w:rsidR="00904471" w:rsidRDefault="009E283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</w:t>
            </w:r>
            <w:r w:rsidR="008D5D51">
              <w:t>01</w:t>
            </w:r>
          </w:p>
        </w:tc>
      </w:tr>
      <w:tr w:rsidR="00180B48" w14:paraId="3FF26C4C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722351BB" w14:textId="77777777" w:rsidR="00180B48" w:rsidRPr="00431DCA" w:rsidRDefault="00180B48" w:rsidP="006841CF">
            <w:pPr>
              <w:rPr>
                <w:b w:val="0"/>
                <w:bCs w:val="0"/>
              </w:rPr>
            </w:pPr>
            <w:r>
              <w:t>Ethnicity</w:t>
            </w:r>
          </w:p>
        </w:tc>
        <w:tc>
          <w:tcPr>
            <w:tcW w:w="1446" w:type="dxa"/>
          </w:tcPr>
          <w:p w14:paraId="50036C04" w14:textId="77777777" w:rsidR="00180B48" w:rsidRPr="009E7C3C" w:rsidRDefault="00180B4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European and Other (ref)</w:t>
            </w:r>
          </w:p>
        </w:tc>
        <w:tc>
          <w:tcPr>
            <w:tcW w:w="1941" w:type="dxa"/>
          </w:tcPr>
          <w:p w14:paraId="2E53C3AD" w14:textId="77777777" w:rsidR="00180B48" w:rsidRDefault="00180B4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5E867EBD" w14:textId="504C5337" w:rsidR="00180B48" w:rsidRDefault="00180B4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7</w:t>
            </w:r>
            <w:r w:rsidR="009A545B">
              <w:t>0</w:t>
            </w:r>
          </w:p>
        </w:tc>
        <w:tc>
          <w:tcPr>
            <w:tcW w:w="2074" w:type="dxa"/>
          </w:tcPr>
          <w:p w14:paraId="68B91005" w14:textId="77777777" w:rsidR="00180B48" w:rsidRDefault="00180B4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1EA87738" w14:textId="2E07E369" w:rsidR="00180B48" w:rsidRDefault="00282BE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5</w:t>
            </w:r>
          </w:p>
        </w:tc>
      </w:tr>
      <w:tr w:rsidR="00180B48" w14:paraId="1C31707D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23167FD" w14:textId="77777777" w:rsidR="00180B48" w:rsidRPr="00431DCA" w:rsidRDefault="00180B48" w:rsidP="006841CF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4C6F4095" w14:textId="77777777" w:rsidR="00180B48" w:rsidRDefault="00180B48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āori</w:t>
            </w:r>
          </w:p>
        </w:tc>
        <w:tc>
          <w:tcPr>
            <w:tcW w:w="1941" w:type="dxa"/>
          </w:tcPr>
          <w:p w14:paraId="630D6EA4" w14:textId="77777777" w:rsidR="00180B48" w:rsidRDefault="00180B48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0 (0.98-1.25)</w:t>
            </w:r>
          </w:p>
        </w:tc>
        <w:tc>
          <w:tcPr>
            <w:tcW w:w="1044" w:type="dxa"/>
            <w:vMerge/>
          </w:tcPr>
          <w:p w14:paraId="155A739B" w14:textId="09036542" w:rsidR="00180B48" w:rsidRDefault="00180B48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4A11B59C" w14:textId="038CB2FA" w:rsidR="00180B48" w:rsidRDefault="00180B48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7 (1.0</w:t>
            </w:r>
            <w:r w:rsidR="00282BE8">
              <w:t>2</w:t>
            </w:r>
            <w:r>
              <w:t>-1.3</w:t>
            </w:r>
            <w:r w:rsidR="00282BE8">
              <w:t>5</w:t>
            </w:r>
            <w:r>
              <w:t>)</w:t>
            </w:r>
          </w:p>
        </w:tc>
        <w:tc>
          <w:tcPr>
            <w:tcW w:w="941" w:type="dxa"/>
            <w:vMerge/>
          </w:tcPr>
          <w:p w14:paraId="2470F345" w14:textId="3DC49A40" w:rsidR="00180B48" w:rsidRDefault="00180B48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80B48" w14:paraId="02EFBC0E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FB53DC2" w14:textId="77777777" w:rsidR="00180B48" w:rsidRPr="00431DCA" w:rsidRDefault="00180B48" w:rsidP="006841CF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570F06DA" w14:textId="77777777" w:rsidR="00180B48" w:rsidRDefault="00180B4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cific Peoples</w:t>
            </w:r>
          </w:p>
        </w:tc>
        <w:tc>
          <w:tcPr>
            <w:tcW w:w="1941" w:type="dxa"/>
          </w:tcPr>
          <w:p w14:paraId="7686CF0E" w14:textId="77777777" w:rsidR="00180B48" w:rsidRDefault="00180B4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 (0.89-1.24)</w:t>
            </w:r>
          </w:p>
        </w:tc>
        <w:tc>
          <w:tcPr>
            <w:tcW w:w="1044" w:type="dxa"/>
            <w:vMerge/>
          </w:tcPr>
          <w:p w14:paraId="2CC24193" w14:textId="74535A6C" w:rsidR="00180B48" w:rsidRDefault="00180B4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335A770D" w14:textId="47BAD558" w:rsidR="00180B48" w:rsidRDefault="00180B4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7 (0.97-1.4</w:t>
            </w:r>
            <w:r w:rsidR="00282BE8">
              <w:t>2</w:t>
            </w:r>
            <w:r>
              <w:t>)</w:t>
            </w:r>
          </w:p>
        </w:tc>
        <w:tc>
          <w:tcPr>
            <w:tcW w:w="941" w:type="dxa"/>
            <w:vMerge/>
          </w:tcPr>
          <w:p w14:paraId="3095EE9D" w14:textId="71C778FD" w:rsidR="00180B48" w:rsidRDefault="00180B48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F5526" w14:paraId="235F1DE2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29ECCFEB" w14:textId="7EACF17D" w:rsidR="001F5526" w:rsidRPr="00431DCA" w:rsidRDefault="001F5526" w:rsidP="007111EE">
            <w:pPr>
              <w:rPr>
                <w:b w:val="0"/>
                <w:bCs w:val="0"/>
              </w:rPr>
            </w:pPr>
            <w:r w:rsidRPr="00431DCA">
              <w:t>Rurality</w:t>
            </w:r>
          </w:p>
        </w:tc>
        <w:tc>
          <w:tcPr>
            <w:tcW w:w="1446" w:type="dxa"/>
          </w:tcPr>
          <w:p w14:paraId="7CF13BD1" w14:textId="4BB9343B" w:rsidR="001F5526" w:rsidRDefault="001F5526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Urban (ref)</w:t>
            </w:r>
          </w:p>
        </w:tc>
        <w:tc>
          <w:tcPr>
            <w:tcW w:w="1941" w:type="dxa"/>
          </w:tcPr>
          <w:p w14:paraId="4D90ABC6" w14:textId="1B15A3F6" w:rsidR="001F5526" w:rsidRDefault="001F5526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421AA5AB" w14:textId="7C4E9F80" w:rsidR="001F5526" w:rsidRDefault="001F5526" w:rsidP="001C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5</w:t>
            </w:r>
          </w:p>
        </w:tc>
        <w:tc>
          <w:tcPr>
            <w:tcW w:w="2074" w:type="dxa"/>
          </w:tcPr>
          <w:p w14:paraId="135269B0" w14:textId="341E8168" w:rsidR="001F5526" w:rsidRDefault="001F5526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5BAD533C" w14:textId="33723AE0" w:rsidR="001F5526" w:rsidRDefault="001F5526" w:rsidP="001C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1F5526" w14:paraId="16330A51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D8A4670" w14:textId="77777777" w:rsidR="001F5526" w:rsidRPr="00431DCA" w:rsidRDefault="001F5526" w:rsidP="007111EE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3CBD401B" w14:textId="5AE73B2B" w:rsidR="001F5526" w:rsidRDefault="001F5526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Rural</w:t>
            </w:r>
          </w:p>
        </w:tc>
        <w:tc>
          <w:tcPr>
            <w:tcW w:w="1941" w:type="dxa"/>
          </w:tcPr>
          <w:p w14:paraId="43512ABE" w14:textId="73D5C878" w:rsidR="001F5526" w:rsidRDefault="001F5526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 (1.05-1.33)</w:t>
            </w:r>
          </w:p>
        </w:tc>
        <w:tc>
          <w:tcPr>
            <w:tcW w:w="1044" w:type="dxa"/>
            <w:vMerge/>
          </w:tcPr>
          <w:p w14:paraId="1BE19A2F" w14:textId="2866F4C0" w:rsidR="001F5526" w:rsidRDefault="001F5526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38E4CAC7" w14:textId="0CC66B28" w:rsidR="001F5526" w:rsidRDefault="001F5526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7 (1.12-1.44)</w:t>
            </w:r>
          </w:p>
        </w:tc>
        <w:tc>
          <w:tcPr>
            <w:tcW w:w="941" w:type="dxa"/>
            <w:vMerge/>
          </w:tcPr>
          <w:p w14:paraId="3C43F5A2" w14:textId="2D423632" w:rsidR="001F5526" w:rsidRDefault="001F5526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1D01" w14:paraId="488C7A25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38C6C7F4" w14:textId="77777777" w:rsidR="00301D01" w:rsidRPr="00431DCA" w:rsidRDefault="00301D01" w:rsidP="007111EE">
            <w:pPr>
              <w:rPr>
                <w:b w:val="0"/>
                <w:bCs w:val="0"/>
              </w:rPr>
            </w:pPr>
            <w:r>
              <w:t>Deprivation (Patient address)</w:t>
            </w:r>
          </w:p>
        </w:tc>
        <w:tc>
          <w:tcPr>
            <w:tcW w:w="1446" w:type="dxa"/>
          </w:tcPr>
          <w:p w14:paraId="3CF1BD46" w14:textId="7777777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1 (least) (ref)</w:t>
            </w:r>
          </w:p>
        </w:tc>
        <w:tc>
          <w:tcPr>
            <w:tcW w:w="1941" w:type="dxa"/>
          </w:tcPr>
          <w:p w14:paraId="20F6F3E8" w14:textId="7777777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3CF7DE14" w14:textId="043FF0F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2074" w:type="dxa"/>
          </w:tcPr>
          <w:p w14:paraId="0C0F7418" w14:textId="7777777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47E5737E" w14:textId="5C05D6F2" w:rsidR="00301D01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301D01" w14:paraId="7B5A02F9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036C152" w14:textId="77777777" w:rsidR="00301D01" w:rsidRPr="00431DCA" w:rsidRDefault="00301D01" w:rsidP="007111EE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5FA3457F" w14:textId="77777777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2</w:t>
            </w:r>
          </w:p>
        </w:tc>
        <w:tc>
          <w:tcPr>
            <w:tcW w:w="1941" w:type="dxa"/>
          </w:tcPr>
          <w:p w14:paraId="15AE09C2" w14:textId="77777777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 (0.76-1.12)</w:t>
            </w:r>
          </w:p>
        </w:tc>
        <w:tc>
          <w:tcPr>
            <w:tcW w:w="1044" w:type="dxa"/>
            <w:vMerge/>
          </w:tcPr>
          <w:p w14:paraId="50B90B2D" w14:textId="7F9B7B3A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65EEA3EC" w14:textId="77777777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(0.75-1.13)</w:t>
            </w:r>
          </w:p>
        </w:tc>
        <w:tc>
          <w:tcPr>
            <w:tcW w:w="941" w:type="dxa"/>
            <w:vMerge/>
          </w:tcPr>
          <w:p w14:paraId="0F138821" w14:textId="49DD2E8D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1D01" w14:paraId="7F7B5FA2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730F202" w14:textId="77777777" w:rsidR="00301D01" w:rsidRPr="00431DCA" w:rsidRDefault="00301D01" w:rsidP="007111EE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3BC111C4" w14:textId="7777777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3</w:t>
            </w:r>
          </w:p>
        </w:tc>
        <w:tc>
          <w:tcPr>
            <w:tcW w:w="1941" w:type="dxa"/>
          </w:tcPr>
          <w:p w14:paraId="78D35A46" w14:textId="7777777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 (0.60-0.87)</w:t>
            </w:r>
          </w:p>
        </w:tc>
        <w:tc>
          <w:tcPr>
            <w:tcW w:w="1044" w:type="dxa"/>
            <w:vMerge/>
          </w:tcPr>
          <w:p w14:paraId="5F3B39F8" w14:textId="4E7FB8FE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7E2BD9BF" w14:textId="7777777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 (0.57-0.85)</w:t>
            </w:r>
          </w:p>
        </w:tc>
        <w:tc>
          <w:tcPr>
            <w:tcW w:w="941" w:type="dxa"/>
            <w:vMerge/>
          </w:tcPr>
          <w:p w14:paraId="734D81D9" w14:textId="54E22122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01D01" w14:paraId="279BCE8F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B10C928" w14:textId="77777777" w:rsidR="00301D01" w:rsidRPr="00431DCA" w:rsidRDefault="00301D01" w:rsidP="007111EE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0E01CE63" w14:textId="77777777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4</w:t>
            </w:r>
          </w:p>
        </w:tc>
        <w:tc>
          <w:tcPr>
            <w:tcW w:w="1941" w:type="dxa"/>
          </w:tcPr>
          <w:p w14:paraId="7657710C" w14:textId="77777777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 (0.55-0.78)</w:t>
            </w:r>
          </w:p>
        </w:tc>
        <w:tc>
          <w:tcPr>
            <w:tcW w:w="1044" w:type="dxa"/>
            <w:vMerge/>
          </w:tcPr>
          <w:p w14:paraId="1398C556" w14:textId="2DF733DA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66D71DFA" w14:textId="77777777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 (0.50-0.73)</w:t>
            </w:r>
          </w:p>
        </w:tc>
        <w:tc>
          <w:tcPr>
            <w:tcW w:w="941" w:type="dxa"/>
            <w:vMerge/>
          </w:tcPr>
          <w:p w14:paraId="65A5E053" w14:textId="35646939" w:rsidR="00301D01" w:rsidRDefault="00301D01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01D01" w14:paraId="660C23B7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1F5007D6" w14:textId="77777777" w:rsidR="00301D01" w:rsidRPr="00431DCA" w:rsidRDefault="00301D01" w:rsidP="007111EE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5C4965F2" w14:textId="7777777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5 (most)</w:t>
            </w:r>
          </w:p>
        </w:tc>
        <w:tc>
          <w:tcPr>
            <w:tcW w:w="1941" w:type="dxa"/>
          </w:tcPr>
          <w:p w14:paraId="06D8E084" w14:textId="7777777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 (0.52-0.72)</w:t>
            </w:r>
          </w:p>
        </w:tc>
        <w:tc>
          <w:tcPr>
            <w:tcW w:w="1044" w:type="dxa"/>
            <w:vMerge/>
          </w:tcPr>
          <w:p w14:paraId="4929D522" w14:textId="5D930115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64E2677F" w14:textId="77777777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 (0.43-0.62)</w:t>
            </w:r>
          </w:p>
        </w:tc>
        <w:tc>
          <w:tcPr>
            <w:tcW w:w="941" w:type="dxa"/>
            <w:vMerge/>
          </w:tcPr>
          <w:p w14:paraId="5CA94D6D" w14:textId="3DE65BB2" w:rsidR="00301D01" w:rsidRDefault="00301D01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204AF" w14:paraId="17217FFB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1F4A14C2" w14:textId="38B9B5DB" w:rsidR="006204AF" w:rsidRPr="00431DCA" w:rsidRDefault="006204AF" w:rsidP="007111EE">
            <w:pPr>
              <w:rPr>
                <w:b w:val="0"/>
                <w:bCs w:val="0"/>
              </w:rPr>
            </w:pPr>
            <w:r w:rsidRPr="00431DCA">
              <w:t>Location</w:t>
            </w:r>
            <w:r>
              <w:rPr>
                <w:b w:val="0"/>
                <w:bCs w:val="0"/>
              </w:rPr>
              <w:t xml:space="preserve"> type</w:t>
            </w:r>
          </w:p>
        </w:tc>
        <w:tc>
          <w:tcPr>
            <w:tcW w:w="1446" w:type="dxa"/>
          </w:tcPr>
          <w:p w14:paraId="780B17A9" w14:textId="77777777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me (ref)</w:t>
            </w:r>
          </w:p>
        </w:tc>
        <w:tc>
          <w:tcPr>
            <w:tcW w:w="1941" w:type="dxa"/>
          </w:tcPr>
          <w:p w14:paraId="5C97AFA5" w14:textId="77777777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3FF668E1" w14:textId="77777777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  <w:p w14:paraId="423A3385" w14:textId="5AFAB2DE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4DD74258" w14:textId="77777777" w:rsidR="006204AF" w:rsidRPr="006446A3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5618F951" w14:textId="2AA5CC0E" w:rsidR="006204AF" w:rsidRDefault="00FD2D37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6204AF" w14:paraId="402905C8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7B3774B4" w14:textId="77777777" w:rsidR="006204AF" w:rsidRPr="00431DCA" w:rsidRDefault="006204AF" w:rsidP="007111EE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19852A42" w14:textId="77777777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blic</w:t>
            </w:r>
          </w:p>
        </w:tc>
        <w:tc>
          <w:tcPr>
            <w:tcW w:w="1941" w:type="dxa"/>
          </w:tcPr>
          <w:p w14:paraId="24B2EC09" w14:textId="77777777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58 (2.23-2.98)</w:t>
            </w:r>
          </w:p>
        </w:tc>
        <w:tc>
          <w:tcPr>
            <w:tcW w:w="1044" w:type="dxa"/>
            <w:vMerge/>
          </w:tcPr>
          <w:p w14:paraId="7F15E8BC" w14:textId="061BFFBD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068E81D7" w14:textId="35921106" w:rsidR="006204AF" w:rsidRPr="006446A3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FD2D37">
              <w:t xml:space="preserve">28 </w:t>
            </w:r>
            <w:r>
              <w:t>(1.94-2.67)</w:t>
            </w:r>
          </w:p>
        </w:tc>
        <w:tc>
          <w:tcPr>
            <w:tcW w:w="941" w:type="dxa"/>
            <w:vMerge/>
          </w:tcPr>
          <w:p w14:paraId="2417CD3B" w14:textId="4FE9C782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204AF" w14:paraId="5826389E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0CFB016" w14:textId="77777777" w:rsidR="006204AF" w:rsidRPr="00431DCA" w:rsidRDefault="006204AF" w:rsidP="007111EE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3AA2FB15" w14:textId="77777777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her (Including </w:t>
            </w:r>
            <w:r>
              <w:lastRenderedPageBreak/>
              <w:t>Aged Care and Healthcare Facilities)</w:t>
            </w:r>
          </w:p>
        </w:tc>
        <w:tc>
          <w:tcPr>
            <w:tcW w:w="1941" w:type="dxa"/>
          </w:tcPr>
          <w:p w14:paraId="19872C39" w14:textId="77777777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2.14 (1.62-2.82)</w:t>
            </w:r>
          </w:p>
        </w:tc>
        <w:tc>
          <w:tcPr>
            <w:tcW w:w="1044" w:type="dxa"/>
            <w:vMerge/>
          </w:tcPr>
          <w:p w14:paraId="71B8529B" w14:textId="0BC08BB1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47460496" w14:textId="436073E8" w:rsidR="006204AF" w:rsidRPr="006446A3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</w:t>
            </w:r>
            <w:r w:rsidR="00120130">
              <w:t>1</w:t>
            </w:r>
            <w:r>
              <w:t xml:space="preserve"> (1.8</w:t>
            </w:r>
            <w:r w:rsidR="00120130">
              <w:t>0</w:t>
            </w:r>
            <w:r>
              <w:t>-3.2</w:t>
            </w:r>
            <w:r w:rsidR="00120130">
              <w:t>3</w:t>
            </w:r>
            <w:r>
              <w:t>)</w:t>
            </w:r>
          </w:p>
        </w:tc>
        <w:tc>
          <w:tcPr>
            <w:tcW w:w="941" w:type="dxa"/>
            <w:vMerge/>
          </w:tcPr>
          <w:p w14:paraId="642AC721" w14:textId="66DD1CA5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204AF" w14:paraId="6BAA5280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089ED694" w14:textId="77777777" w:rsidR="006204AF" w:rsidRPr="00431DCA" w:rsidRDefault="006204AF" w:rsidP="007111EE">
            <w:pPr>
              <w:rPr>
                <w:b w:val="0"/>
                <w:bCs w:val="0"/>
              </w:rPr>
            </w:pPr>
            <w:r w:rsidRPr="00431DCA">
              <w:t>Bystander Witnessed</w:t>
            </w:r>
          </w:p>
        </w:tc>
        <w:tc>
          <w:tcPr>
            <w:tcW w:w="1446" w:type="dxa"/>
          </w:tcPr>
          <w:p w14:paraId="509A94C0" w14:textId="77777777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(ref)</w:t>
            </w:r>
          </w:p>
        </w:tc>
        <w:tc>
          <w:tcPr>
            <w:tcW w:w="1941" w:type="dxa"/>
          </w:tcPr>
          <w:p w14:paraId="5549714D" w14:textId="77777777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2A4194F5" w14:textId="664B6784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8C71DB" w14:textId="30FC3DEB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2074" w:type="dxa"/>
          </w:tcPr>
          <w:p w14:paraId="0FF8EB6D" w14:textId="77777777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50074091" w14:textId="75CF23CB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B6C7AA7" w14:textId="4144DA6F" w:rsidR="006204AF" w:rsidRDefault="006204AF" w:rsidP="007111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6204AF" w14:paraId="3C444813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02BDFAE" w14:textId="77777777" w:rsidR="006204AF" w:rsidRPr="00431DCA" w:rsidRDefault="006204AF" w:rsidP="007111EE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2E30CE55" w14:textId="77777777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941" w:type="dxa"/>
          </w:tcPr>
          <w:p w14:paraId="21686E98" w14:textId="77777777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4 (1.67-2.02)</w:t>
            </w:r>
          </w:p>
        </w:tc>
        <w:tc>
          <w:tcPr>
            <w:tcW w:w="1044" w:type="dxa"/>
            <w:vMerge/>
          </w:tcPr>
          <w:p w14:paraId="3E678BAB" w14:textId="410D1184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2565FFC8" w14:textId="77777777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 (1.52-1.87)</w:t>
            </w:r>
          </w:p>
        </w:tc>
        <w:tc>
          <w:tcPr>
            <w:tcW w:w="941" w:type="dxa"/>
            <w:vMerge/>
          </w:tcPr>
          <w:p w14:paraId="55125B45" w14:textId="769CF4EF" w:rsidR="006204AF" w:rsidRDefault="006204AF" w:rsidP="007111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28DCADC" w14:textId="6CA379ED" w:rsidR="00904471" w:rsidRDefault="009E283E" w:rsidP="00904471">
      <w:r w:rsidRPr="009E283E">
        <w:rPr>
          <w:vertAlign w:val="superscript"/>
        </w:rPr>
        <w:t>#</w:t>
      </w:r>
      <w:r w:rsidR="00904471" w:rsidRPr="009E283E">
        <w:t xml:space="preserve">adjusted for </w:t>
      </w:r>
      <w:r w:rsidR="0081300F">
        <w:t xml:space="preserve">sex, </w:t>
      </w:r>
      <w:r w:rsidR="00904471" w:rsidRPr="009E283E">
        <w:t>age,</w:t>
      </w:r>
      <w:r w:rsidR="0081300F">
        <w:t xml:space="preserve"> ethnicity,</w:t>
      </w:r>
      <w:r w:rsidR="00330515">
        <w:t xml:space="preserve"> </w:t>
      </w:r>
      <w:r w:rsidR="007111EE">
        <w:t xml:space="preserve">rurality, </w:t>
      </w:r>
      <w:r w:rsidR="00330515">
        <w:t>deprivation, event location type</w:t>
      </w:r>
      <w:r w:rsidR="00904471" w:rsidRPr="009E283E">
        <w:t xml:space="preserve"> </w:t>
      </w:r>
      <w:r w:rsidR="00330515">
        <w:t xml:space="preserve">and </w:t>
      </w:r>
      <w:r w:rsidR="00904471" w:rsidRPr="009E283E">
        <w:t>witnessed status</w:t>
      </w:r>
      <w:r w:rsidR="00B55BB2">
        <w:t xml:space="preserve"> using Firth</w:t>
      </w:r>
      <w:r w:rsidR="00C1528F">
        <w:t>-</w:t>
      </w:r>
      <w:r w:rsidR="00B55BB2">
        <w:t>penalised logistic regression</w:t>
      </w:r>
      <w:r w:rsidR="00904471" w:rsidRPr="009E283E">
        <w:t>.</w:t>
      </w:r>
      <w:r w:rsidR="002C4260">
        <w:t xml:space="preserve"> Ref – reference variable</w:t>
      </w:r>
      <w:r w:rsidR="005F0DE8">
        <w:t>;</w:t>
      </w:r>
      <w:r w:rsidR="002C4260">
        <w:t xml:space="preserve"> </w:t>
      </w:r>
      <w:r w:rsidR="005F0DE8">
        <w:t>uOR – unadjusted odds ratio; aOR – adjusted odds ratio; 95%CI</w:t>
      </w:r>
      <w:r w:rsidR="000E0C22">
        <w:t xml:space="preserve"> – 95% confidence interval</w:t>
      </w:r>
      <w:r w:rsidR="001365FA">
        <w:t>; Q1-Q5 – Quintile 1 to Quintile 5.</w:t>
      </w:r>
    </w:p>
    <w:p w14:paraId="1266FB9A" w14:textId="13CEF2FA" w:rsidR="008D1DCB" w:rsidRDefault="008D1DCB">
      <w:pPr>
        <w:spacing w:line="259" w:lineRule="auto"/>
        <w:jc w:val="left"/>
      </w:pPr>
      <w:r>
        <w:br w:type="page"/>
      </w:r>
    </w:p>
    <w:p w14:paraId="606CDC2D" w14:textId="72BD73C4" w:rsidR="00694467" w:rsidRDefault="00694467" w:rsidP="00694467">
      <w:pPr>
        <w:pStyle w:val="Heading5"/>
      </w:pPr>
      <w:r>
        <w:lastRenderedPageBreak/>
        <w:t xml:space="preserve">Supplementary Table 3 - Associations </w:t>
      </w:r>
      <w:r w:rsidR="00334050">
        <w:t>with</w:t>
      </w:r>
      <w:r>
        <w:t xml:space="preserve"> Bystander CPR in </w:t>
      </w:r>
      <w:r w:rsidR="00334050">
        <w:t>cases</w:t>
      </w:r>
      <w:r>
        <w:t xml:space="preserve"> with</w:t>
      </w:r>
      <w:r w:rsidR="00334050">
        <w:t xml:space="preserve"> </w:t>
      </w:r>
      <w:r w:rsidR="003172DB">
        <w:t xml:space="preserve">first arresting </w:t>
      </w:r>
      <w:r w:rsidRPr="000E0951">
        <w:t>shockable rhythms</w:t>
      </w:r>
      <w:r w:rsidR="003172DB">
        <w:t xml:space="preserve"> onl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49"/>
        <w:gridCol w:w="1427"/>
        <w:gridCol w:w="1879"/>
        <w:gridCol w:w="1282"/>
        <w:gridCol w:w="1968"/>
        <w:gridCol w:w="921"/>
      </w:tblGrid>
      <w:tr w:rsidR="00694467" w:rsidRPr="00431DCA" w14:paraId="5825B6B9" w14:textId="77777777" w:rsidTr="00CE2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4B4786F5" w14:textId="77777777" w:rsidR="00694467" w:rsidRDefault="00694467" w:rsidP="006841CF"/>
        </w:tc>
        <w:tc>
          <w:tcPr>
            <w:tcW w:w="1427" w:type="dxa"/>
          </w:tcPr>
          <w:p w14:paraId="12115254" w14:textId="77777777" w:rsidR="00694467" w:rsidRDefault="00694467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9" w:type="dxa"/>
          </w:tcPr>
          <w:p w14:paraId="3D901484" w14:textId="7AE1CDB5" w:rsidR="00694467" w:rsidRPr="00431DCA" w:rsidRDefault="00694467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Unadjusted Odds Ratio</w:t>
            </w:r>
            <w:r w:rsidR="00334050">
              <w:t xml:space="preserve"> (uOR) (95%CI)</w:t>
            </w:r>
          </w:p>
        </w:tc>
        <w:tc>
          <w:tcPr>
            <w:tcW w:w="1282" w:type="dxa"/>
          </w:tcPr>
          <w:p w14:paraId="5B6FE80A" w14:textId="77777777" w:rsidR="00694467" w:rsidRPr="00431DCA" w:rsidRDefault="00694467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uOR </w:t>
            </w:r>
            <w:r w:rsidRPr="00431DCA">
              <w:t>P-value</w:t>
            </w:r>
          </w:p>
        </w:tc>
        <w:tc>
          <w:tcPr>
            <w:tcW w:w="1968" w:type="dxa"/>
          </w:tcPr>
          <w:p w14:paraId="6F25AA89" w14:textId="1182EF6D" w:rsidR="00694467" w:rsidRPr="00431DCA" w:rsidRDefault="00694467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djusted Odds Ratio</w:t>
            </w:r>
            <w:r w:rsidR="00334050" w:rsidRPr="009E283E">
              <w:rPr>
                <w:vertAlign w:val="superscript"/>
              </w:rPr>
              <w:t>#</w:t>
            </w:r>
            <w:r w:rsidR="00334050">
              <w:t xml:space="preserve"> (aOR) (95%CI)</w:t>
            </w:r>
          </w:p>
        </w:tc>
        <w:tc>
          <w:tcPr>
            <w:tcW w:w="921" w:type="dxa"/>
          </w:tcPr>
          <w:p w14:paraId="130C40FC" w14:textId="77777777" w:rsidR="00694467" w:rsidRPr="00431DCA" w:rsidRDefault="00694467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OR P-value</w:t>
            </w:r>
          </w:p>
        </w:tc>
      </w:tr>
      <w:tr w:rsidR="0093569E" w14:paraId="05445749" w14:textId="77777777" w:rsidTr="00C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</w:tcPr>
          <w:p w14:paraId="39DFB35F" w14:textId="77777777" w:rsidR="0093569E" w:rsidRPr="0073400C" w:rsidRDefault="0093569E" w:rsidP="006841CF">
            <w:pPr>
              <w:rPr>
                <w:b w:val="0"/>
                <w:bCs w:val="0"/>
              </w:rPr>
            </w:pPr>
            <w:r>
              <w:t>Sex</w:t>
            </w:r>
          </w:p>
        </w:tc>
        <w:tc>
          <w:tcPr>
            <w:tcW w:w="1427" w:type="dxa"/>
          </w:tcPr>
          <w:p w14:paraId="55F10705" w14:textId="77777777" w:rsidR="0093569E" w:rsidRDefault="0093569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879" w:type="dxa"/>
          </w:tcPr>
          <w:p w14:paraId="1AA73DE9" w14:textId="77777777" w:rsidR="0093569E" w:rsidRDefault="0093569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 (0.77-1.17)</w:t>
            </w:r>
          </w:p>
        </w:tc>
        <w:tc>
          <w:tcPr>
            <w:tcW w:w="1282" w:type="dxa"/>
            <w:vMerge w:val="restart"/>
          </w:tcPr>
          <w:p w14:paraId="72056644" w14:textId="690F21AF" w:rsidR="0093569E" w:rsidRDefault="0093569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</w:t>
            </w:r>
            <w:r w:rsidR="00317FA3">
              <w:t>00</w:t>
            </w:r>
          </w:p>
          <w:p w14:paraId="1CFEC71F" w14:textId="048C1D9B" w:rsidR="0093569E" w:rsidRDefault="0093569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7529C1EE" w14:textId="716A7EDB" w:rsidR="0093569E" w:rsidRDefault="0093569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8526F7">
              <w:t xml:space="preserve">11 </w:t>
            </w:r>
            <w:r>
              <w:t>(0.89-1.</w:t>
            </w:r>
            <w:r w:rsidR="008526F7">
              <w:t>39</w:t>
            </w:r>
            <w:r>
              <w:t>)</w:t>
            </w:r>
          </w:p>
        </w:tc>
        <w:tc>
          <w:tcPr>
            <w:tcW w:w="921" w:type="dxa"/>
            <w:vMerge w:val="restart"/>
          </w:tcPr>
          <w:p w14:paraId="5E01C736" w14:textId="1D91815C" w:rsidR="0093569E" w:rsidRDefault="0093569E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8526F7">
              <w:t>360</w:t>
            </w:r>
          </w:p>
        </w:tc>
      </w:tr>
      <w:tr w:rsidR="0093569E" w14:paraId="4D35B0E1" w14:textId="77777777" w:rsidTr="00C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29D537E1" w14:textId="77777777" w:rsidR="0093569E" w:rsidRPr="00431DCA" w:rsidRDefault="0093569E" w:rsidP="006841CF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73CD7A97" w14:textId="77777777" w:rsidR="0093569E" w:rsidRDefault="0093569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 (ref)</w:t>
            </w:r>
          </w:p>
        </w:tc>
        <w:tc>
          <w:tcPr>
            <w:tcW w:w="1879" w:type="dxa"/>
          </w:tcPr>
          <w:p w14:paraId="2CE4FA7A" w14:textId="77777777" w:rsidR="0093569E" w:rsidRDefault="0093569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82" w:type="dxa"/>
            <w:vMerge/>
          </w:tcPr>
          <w:p w14:paraId="6769EB77" w14:textId="06B6E19F" w:rsidR="0093569E" w:rsidRDefault="0093569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657B2991" w14:textId="77777777" w:rsidR="0093569E" w:rsidRDefault="0093569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21" w:type="dxa"/>
            <w:vMerge/>
          </w:tcPr>
          <w:p w14:paraId="40F68AC0" w14:textId="77777777" w:rsidR="0093569E" w:rsidRDefault="0093569E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4467" w14:paraId="147FBD53" w14:textId="77777777" w:rsidTr="00C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3C6496D8" w14:textId="77777777" w:rsidR="00694467" w:rsidRPr="00431DCA" w:rsidRDefault="00694467" w:rsidP="006841CF">
            <w:pPr>
              <w:rPr>
                <w:b w:val="0"/>
                <w:bCs w:val="0"/>
              </w:rPr>
            </w:pPr>
            <w:r w:rsidRPr="00431DCA">
              <w:t xml:space="preserve">Age </w:t>
            </w:r>
          </w:p>
        </w:tc>
        <w:tc>
          <w:tcPr>
            <w:tcW w:w="1427" w:type="dxa"/>
          </w:tcPr>
          <w:p w14:paraId="79FBBF4C" w14:textId="77777777" w:rsidR="00694467" w:rsidRDefault="00694467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Years)</w:t>
            </w:r>
          </w:p>
        </w:tc>
        <w:tc>
          <w:tcPr>
            <w:tcW w:w="1879" w:type="dxa"/>
          </w:tcPr>
          <w:p w14:paraId="49E6B6DA" w14:textId="77777777" w:rsidR="00694467" w:rsidRDefault="00694467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98-0.99)</w:t>
            </w:r>
          </w:p>
        </w:tc>
        <w:tc>
          <w:tcPr>
            <w:tcW w:w="1282" w:type="dxa"/>
          </w:tcPr>
          <w:p w14:paraId="3301A6EF" w14:textId="77777777" w:rsidR="00694467" w:rsidRDefault="00694467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1968" w:type="dxa"/>
          </w:tcPr>
          <w:p w14:paraId="616DDB37" w14:textId="476EFEAC" w:rsidR="00694467" w:rsidRDefault="00694467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</w:t>
            </w:r>
            <w:r w:rsidR="008526F7">
              <w:t>98</w:t>
            </w:r>
            <w:r>
              <w:t>-0.99)</w:t>
            </w:r>
          </w:p>
        </w:tc>
        <w:tc>
          <w:tcPr>
            <w:tcW w:w="921" w:type="dxa"/>
          </w:tcPr>
          <w:p w14:paraId="4E7FB641" w14:textId="77777777" w:rsidR="00694467" w:rsidRDefault="00694467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757B5F" w14:paraId="5EAE8801" w14:textId="77777777" w:rsidTr="00C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</w:tcPr>
          <w:p w14:paraId="32E40327" w14:textId="77777777" w:rsidR="00757B5F" w:rsidRPr="00431DCA" w:rsidRDefault="00757B5F" w:rsidP="006841CF">
            <w:pPr>
              <w:rPr>
                <w:b w:val="0"/>
                <w:bCs w:val="0"/>
              </w:rPr>
            </w:pPr>
            <w:r>
              <w:t>Ethnicity</w:t>
            </w:r>
          </w:p>
        </w:tc>
        <w:tc>
          <w:tcPr>
            <w:tcW w:w="1427" w:type="dxa"/>
          </w:tcPr>
          <w:p w14:paraId="7059AC3B" w14:textId="77777777" w:rsidR="00757B5F" w:rsidRPr="009E7C3C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European and Other (ref)</w:t>
            </w:r>
          </w:p>
        </w:tc>
        <w:tc>
          <w:tcPr>
            <w:tcW w:w="1879" w:type="dxa"/>
          </w:tcPr>
          <w:p w14:paraId="3B31550F" w14:textId="77777777" w:rsidR="00757B5F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82" w:type="dxa"/>
            <w:vMerge w:val="restart"/>
          </w:tcPr>
          <w:p w14:paraId="6E990394" w14:textId="66FA7CAC" w:rsidR="00757B5F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976</w:t>
            </w:r>
          </w:p>
        </w:tc>
        <w:tc>
          <w:tcPr>
            <w:tcW w:w="1968" w:type="dxa"/>
          </w:tcPr>
          <w:p w14:paraId="7F2B2A84" w14:textId="77777777" w:rsidR="00757B5F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21" w:type="dxa"/>
            <w:vMerge w:val="restart"/>
          </w:tcPr>
          <w:p w14:paraId="360AFD92" w14:textId="328DC0DB" w:rsidR="00757B5F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0140E9">
              <w:t>690</w:t>
            </w:r>
          </w:p>
        </w:tc>
      </w:tr>
      <w:tr w:rsidR="00757B5F" w14:paraId="57D5305C" w14:textId="77777777" w:rsidTr="00C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68A47084" w14:textId="77777777" w:rsidR="00757B5F" w:rsidRPr="00431DCA" w:rsidRDefault="00757B5F" w:rsidP="006841CF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077D7636" w14:textId="77777777" w:rsidR="00757B5F" w:rsidRDefault="00757B5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āori</w:t>
            </w:r>
          </w:p>
        </w:tc>
        <w:tc>
          <w:tcPr>
            <w:tcW w:w="1879" w:type="dxa"/>
          </w:tcPr>
          <w:p w14:paraId="732CAB90" w14:textId="738A5856" w:rsidR="00757B5F" w:rsidRDefault="00757B5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 (0.81-1.26)</w:t>
            </w:r>
          </w:p>
        </w:tc>
        <w:tc>
          <w:tcPr>
            <w:tcW w:w="1282" w:type="dxa"/>
            <w:vMerge/>
          </w:tcPr>
          <w:p w14:paraId="13BEAB20" w14:textId="1B0EDF75" w:rsidR="00757B5F" w:rsidRDefault="00757B5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14B7AF30" w14:textId="57947715" w:rsidR="00757B5F" w:rsidRDefault="00757B5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 (0.</w:t>
            </w:r>
            <w:r w:rsidR="000140E9">
              <w:t>87</w:t>
            </w:r>
            <w:r>
              <w:t>-1.</w:t>
            </w:r>
            <w:r w:rsidR="000140E9">
              <w:t>43</w:t>
            </w:r>
            <w:r>
              <w:t>)</w:t>
            </w:r>
          </w:p>
        </w:tc>
        <w:tc>
          <w:tcPr>
            <w:tcW w:w="921" w:type="dxa"/>
            <w:vMerge/>
          </w:tcPr>
          <w:p w14:paraId="65C87FA1" w14:textId="77777777" w:rsidR="00757B5F" w:rsidRDefault="00757B5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57B5F" w14:paraId="584C7DA7" w14:textId="77777777" w:rsidTr="00C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28AD1057" w14:textId="77777777" w:rsidR="00757B5F" w:rsidRPr="00431DCA" w:rsidRDefault="00757B5F" w:rsidP="006841CF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1258A80F" w14:textId="77777777" w:rsidR="00757B5F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cific Peoples</w:t>
            </w:r>
          </w:p>
        </w:tc>
        <w:tc>
          <w:tcPr>
            <w:tcW w:w="1879" w:type="dxa"/>
          </w:tcPr>
          <w:p w14:paraId="6E3401BE" w14:textId="77777777" w:rsidR="00757B5F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 (0.72-1.32)</w:t>
            </w:r>
          </w:p>
        </w:tc>
        <w:tc>
          <w:tcPr>
            <w:tcW w:w="1282" w:type="dxa"/>
            <w:vMerge/>
          </w:tcPr>
          <w:p w14:paraId="5C33BC00" w14:textId="20A5C130" w:rsidR="00757B5F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47C02E15" w14:textId="69618681" w:rsidR="00757B5F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0140E9">
              <w:t xml:space="preserve">08 </w:t>
            </w:r>
            <w:r>
              <w:t>(0.</w:t>
            </w:r>
            <w:r w:rsidR="000140E9">
              <w:t>77</w:t>
            </w:r>
            <w:r>
              <w:t>-1.</w:t>
            </w:r>
            <w:r w:rsidR="000140E9">
              <w:t>52</w:t>
            </w:r>
            <w:r>
              <w:t>)</w:t>
            </w:r>
          </w:p>
        </w:tc>
        <w:tc>
          <w:tcPr>
            <w:tcW w:w="921" w:type="dxa"/>
            <w:vMerge/>
          </w:tcPr>
          <w:p w14:paraId="32B4AC8D" w14:textId="77777777" w:rsidR="00757B5F" w:rsidRDefault="00757B5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7B5F" w14:paraId="75820550" w14:textId="77777777" w:rsidTr="00C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</w:tcPr>
          <w:p w14:paraId="0108035B" w14:textId="2A9A55AA" w:rsidR="00757B5F" w:rsidRPr="00431DCA" w:rsidRDefault="00757B5F" w:rsidP="00187009">
            <w:pPr>
              <w:rPr>
                <w:b w:val="0"/>
                <w:bCs w:val="0"/>
              </w:rPr>
            </w:pPr>
            <w:r w:rsidRPr="00431DCA">
              <w:t>Rurality</w:t>
            </w:r>
          </w:p>
        </w:tc>
        <w:tc>
          <w:tcPr>
            <w:tcW w:w="1427" w:type="dxa"/>
          </w:tcPr>
          <w:p w14:paraId="2B7561FF" w14:textId="7DD530B2" w:rsidR="00757B5F" w:rsidRDefault="00757B5F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Urban (ref)</w:t>
            </w:r>
          </w:p>
        </w:tc>
        <w:tc>
          <w:tcPr>
            <w:tcW w:w="1879" w:type="dxa"/>
          </w:tcPr>
          <w:p w14:paraId="513D465C" w14:textId="76BA29FA" w:rsidR="00757B5F" w:rsidRDefault="00757B5F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82" w:type="dxa"/>
            <w:vMerge w:val="restart"/>
          </w:tcPr>
          <w:p w14:paraId="36C10AC8" w14:textId="57A06CD8" w:rsidR="00757B5F" w:rsidRDefault="00757B5F" w:rsidP="001C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10</w:t>
            </w:r>
          </w:p>
        </w:tc>
        <w:tc>
          <w:tcPr>
            <w:tcW w:w="1968" w:type="dxa"/>
          </w:tcPr>
          <w:p w14:paraId="26C7643D" w14:textId="370F3FDD" w:rsidR="00757B5F" w:rsidRDefault="00757B5F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21" w:type="dxa"/>
            <w:vMerge w:val="restart"/>
          </w:tcPr>
          <w:p w14:paraId="4A5D39DF" w14:textId="7A4E4977" w:rsidR="00757B5F" w:rsidRDefault="00757B5F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&lt;.001</w:t>
            </w:r>
          </w:p>
        </w:tc>
      </w:tr>
      <w:tr w:rsidR="00757B5F" w14:paraId="74F1F091" w14:textId="77777777" w:rsidTr="00C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3B0D23E0" w14:textId="77777777" w:rsidR="00757B5F" w:rsidRPr="00431DCA" w:rsidRDefault="00757B5F" w:rsidP="00187009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02262BA9" w14:textId="477575CF" w:rsidR="00757B5F" w:rsidRDefault="00757B5F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Rural</w:t>
            </w:r>
          </w:p>
        </w:tc>
        <w:tc>
          <w:tcPr>
            <w:tcW w:w="1879" w:type="dxa"/>
          </w:tcPr>
          <w:p w14:paraId="0D65995C" w14:textId="0035721A" w:rsidR="00757B5F" w:rsidRDefault="00757B5F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4 (1.07-1.66)</w:t>
            </w:r>
          </w:p>
        </w:tc>
        <w:tc>
          <w:tcPr>
            <w:tcW w:w="1282" w:type="dxa"/>
            <w:vMerge/>
          </w:tcPr>
          <w:p w14:paraId="0DB92349" w14:textId="19D20902" w:rsidR="00757B5F" w:rsidRDefault="00757B5F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128B6F3B" w14:textId="20BBBFA0" w:rsidR="00757B5F" w:rsidRDefault="00757B5F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8526F7">
              <w:t xml:space="preserve">53 </w:t>
            </w:r>
            <w:r>
              <w:t>(1.</w:t>
            </w:r>
            <w:r w:rsidR="008526F7">
              <w:t>21</w:t>
            </w:r>
            <w:r>
              <w:t>-1.</w:t>
            </w:r>
            <w:r w:rsidR="008526F7">
              <w:t>94</w:t>
            </w:r>
            <w:r>
              <w:t>)</w:t>
            </w:r>
          </w:p>
        </w:tc>
        <w:tc>
          <w:tcPr>
            <w:tcW w:w="921" w:type="dxa"/>
            <w:vMerge/>
          </w:tcPr>
          <w:p w14:paraId="0A36D765" w14:textId="21426110" w:rsidR="00757B5F" w:rsidRDefault="00757B5F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E0CCE" w14:paraId="68AD45DC" w14:textId="77777777" w:rsidTr="00C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</w:tcPr>
          <w:p w14:paraId="2F1623B2" w14:textId="77777777" w:rsidR="00EE0CCE" w:rsidRPr="00431DCA" w:rsidRDefault="00EE0CCE" w:rsidP="00187009">
            <w:pPr>
              <w:rPr>
                <w:b w:val="0"/>
                <w:bCs w:val="0"/>
              </w:rPr>
            </w:pPr>
            <w:r>
              <w:t>Deprivation (Patient address)</w:t>
            </w:r>
          </w:p>
        </w:tc>
        <w:tc>
          <w:tcPr>
            <w:tcW w:w="1427" w:type="dxa"/>
          </w:tcPr>
          <w:p w14:paraId="7F644152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1 (least) (ref)</w:t>
            </w:r>
          </w:p>
        </w:tc>
        <w:tc>
          <w:tcPr>
            <w:tcW w:w="1879" w:type="dxa"/>
          </w:tcPr>
          <w:p w14:paraId="442AE8F1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82" w:type="dxa"/>
            <w:vMerge w:val="restart"/>
          </w:tcPr>
          <w:p w14:paraId="3D372CA9" w14:textId="0BAE746D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1968" w:type="dxa"/>
          </w:tcPr>
          <w:p w14:paraId="08B91156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21" w:type="dxa"/>
            <w:vMerge w:val="restart"/>
          </w:tcPr>
          <w:p w14:paraId="3EDABDB9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EE0CCE" w14:paraId="1D401F1A" w14:textId="77777777" w:rsidTr="00C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5A5DF917" w14:textId="77777777" w:rsidR="00EE0CCE" w:rsidRPr="00431DCA" w:rsidRDefault="00EE0CCE" w:rsidP="00187009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6229BDF9" w14:textId="7777777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2</w:t>
            </w:r>
          </w:p>
        </w:tc>
        <w:tc>
          <w:tcPr>
            <w:tcW w:w="1879" w:type="dxa"/>
          </w:tcPr>
          <w:p w14:paraId="7669D265" w14:textId="1C6C737B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 (0.59-1.18)</w:t>
            </w:r>
          </w:p>
        </w:tc>
        <w:tc>
          <w:tcPr>
            <w:tcW w:w="1282" w:type="dxa"/>
            <w:vMerge/>
          </w:tcPr>
          <w:p w14:paraId="54B95DD5" w14:textId="11F8A080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66519901" w14:textId="3EB5347E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 (0.</w:t>
            </w:r>
            <w:r w:rsidR="00911936">
              <w:t>64</w:t>
            </w:r>
            <w:r>
              <w:t>-1.31)</w:t>
            </w:r>
          </w:p>
        </w:tc>
        <w:tc>
          <w:tcPr>
            <w:tcW w:w="921" w:type="dxa"/>
            <w:vMerge/>
          </w:tcPr>
          <w:p w14:paraId="6367B964" w14:textId="7777777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E0CCE" w14:paraId="7A6D0A7A" w14:textId="77777777" w:rsidTr="00C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3FF5DFE5" w14:textId="77777777" w:rsidR="00EE0CCE" w:rsidRPr="00431DCA" w:rsidRDefault="00EE0CCE" w:rsidP="00187009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569B178D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3</w:t>
            </w:r>
          </w:p>
        </w:tc>
        <w:tc>
          <w:tcPr>
            <w:tcW w:w="1879" w:type="dxa"/>
          </w:tcPr>
          <w:p w14:paraId="16E36161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 (0.47-0.91)</w:t>
            </w:r>
          </w:p>
        </w:tc>
        <w:tc>
          <w:tcPr>
            <w:tcW w:w="1282" w:type="dxa"/>
            <w:vMerge/>
          </w:tcPr>
          <w:p w14:paraId="2C1B81F5" w14:textId="6E6F4AD6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365564ED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 (0.48-0.94)</w:t>
            </w:r>
          </w:p>
        </w:tc>
        <w:tc>
          <w:tcPr>
            <w:tcW w:w="921" w:type="dxa"/>
            <w:vMerge/>
          </w:tcPr>
          <w:p w14:paraId="050DB889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E0CCE" w14:paraId="3E8F6D7A" w14:textId="77777777" w:rsidTr="00C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4437D8B1" w14:textId="77777777" w:rsidR="00EE0CCE" w:rsidRPr="00431DCA" w:rsidRDefault="00EE0CCE" w:rsidP="00187009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2D80C735" w14:textId="7777777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4</w:t>
            </w:r>
          </w:p>
        </w:tc>
        <w:tc>
          <w:tcPr>
            <w:tcW w:w="1879" w:type="dxa"/>
          </w:tcPr>
          <w:p w14:paraId="40670BFA" w14:textId="7777777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 (0.46-0.87)</w:t>
            </w:r>
          </w:p>
        </w:tc>
        <w:tc>
          <w:tcPr>
            <w:tcW w:w="1282" w:type="dxa"/>
            <w:vMerge/>
          </w:tcPr>
          <w:p w14:paraId="4C4359D9" w14:textId="0D460F6A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4EDAC67A" w14:textId="79C3EAF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911936">
              <w:t xml:space="preserve">59 </w:t>
            </w:r>
            <w:r>
              <w:t>(0.42-0.</w:t>
            </w:r>
            <w:r w:rsidR="00911936">
              <w:t>82</w:t>
            </w:r>
            <w:r>
              <w:t>)</w:t>
            </w:r>
          </w:p>
        </w:tc>
        <w:tc>
          <w:tcPr>
            <w:tcW w:w="921" w:type="dxa"/>
            <w:vMerge/>
          </w:tcPr>
          <w:p w14:paraId="39FD1EB2" w14:textId="7777777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E0CCE" w14:paraId="777BAAFC" w14:textId="77777777" w:rsidTr="00C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1F67C0DB" w14:textId="77777777" w:rsidR="00EE0CCE" w:rsidRPr="00431DCA" w:rsidRDefault="00EE0CCE" w:rsidP="00187009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6A5E5BBC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5 (most)</w:t>
            </w:r>
          </w:p>
        </w:tc>
        <w:tc>
          <w:tcPr>
            <w:tcW w:w="1879" w:type="dxa"/>
          </w:tcPr>
          <w:p w14:paraId="40F234C2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 (0.39-0.70)</w:t>
            </w:r>
          </w:p>
        </w:tc>
        <w:tc>
          <w:tcPr>
            <w:tcW w:w="1282" w:type="dxa"/>
            <w:vMerge/>
          </w:tcPr>
          <w:p w14:paraId="26DEBAD0" w14:textId="677D78BB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49B18A37" w14:textId="3B7409D1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5 (0.</w:t>
            </w:r>
            <w:r w:rsidR="00911936">
              <w:t>33</w:t>
            </w:r>
            <w:r>
              <w:t>-0.</w:t>
            </w:r>
            <w:r w:rsidR="00911936">
              <w:t>63</w:t>
            </w:r>
            <w:r>
              <w:t>)</w:t>
            </w:r>
          </w:p>
        </w:tc>
        <w:tc>
          <w:tcPr>
            <w:tcW w:w="921" w:type="dxa"/>
            <w:vMerge/>
          </w:tcPr>
          <w:p w14:paraId="3B1032DA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E0CCE" w14:paraId="435632F2" w14:textId="77777777" w:rsidTr="00C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</w:tcPr>
          <w:p w14:paraId="2F7A09BC" w14:textId="32A4BF8F" w:rsidR="00EE0CCE" w:rsidRPr="00431DCA" w:rsidRDefault="00EE0CCE" w:rsidP="00187009">
            <w:pPr>
              <w:rPr>
                <w:b w:val="0"/>
                <w:bCs w:val="0"/>
              </w:rPr>
            </w:pPr>
            <w:r w:rsidRPr="00431DCA">
              <w:t>Location</w:t>
            </w:r>
            <w:r>
              <w:rPr>
                <w:b w:val="0"/>
                <w:bCs w:val="0"/>
              </w:rPr>
              <w:t xml:space="preserve"> Type</w:t>
            </w:r>
          </w:p>
        </w:tc>
        <w:tc>
          <w:tcPr>
            <w:tcW w:w="1427" w:type="dxa"/>
          </w:tcPr>
          <w:p w14:paraId="77D44118" w14:textId="7777777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me (ref)</w:t>
            </w:r>
          </w:p>
        </w:tc>
        <w:tc>
          <w:tcPr>
            <w:tcW w:w="1879" w:type="dxa"/>
          </w:tcPr>
          <w:p w14:paraId="24D220B8" w14:textId="7777777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82" w:type="dxa"/>
            <w:vMerge w:val="restart"/>
          </w:tcPr>
          <w:p w14:paraId="2C3DF502" w14:textId="3209B21B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1968" w:type="dxa"/>
          </w:tcPr>
          <w:p w14:paraId="5FED101D" w14:textId="77777777" w:rsidR="00EE0CCE" w:rsidRPr="006446A3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21" w:type="dxa"/>
            <w:vMerge w:val="restart"/>
          </w:tcPr>
          <w:p w14:paraId="75556E88" w14:textId="7777777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  <w:p w14:paraId="248FFFD4" w14:textId="54554E06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E0CCE" w14:paraId="25A6BDAD" w14:textId="77777777" w:rsidTr="00C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5CED39F7" w14:textId="77777777" w:rsidR="00EE0CCE" w:rsidRPr="00431DCA" w:rsidRDefault="00EE0CCE" w:rsidP="00187009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13D5A096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blic</w:t>
            </w:r>
          </w:p>
        </w:tc>
        <w:tc>
          <w:tcPr>
            <w:tcW w:w="1879" w:type="dxa"/>
          </w:tcPr>
          <w:p w14:paraId="057E4488" w14:textId="77777777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0 (2.16-3.38)</w:t>
            </w:r>
          </w:p>
        </w:tc>
        <w:tc>
          <w:tcPr>
            <w:tcW w:w="1282" w:type="dxa"/>
            <w:vMerge/>
          </w:tcPr>
          <w:p w14:paraId="5817C50F" w14:textId="0CFC7FF2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22EFBE5F" w14:textId="661E81E4" w:rsidR="00EE0CCE" w:rsidRPr="006446A3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</w:t>
            </w:r>
            <w:r w:rsidR="004D1F6E">
              <w:t xml:space="preserve">61 </w:t>
            </w:r>
            <w:r>
              <w:t>(2.</w:t>
            </w:r>
            <w:r w:rsidR="004D1F6E">
              <w:t>05</w:t>
            </w:r>
            <w:r>
              <w:t>-3.</w:t>
            </w:r>
            <w:r w:rsidR="004D1F6E">
              <w:t>33</w:t>
            </w:r>
            <w:r>
              <w:t>)</w:t>
            </w:r>
          </w:p>
        </w:tc>
        <w:tc>
          <w:tcPr>
            <w:tcW w:w="921" w:type="dxa"/>
            <w:vMerge/>
          </w:tcPr>
          <w:p w14:paraId="626707E5" w14:textId="377CCB39" w:rsidR="00EE0CCE" w:rsidRDefault="00EE0CCE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E0CCE" w14:paraId="17087A39" w14:textId="77777777" w:rsidTr="00C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08C75564" w14:textId="77777777" w:rsidR="00EE0CCE" w:rsidRPr="00431DCA" w:rsidRDefault="00EE0CCE" w:rsidP="00187009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62239200" w14:textId="77777777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Including Aged Care and Healthcare Facilities)</w:t>
            </w:r>
          </w:p>
        </w:tc>
        <w:tc>
          <w:tcPr>
            <w:tcW w:w="1879" w:type="dxa"/>
          </w:tcPr>
          <w:p w14:paraId="09A4FE71" w14:textId="75045BAB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69 (1.00-2.88)</w:t>
            </w:r>
          </w:p>
        </w:tc>
        <w:tc>
          <w:tcPr>
            <w:tcW w:w="1282" w:type="dxa"/>
            <w:vMerge/>
          </w:tcPr>
          <w:p w14:paraId="19C1F2DF" w14:textId="05F01A1F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408F02DE" w14:textId="1602687D" w:rsidR="00EE0CCE" w:rsidRPr="006446A3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</w:t>
            </w:r>
            <w:r w:rsidR="004D1F6E">
              <w:t xml:space="preserve">16 </w:t>
            </w:r>
            <w:r>
              <w:t>(1.</w:t>
            </w:r>
            <w:r w:rsidR="004D1F6E">
              <w:t>22</w:t>
            </w:r>
            <w:r>
              <w:t>-3.</w:t>
            </w:r>
            <w:r w:rsidR="004D1F6E">
              <w:t>82</w:t>
            </w:r>
            <w:r>
              <w:t>)</w:t>
            </w:r>
          </w:p>
        </w:tc>
        <w:tc>
          <w:tcPr>
            <w:tcW w:w="921" w:type="dxa"/>
            <w:vMerge/>
          </w:tcPr>
          <w:p w14:paraId="496DDEC8" w14:textId="5A249796" w:rsidR="00EE0CCE" w:rsidRDefault="00EE0CCE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B7449" w14:paraId="49D19C5D" w14:textId="77777777" w:rsidTr="00CE2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</w:tcPr>
          <w:p w14:paraId="0F768138" w14:textId="77777777" w:rsidR="00BB7449" w:rsidRPr="00431DCA" w:rsidRDefault="00BB7449" w:rsidP="00187009">
            <w:pPr>
              <w:rPr>
                <w:b w:val="0"/>
                <w:bCs w:val="0"/>
              </w:rPr>
            </w:pPr>
            <w:r w:rsidRPr="00431DCA">
              <w:t>Bystander Witnessed</w:t>
            </w:r>
          </w:p>
        </w:tc>
        <w:tc>
          <w:tcPr>
            <w:tcW w:w="1427" w:type="dxa"/>
          </w:tcPr>
          <w:p w14:paraId="50480BE6" w14:textId="77777777" w:rsidR="00BB7449" w:rsidRDefault="00BB7449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(ref)</w:t>
            </w:r>
          </w:p>
        </w:tc>
        <w:tc>
          <w:tcPr>
            <w:tcW w:w="1879" w:type="dxa"/>
          </w:tcPr>
          <w:p w14:paraId="76FD4620" w14:textId="77777777" w:rsidR="00BB7449" w:rsidRDefault="00BB7449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282" w:type="dxa"/>
            <w:vMerge w:val="restart"/>
          </w:tcPr>
          <w:p w14:paraId="6D783614" w14:textId="6F3B7683" w:rsidR="00BB7449" w:rsidRDefault="00BB7449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1968" w:type="dxa"/>
          </w:tcPr>
          <w:p w14:paraId="37BF923B" w14:textId="77777777" w:rsidR="00BB7449" w:rsidRDefault="00BB7449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21" w:type="dxa"/>
            <w:vMerge w:val="restart"/>
          </w:tcPr>
          <w:p w14:paraId="4B59A9BD" w14:textId="3373F661" w:rsidR="00BB7449" w:rsidRDefault="00BB7449" w:rsidP="001C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BB7449" w14:paraId="57E88EC2" w14:textId="77777777" w:rsidTr="00CE2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</w:tcPr>
          <w:p w14:paraId="09687A6C" w14:textId="77777777" w:rsidR="00BB7449" w:rsidRPr="00431DCA" w:rsidRDefault="00BB7449" w:rsidP="00187009">
            <w:pPr>
              <w:rPr>
                <w:b w:val="0"/>
                <w:bCs w:val="0"/>
              </w:rPr>
            </w:pPr>
          </w:p>
        </w:tc>
        <w:tc>
          <w:tcPr>
            <w:tcW w:w="1427" w:type="dxa"/>
          </w:tcPr>
          <w:p w14:paraId="082D4486" w14:textId="77777777" w:rsidR="00BB7449" w:rsidRDefault="00BB7449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879" w:type="dxa"/>
          </w:tcPr>
          <w:p w14:paraId="4BAA8080" w14:textId="77777777" w:rsidR="00BB7449" w:rsidRDefault="00BB7449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1 (1.59-2.30)</w:t>
            </w:r>
          </w:p>
        </w:tc>
        <w:tc>
          <w:tcPr>
            <w:tcW w:w="1282" w:type="dxa"/>
            <w:vMerge/>
          </w:tcPr>
          <w:p w14:paraId="671094B3" w14:textId="1637D29B" w:rsidR="00BB7449" w:rsidRDefault="00BB7449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68" w:type="dxa"/>
          </w:tcPr>
          <w:p w14:paraId="02258DF1" w14:textId="77777777" w:rsidR="00BB7449" w:rsidRDefault="00BB7449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3 (1.42-2.11)</w:t>
            </w:r>
          </w:p>
        </w:tc>
        <w:tc>
          <w:tcPr>
            <w:tcW w:w="921" w:type="dxa"/>
            <w:vMerge/>
          </w:tcPr>
          <w:p w14:paraId="75C31424" w14:textId="614EA7AC" w:rsidR="00BB7449" w:rsidRDefault="00BB7449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07F81BC" w14:textId="696051D0" w:rsidR="00334050" w:rsidRDefault="00334050" w:rsidP="00334050">
      <w:r w:rsidRPr="009E283E">
        <w:rPr>
          <w:vertAlign w:val="superscript"/>
        </w:rPr>
        <w:t>#</w:t>
      </w:r>
      <w:r w:rsidRPr="009E283E">
        <w:t xml:space="preserve">adjusted for </w:t>
      </w:r>
      <w:r w:rsidR="00047324">
        <w:t xml:space="preserve">sex, </w:t>
      </w:r>
      <w:r w:rsidR="00047324" w:rsidRPr="009E283E">
        <w:t>age,</w:t>
      </w:r>
      <w:r w:rsidR="00047324">
        <w:t xml:space="preserve"> ethnicity, rurality, deprivation, event location type</w:t>
      </w:r>
      <w:r w:rsidR="00047324" w:rsidRPr="009E283E">
        <w:t xml:space="preserve"> </w:t>
      </w:r>
      <w:r w:rsidR="00047324">
        <w:t xml:space="preserve">and </w:t>
      </w:r>
      <w:r w:rsidR="00047324" w:rsidRPr="009E283E">
        <w:t>witnessed status</w:t>
      </w:r>
      <w:r w:rsidR="00317FA3">
        <w:t xml:space="preserve"> using Firth</w:t>
      </w:r>
      <w:r w:rsidR="003E5AE0">
        <w:t>-</w:t>
      </w:r>
      <w:r w:rsidR="00317FA3">
        <w:t>penalised logistic regression</w:t>
      </w:r>
      <w:r w:rsidRPr="009E283E">
        <w:t>.</w:t>
      </w:r>
      <w:r>
        <w:t xml:space="preserve"> Ref – reference variable; uOR – unadjusted odds ratio; aOR – adjusted odds ratio; 95%CI – 95% confidence interval</w:t>
      </w:r>
      <w:r w:rsidR="001365FA">
        <w:t>; Q1-Q5 – Quintile 1 to Quintile 5</w:t>
      </w:r>
      <w:r>
        <w:t>.</w:t>
      </w:r>
    </w:p>
    <w:p w14:paraId="054C24DC" w14:textId="77777777" w:rsidR="008D1DCB" w:rsidRDefault="008D1DCB" w:rsidP="00904471"/>
    <w:p w14:paraId="402DC998" w14:textId="6AD73115" w:rsidR="00CB318F" w:rsidRDefault="00CB318F">
      <w:pPr>
        <w:spacing w:line="259" w:lineRule="auto"/>
        <w:jc w:val="left"/>
      </w:pPr>
      <w:r>
        <w:br w:type="page"/>
      </w:r>
    </w:p>
    <w:p w14:paraId="193E35D5" w14:textId="325B6E98" w:rsidR="00405B23" w:rsidRDefault="00CB318F" w:rsidP="00405B23">
      <w:pPr>
        <w:pStyle w:val="Heading5"/>
      </w:pPr>
      <w:r>
        <w:lastRenderedPageBreak/>
        <w:t xml:space="preserve">Supplementary Table 4 - Associations between Bystander defibrillation in </w:t>
      </w:r>
      <w:r w:rsidR="00935020">
        <w:t xml:space="preserve">all </w:t>
      </w:r>
      <w:r w:rsidR="00BB7449">
        <w:t xml:space="preserve">first arresting </w:t>
      </w:r>
      <w:r w:rsidR="00935020">
        <w:t>rhythm</w:t>
      </w:r>
      <w:r>
        <w:t xml:space="preserve"> </w:t>
      </w:r>
      <w:r w:rsidR="00935020">
        <w:t>cases</w:t>
      </w:r>
      <w: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66"/>
        <w:gridCol w:w="1443"/>
        <w:gridCol w:w="1930"/>
        <w:gridCol w:w="1047"/>
        <w:gridCol w:w="2056"/>
        <w:gridCol w:w="984"/>
      </w:tblGrid>
      <w:tr w:rsidR="00405B23" w:rsidRPr="00431DCA" w14:paraId="4A91CF64" w14:textId="77777777" w:rsidTr="00CF2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02A3E5EE" w14:textId="77777777" w:rsidR="00405B23" w:rsidRDefault="00405B23" w:rsidP="006841CF"/>
        </w:tc>
        <w:tc>
          <w:tcPr>
            <w:tcW w:w="1443" w:type="dxa"/>
          </w:tcPr>
          <w:p w14:paraId="64B87BC1" w14:textId="77777777" w:rsidR="00405B23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30" w:type="dxa"/>
          </w:tcPr>
          <w:p w14:paraId="14707FF9" w14:textId="14DC68AD" w:rsidR="00405B23" w:rsidRPr="00431DCA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Unadjusted Odds Ratio</w:t>
            </w:r>
            <w:r w:rsidR="00F90DC9">
              <w:rPr>
                <w:b w:val="0"/>
                <w:bCs w:val="0"/>
              </w:rPr>
              <w:t xml:space="preserve"> (uOR)</w:t>
            </w:r>
          </w:p>
        </w:tc>
        <w:tc>
          <w:tcPr>
            <w:tcW w:w="1047" w:type="dxa"/>
          </w:tcPr>
          <w:p w14:paraId="3AEA2A4E" w14:textId="77777777" w:rsidR="00405B23" w:rsidRPr="00431DCA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uOR </w:t>
            </w:r>
            <w:r w:rsidRPr="00431DCA">
              <w:t>P-value</w:t>
            </w:r>
          </w:p>
        </w:tc>
        <w:tc>
          <w:tcPr>
            <w:tcW w:w="2056" w:type="dxa"/>
          </w:tcPr>
          <w:p w14:paraId="4465CAAD" w14:textId="1DDBD48B" w:rsidR="00405B23" w:rsidRPr="00F90DC9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djusted Odds Ratio</w:t>
            </w:r>
            <w:r w:rsidR="00F90DC9" w:rsidRPr="00F90DC9">
              <w:rPr>
                <w:b w:val="0"/>
                <w:bCs w:val="0"/>
                <w:vertAlign w:val="superscript"/>
              </w:rPr>
              <w:t>#</w:t>
            </w:r>
            <w:r w:rsidR="00F90DC9">
              <w:rPr>
                <w:b w:val="0"/>
                <w:bCs w:val="0"/>
              </w:rPr>
              <w:t xml:space="preserve"> (aOR)</w:t>
            </w:r>
          </w:p>
        </w:tc>
        <w:tc>
          <w:tcPr>
            <w:tcW w:w="984" w:type="dxa"/>
          </w:tcPr>
          <w:p w14:paraId="101D2E9C" w14:textId="77777777" w:rsidR="00405B23" w:rsidRPr="00431DCA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OR P-value</w:t>
            </w:r>
          </w:p>
        </w:tc>
      </w:tr>
      <w:tr w:rsidR="00B93A4F" w14:paraId="12D72F09" w14:textId="77777777" w:rsidTr="00CF2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</w:tcPr>
          <w:p w14:paraId="56CE1C6C" w14:textId="77777777" w:rsidR="00B93A4F" w:rsidRPr="0073400C" w:rsidRDefault="00B93A4F" w:rsidP="006841CF">
            <w:pPr>
              <w:rPr>
                <w:b w:val="0"/>
                <w:bCs w:val="0"/>
              </w:rPr>
            </w:pPr>
            <w:r>
              <w:t>Sex</w:t>
            </w:r>
          </w:p>
        </w:tc>
        <w:tc>
          <w:tcPr>
            <w:tcW w:w="1443" w:type="dxa"/>
          </w:tcPr>
          <w:p w14:paraId="3C25470F" w14:textId="77777777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930" w:type="dxa"/>
          </w:tcPr>
          <w:p w14:paraId="7D23CC88" w14:textId="166D5072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 (0.26-0.47)</w:t>
            </w:r>
          </w:p>
        </w:tc>
        <w:tc>
          <w:tcPr>
            <w:tcW w:w="1047" w:type="dxa"/>
            <w:vMerge w:val="restart"/>
          </w:tcPr>
          <w:p w14:paraId="616A858D" w14:textId="17948B9D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2056" w:type="dxa"/>
          </w:tcPr>
          <w:p w14:paraId="4E924DB6" w14:textId="53928795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4A798B">
              <w:t xml:space="preserve">61 </w:t>
            </w:r>
            <w:r>
              <w:t>(0.</w:t>
            </w:r>
            <w:r w:rsidR="004A798B">
              <w:t>44</w:t>
            </w:r>
            <w:r>
              <w:t>-0.</w:t>
            </w:r>
            <w:r w:rsidR="004A798B">
              <w:t>84</w:t>
            </w:r>
            <w:r>
              <w:t>)</w:t>
            </w:r>
          </w:p>
        </w:tc>
        <w:tc>
          <w:tcPr>
            <w:tcW w:w="984" w:type="dxa"/>
            <w:vMerge w:val="restart"/>
          </w:tcPr>
          <w:p w14:paraId="5DBC10A3" w14:textId="2BDF4373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5</w:t>
            </w:r>
          </w:p>
        </w:tc>
      </w:tr>
      <w:tr w:rsidR="00B93A4F" w14:paraId="5E4A8B05" w14:textId="77777777" w:rsidTr="00CF2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64341C5F" w14:textId="77777777" w:rsidR="00B93A4F" w:rsidRPr="00431DCA" w:rsidRDefault="00B93A4F" w:rsidP="006841CF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3E3159E1" w14:textId="77777777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 (ref)</w:t>
            </w:r>
          </w:p>
        </w:tc>
        <w:tc>
          <w:tcPr>
            <w:tcW w:w="1930" w:type="dxa"/>
          </w:tcPr>
          <w:p w14:paraId="0651DFC3" w14:textId="77777777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7" w:type="dxa"/>
            <w:vMerge/>
          </w:tcPr>
          <w:p w14:paraId="0E01F936" w14:textId="432975E5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7CC23706" w14:textId="77777777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84" w:type="dxa"/>
            <w:vMerge/>
          </w:tcPr>
          <w:p w14:paraId="41C5DA0A" w14:textId="0C2C6509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5B23" w14:paraId="7AA13A18" w14:textId="77777777" w:rsidTr="00CF2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</w:tcPr>
          <w:p w14:paraId="6FC37E16" w14:textId="77777777" w:rsidR="00405B23" w:rsidRPr="00431DCA" w:rsidRDefault="00405B23" w:rsidP="006841CF">
            <w:pPr>
              <w:rPr>
                <w:b w:val="0"/>
                <w:bCs w:val="0"/>
              </w:rPr>
            </w:pPr>
            <w:r w:rsidRPr="00431DCA">
              <w:t xml:space="preserve">Age </w:t>
            </w:r>
          </w:p>
        </w:tc>
        <w:tc>
          <w:tcPr>
            <w:tcW w:w="1443" w:type="dxa"/>
          </w:tcPr>
          <w:p w14:paraId="39C8FABE" w14:textId="7E8D6563" w:rsidR="00405B23" w:rsidRDefault="00F90DC9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Years)</w:t>
            </w:r>
          </w:p>
        </w:tc>
        <w:tc>
          <w:tcPr>
            <w:tcW w:w="1930" w:type="dxa"/>
          </w:tcPr>
          <w:p w14:paraId="6E482276" w14:textId="758882EB" w:rsidR="00405B23" w:rsidRDefault="00405B23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  <w:r w:rsidR="0012597D">
              <w:t>8</w:t>
            </w:r>
            <w:r>
              <w:t xml:space="preserve"> (0.9</w:t>
            </w:r>
            <w:r w:rsidR="00FF50E3">
              <w:t>8</w:t>
            </w:r>
            <w:r>
              <w:t>-</w:t>
            </w:r>
            <w:r w:rsidR="00FF50E3">
              <w:t>0.99</w:t>
            </w:r>
            <w:r>
              <w:t>)</w:t>
            </w:r>
          </w:p>
        </w:tc>
        <w:tc>
          <w:tcPr>
            <w:tcW w:w="1047" w:type="dxa"/>
          </w:tcPr>
          <w:p w14:paraId="605F0818" w14:textId="5127D419" w:rsidR="00405B23" w:rsidRDefault="00FF50E3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2056" w:type="dxa"/>
          </w:tcPr>
          <w:p w14:paraId="38C66B0B" w14:textId="77777777" w:rsidR="00405B23" w:rsidRDefault="00405B23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 (0.98-1.00)</w:t>
            </w:r>
          </w:p>
        </w:tc>
        <w:tc>
          <w:tcPr>
            <w:tcW w:w="984" w:type="dxa"/>
          </w:tcPr>
          <w:p w14:paraId="2F05552C" w14:textId="38F3424C" w:rsidR="00405B23" w:rsidRDefault="00D85E45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5</w:t>
            </w:r>
          </w:p>
        </w:tc>
      </w:tr>
      <w:tr w:rsidR="00B93A4F" w14:paraId="761F05B7" w14:textId="77777777" w:rsidTr="00CF2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</w:tcPr>
          <w:p w14:paraId="293E5894" w14:textId="77777777" w:rsidR="00B93A4F" w:rsidRPr="00431DCA" w:rsidRDefault="00B93A4F" w:rsidP="006841CF">
            <w:pPr>
              <w:rPr>
                <w:b w:val="0"/>
                <w:bCs w:val="0"/>
              </w:rPr>
            </w:pPr>
            <w:r>
              <w:t>Ethnicity</w:t>
            </w:r>
          </w:p>
        </w:tc>
        <w:tc>
          <w:tcPr>
            <w:tcW w:w="1443" w:type="dxa"/>
          </w:tcPr>
          <w:p w14:paraId="57D8FEA1" w14:textId="77777777" w:rsidR="00B93A4F" w:rsidRPr="009E7C3C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European and Other (ref)</w:t>
            </w:r>
          </w:p>
        </w:tc>
        <w:tc>
          <w:tcPr>
            <w:tcW w:w="1930" w:type="dxa"/>
          </w:tcPr>
          <w:p w14:paraId="3AAD50AA" w14:textId="77777777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7" w:type="dxa"/>
            <w:vMerge w:val="restart"/>
          </w:tcPr>
          <w:p w14:paraId="25FC4BFF" w14:textId="2A28FD80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77</w:t>
            </w:r>
          </w:p>
        </w:tc>
        <w:tc>
          <w:tcPr>
            <w:tcW w:w="2056" w:type="dxa"/>
          </w:tcPr>
          <w:p w14:paraId="5AFC3EFD" w14:textId="77777777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84" w:type="dxa"/>
            <w:vMerge w:val="restart"/>
          </w:tcPr>
          <w:p w14:paraId="1A096972" w14:textId="179505AF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CF2AC3">
              <w:t>4</w:t>
            </w:r>
            <w:r w:rsidR="0031032B">
              <w:t>5</w:t>
            </w:r>
          </w:p>
        </w:tc>
      </w:tr>
      <w:tr w:rsidR="00B93A4F" w14:paraId="495BDABB" w14:textId="77777777" w:rsidTr="00CF2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1F2B2C60" w14:textId="77777777" w:rsidR="00B93A4F" w:rsidRPr="00431DCA" w:rsidRDefault="00B93A4F" w:rsidP="006841CF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5652321F" w14:textId="77777777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āori</w:t>
            </w:r>
          </w:p>
        </w:tc>
        <w:tc>
          <w:tcPr>
            <w:tcW w:w="1930" w:type="dxa"/>
          </w:tcPr>
          <w:p w14:paraId="2A59A189" w14:textId="48F43F30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 (0.61-1.02)</w:t>
            </w:r>
          </w:p>
        </w:tc>
        <w:tc>
          <w:tcPr>
            <w:tcW w:w="1047" w:type="dxa"/>
            <w:vMerge/>
          </w:tcPr>
          <w:p w14:paraId="4B96C92E" w14:textId="57DF4624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72B0BD54" w14:textId="49937C4E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</w:t>
            </w:r>
            <w:r w:rsidR="0031032B">
              <w:t xml:space="preserve">89 </w:t>
            </w:r>
            <w:r>
              <w:t>(0.</w:t>
            </w:r>
            <w:r w:rsidR="0031032B">
              <w:t>65</w:t>
            </w:r>
            <w:r>
              <w:t>-1.</w:t>
            </w:r>
            <w:r w:rsidR="0031032B">
              <w:t>21</w:t>
            </w:r>
            <w:r>
              <w:t>)</w:t>
            </w:r>
          </w:p>
        </w:tc>
        <w:tc>
          <w:tcPr>
            <w:tcW w:w="984" w:type="dxa"/>
            <w:vMerge/>
          </w:tcPr>
          <w:p w14:paraId="015C34A2" w14:textId="310CAF2C" w:rsidR="00B93A4F" w:rsidRDefault="00B93A4F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93A4F" w14:paraId="0845C68C" w14:textId="77777777" w:rsidTr="00CF2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63E31465" w14:textId="77777777" w:rsidR="00B93A4F" w:rsidRPr="00431DCA" w:rsidRDefault="00B93A4F" w:rsidP="006841CF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1992518B" w14:textId="77777777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cific Peoples</w:t>
            </w:r>
          </w:p>
        </w:tc>
        <w:tc>
          <w:tcPr>
            <w:tcW w:w="1930" w:type="dxa"/>
          </w:tcPr>
          <w:p w14:paraId="1D4EF5B9" w14:textId="600B95A6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 (0.49-1.06)</w:t>
            </w:r>
          </w:p>
        </w:tc>
        <w:tc>
          <w:tcPr>
            <w:tcW w:w="1047" w:type="dxa"/>
            <w:vMerge/>
          </w:tcPr>
          <w:p w14:paraId="793584D5" w14:textId="0BD3A2BA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1535DC4A" w14:textId="1F436141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31032B">
              <w:t xml:space="preserve">76 </w:t>
            </w:r>
            <w:r>
              <w:t>(0.</w:t>
            </w:r>
            <w:r w:rsidR="0031032B">
              <w:t>47</w:t>
            </w:r>
            <w:r>
              <w:t>-1.</w:t>
            </w:r>
            <w:r w:rsidR="0031032B">
              <w:t>21</w:t>
            </w:r>
            <w:r>
              <w:t>)</w:t>
            </w:r>
          </w:p>
        </w:tc>
        <w:tc>
          <w:tcPr>
            <w:tcW w:w="984" w:type="dxa"/>
            <w:vMerge/>
          </w:tcPr>
          <w:p w14:paraId="4E50AE91" w14:textId="2C4D73DD" w:rsidR="00B93A4F" w:rsidRDefault="00B93A4F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F2AC3" w14:paraId="102462B7" w14:textId="77777777" w:rsidTr="00CF2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</w:tcPr>
          <w:p w14:paraId="620857E7" w14:textId="5FBA2ED8" w:rsidR="00CF2AC3" w:rsidRPr="00431DCA" w:rsidRDefault="00CF2AC3" w:rsidP="00F90DC9">
            <w:pPr>
              <w:rPr>
                <w:b w:val="0"/>
                <w:bCs w:val="0"/>
              </w:rPr>
            </w:pPr>
            <w:r w:rsidRPr="00431DCA">
              <w:t>Rurality</w:t>
            </w:r>
          </w:p>
        </w:tc>
        <w:tc>
          <w:tcPr>
            <w:tcW w:w="1443" w:type="dxa"/>
          </w:tcPr>
          <w:p w14:paraId="75212A0F" w14:textId="04A3F821" w:rsidR="00CF2AC3" w:rsidRDefault="00CF2AC3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Urban (ref)</w:t>
            </w:r>
          </w:p>
        </w:tc>
        <w:tc>
          <w:tcPr>
            <w:tcW w:w="1930" w:type="dxa"/>
          </w:tcPr>
          <w:p w14:paraId="145765EE" w14:textId="2172AD6E" w:rsidR="00CF2AC3" w:rsidRDefault="00CF2AC3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7" w:type="dxa"/>
            <w:vMerge w:val="restart"/>
          </w:tcPr>
          <w:p w14:paraId="77EE2543" w14:textId="68F6E21C" w:rsidR="00CF2AC3" w:rsidRDefault="00CF2AC3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63</w:t>
            </w:r>
          </w:p>
        </w:tc>
        <w:tc>
          <w:tcPr>
            <w:tcW w:w="2056" w:type="dxa"/>
          </w:tcPr>
          <w:p w14:paraId="06187853" w14:textId="4EB8A5B4" w:rsidR="00CF2AC3" w:rsidRDefault="00CF2AC3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84" w:type="dxa"/>
            <w:vMerge w:val="restart"/>
          </w:tcPr>
          <w:p w14:paraId="73CCBABA" w14:textId="3FCED200" w:rsidR="00CF2AC3" w:rsidRDefault="00CF2AC3" w:rsidP="001C28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060D3C">
              <w:t>600</w:t>
            </w:r>
          </w:p>
        </w:tc>
      </w:tr>
      <w:tr w:rsidR="00CF2AC3" w14:paraId="261D2F66" w14:textId="77777777" w:rsidTr="00CF2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6E96731D" w14:textId="77777777" w:rsidR="00CF2AC3" w:rsidRPr="00431DCA" w:rsidRDefault="00CF2AC3" w:rsidP="00F90DC9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1CCB109B" w14:textId="1CB9DB89" w:rsidR="00CF2AC3" w:rsidRDefault="00CF2AC3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Rural</w:t>
            </w:r>
          </w:p>
        </w:tc>
        <w:tc>
          <w:tcPr>
            <w:tcW w:w="1930" w:type="dxa"/>
          </w:tcPr>
          <w:p w14:paraId="3548C188" w14:textId="60412E29" w:rsidR="00CF2AC3" w:rsidRDefault="00CF2AC3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5 (0.83-1.33)</w:t>
            </w:r>
          </w:p>
        </w:tc>
        <w:tc>
          <w:tcPr>
            <w:tcW w:w="1047" w:type="dxa"/>
            <w:vMerge/>
          </w:tcPr>
          <w:p w14:paraId="4335533A" w14:textId="0196C6F2" w:rsidR="00CF2AC3" w:rsidRDefault="00CF2AC3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6FC6A339" w14:textId="7C5B1A3F" w:rsidR="00CF2AC3" w:rsidRDefault="00CF2AC3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4A798B">
              <w:t xml:space="preserve">08 </w:t>
            </w:r>
            <w:r>
              <w:t>(0.82-1.41)</w:t>
            </w:r>
          </w:p>
        </w:tc>
        <w:tc>
          <w:tcPr>
            <w:tcW w:w="984" w:type="dxa"/>
            <w:vMerge/>
          </w:tcPr>
          <w:p w14:paraId="3270A2AA" w14:textId="22D3C06A" w:rsidR="00CF2AC3" w:rsidRDefault="00CF2AC3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5AEF" w14:paraId="47CAD748" w14:textId="77777777" w:rsidTr="00CF2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</w:tcPr>
          <w:p w14:paraId="64154E4D" w14:textId="77777777" w:rsidR="005E5AEF" w:rsidRPr="00431DCA" w:rsidRDefault="005E5AEF" w:rsidP="00F90DC9">
            <w:pPr>
              <w:rPr>
                <w:b w:val="0"/>
                <w:bCs w:val="0"/>
              </w:rPr>
            </w:pPr>
            <w:r>
              <w:t>Deprivation (Patient address)</w:t>
            </w:r>
          </w:p>
        </w:tc>
        <w:tc>
          <w:tcPr>
            <w:tcW w:w="1443" w:type="dxa"/>
          </w:tcPr>
          <w:p w14:paraId="2069C474" w14:textId="77777777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1 (least) (ref)</w:t>
            </w:r>
          </w:p>
        </w:tc>
        <w:tc>
          <w:tcPr>
            <w:tcW w:w="1930" w:type="dxa"/>
          </w:tcPr>
          <w:p w14:paraId="14A25FDF" w14:textId="77777777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7" w:type="dxa"/>
            <w:vMerge w:val="restart"/>
          </w:tcPr>
          <w:p w14:paraId="1CFCEC5E" w14:textId="77777777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  <w:p w14:paraId="3444BDA9" w14:textId="3FC957FA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4C2CD974" w14:textId="77777777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84" w:type="dxa"/>
            <w:vMerge w:val="restart"/>
          </w:tcPr>
          <w:p w14:paraId="6F9F27E8" w14:textId="5921BE9D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5</w:t>
            </w:r>
          </w:p>
        </w:tc>
      </w:tr>
      <w:tr w:rsidR="005E5AEF" w14:paraId="4602389E" w14:textId="77777777" w:rsidTr="00CF2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4BB1C37E" w14:textId="77777777" w:rsidR="005E5AEF" w:rsidRPr="00431DCA" w:rsidRDefault="005E5AEF" w:rsidP="00F90DC9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7DA5868C" w14:textId="77777777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2</w:t>
            </w:r>
          </w:p>
        </w:tc>
        <w:tc>
          <w:tcPr>
            <w:tcW w:w="1930" w:type="dxa"/>
          </w:tcPr>
          <w:p w14:paraId="52279787" w14:textId="2657D603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 (0.49-0.93)</w:t>
            </w:r>
          </w:p>
        </w:tc>
        <w:tc>
          <w:tcPr>
            <w:tcW w:w="1047" w:type="dxa"/>
            <w:vMerge/>
          </w:tcPr>
          <w:p w14:paraId="53ECFAD2" w14:textId="7DEF83DB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455F2FE4" w14:textId="7E9A60CD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 (0.47-0.</w:t>
            </w:r>
            <w:r w:rsidR="00666EC0">
              <w:t>97</w:t>
            </w:r>
            <w:r>
              <w:t>)</w:t>
            </w:r>
          </w:p>
        </w:tc>
        <w:tc>
          <w:tcPr>
            <w:tcW w:w="984" w:type="dxa"/>
            <w:vMerge/>
          </w:tcPr>
          <w:p w14:paraId="6FBD235A" w14:textId="2A1BC803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5AEF" w14:paraId="7E2777BC" w14:textId="77777777" w:rsidTr="00CF2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5E42E83A" w14:textId="77777777" w:rsidR="005E5AEF" w:rsidRPr="00431DCA" w:rsidRDefault="005E5AEF" w:rsidP="00F90DC9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47D3E950" w14:textId="77777777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3</w:t>
            </w:r>
          </w:p>
        </w:tc>
        <w:tc>
          <w:tcPr>
            <w:tcW w:w="1930" w:type="dxa"/>
          </w:tcPr>
          <w:p w14:paraId="27AA7FA6" w14:textId="1BE1C249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3 (0.38-0.74)</w:t>
            </w:r>
          </w:p>
        </w:tc>
        <w:tc>
          <w:tcPr>
            <w:tcW w:w="1047" w:type="dxa"/>
            <w:vMerge/>
          </w:tcPr>
          <w:p w14:paraId="52EFD81F" w14:textId="01791E21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56430EC7" w14:textId="77777777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8 (0.40-0.84)</w:t>
            </w:r>
          </w:p>
        </w:tc>
        <w:tc>
          <w:tcPr>
            <w:tcW w:w="984" w:type="dxa"/>
            <w:vMerge/>
          </w:tcPr>
          <w:p w14:paraId="659AC940" w14:textId="0CE05D91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5AEF" w14:paraId="0E76D2AE" w14:textId="77777777" w:rsidTr="00CF2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4B295F2F" w14:textId="77777777" w:rsidR="005E5AEF" w:rsidRPr="00431DCA" w:rsidRDefault="005E5AEF" w:rsidP="00F90DC9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0D355988" w14:textId="77777777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4</w:t>
            </w:r>
          </w:p>
        </w:tc>
        <w:tc>
          <w:tcPr>
            <w:tcW w:w="1930" w:type="dxa"/>
          </w:tcPr>
          <w:p w14:paraId="52B86682" w14:textId="39EA2DAC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 (0.42-0.78)</w:t>
            </w:r>
          </w:p>
        </w:tc>
        <w:tc>
          <w:tcPr>
            <w:tcW w:w="1047" w:type="dxa"/>
            <w:vMerge/>
          </w:tcPr>
          <w:p w14:paraId="07417A99" w14:textId="6524CBFF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7608EC3C" w14:textId="03809B87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 (0.50-1.</w:t>
            </w:r>
            <w:r w:rsidR="00666EC0">
              <w:t>01</w:t>
            </w:r>
            <w:r>
              <w:t>)</w:t>
            </w:r>
          </w:p>
        </w:tc>
        <w:tc>
          <w:tcPr>
            <w:tcW w:w="984" w:type="dxa"/>
            <w:vMerge/>
          </w:tcPr>
          <w:p w14:paraId="4F5BC3E4" w14:textId="27D96ABC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5AEF" w14:paraId="4CB5F767" w14:textId="77777777" w:rsidTr="00CF2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7F7D104F" w14:textId="77777777" w:rsidR="005E5AEF" w:rsidRPr="00431DCA" w:rsidRDefault="005E5AEF" w:rsidP="00F90DC9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7BE7A241" w14:textId="77777777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5 (most)</w:t>
            </w:r>
          </w:p>
        </w:tc>
        <w:tc>
          <w:tcPr>
            <w:tcW w:w="1930" w:type="dxa"/>
          </w:tcPr>
          <w:p w14:paraId="004885B0" w14:textId="3D23CE43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8 (0.28-0.52)</w:t>
            </w:r>
          </w:p>
        </w:tc>
        <w:tc>
          <w:tcPr>
            <w:tcW w:w="1047" w:type="dxa"/>
            <w:vMerge/>
          </w:tcPr>
          <w:p w14:paraId="793D5DF7" w14:textId="253351C0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424AD34E" w14:textId="77DB31AD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 (0.</w:t>
            </w:r>
            <w:r w:rsidR="00666EC0">
              <w:t>33</w:t>
            </w:r>
            <w:r>
              <w:t>-0.68)</w:t>
            </w:r>
          </w:p>
        </w:tc>
        <w:tc>
          <w:tcPr>
            <w:tcW w:w="984" w:type="dxa"/>
            <w:vMerge/>
          </w:tcPr>
          <w:p w14:paraId="4B9921E4" w14:textId="22EE719B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5AEF" w14:paraId="67249D4F" w14:textId="77777777" w:rsidTr="00CF2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</w:tcPr>
          <w:p w14:paraId="3EC9B135" w14:textId="4A443B5B" w:rsidR="005E5AEF" w:rsidRPr="00431DCA" w:rsidRDefault="005E5AEF" w:rsidP="00F90DC9">
            <w:pPr>
              <w:rPr>
                <w:b w:val="0"/>
                <w:bCs w:val="0"/>
              </w:rPr>
            </w:pPr>
            <w:r w:rsidRPr="00431DCA">
              <w:t>Location</w:t>
            </w:r>
            <w:r>
              <w:rPr>
                <w:b w:val="0"/>
                <w:bCs w:val="0"/>
              </w:rPr>
              <w:t xml:space="preserve"> </w:t>
            </w:r>
            <w:r w:rsidRPr="009D727E">
              <w:t>type</w:t>
            </w:r>
          </w:p>
        </w:tc>
        <w:tc>
          <w:tcPr>
            <w:tcW w:w="1443" w:type="dxa"/>
          </w:tcPr>
          <w:p w14:paraId="5AA01CE3" w14:textId="77777777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me (ref)</w:t>
            </w:r>
          </w:p>
        </w:tc>
        <w:tc>
          <w:tcPr>
            <w:tcW w:w="1930" w:type="dxa"/>
          </w:tcPr>
          <w:p w14:paraId="4B811A1D" w14:textId="77777777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7" w:type="dxa"/>
            <w:vMerge w:val="restart"/>
          </w:tcPr>
          <w:p w14:paraId="3710635A" w14:textId="2F0DBD6C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C03E54" w14:textId="77777777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  <w:p w14:paraId="32D3A8B9" w14:textId="3D28B093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7CFC810B" w14:textId="77777777" w:rsidR="005E5AEF" w:rsidRPr="006446A3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84" w:type="dxa"/>
            <w:vMerge w:val="restart"/>
          </w:tcPr>
          <w:p w14:paraId="7DEF79E7" w14:textId="2486E33F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5E5AEF" w14:paraId="6FC95BA2" w14:textId="77777777" w:rsidTr="00CF2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02B3CC6D" w14:textId="77777777" w:rsidR="005E5AEF" w:rsidRPr="00431DCA" w:rsidRDefault="005E5AEF" w:rsidP="00F90DC9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46B61437" w14:textId="77777777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blic</w:t>
            </w:r>
          </w:p>
        </w:tc>
        <w:tc>
          <w:tcPr>
            <w:tcW w:w="1930" w:type="dxa"/>
          </w:tcPr>
          <w:p w14:paraId="523258AD" w14:textId="39395446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15 (10.30-16.79)</w:t>
            </w:r>
          </w:p>
        </w:tc>
        <w:tc>
          <w:tcPr>
            <w:tcW w:w="1047" w:type="dxa"/>
            <w:vMerge/>
          </w:tcPr>
          <w:p w14:paraId="7080B565" w14:textId="3721E77C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14BBC7A6" w14:textId="60E3183E" w:rsidR="005E5AEF" w:rsidRPr="006446A3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</w:t>
            </w:r>
            <w:r w:rsidR="00E72192">
              <w:t xml:space="preserve">51 </w:t>
            </w:r>
            <w:r>
              <w:t>(8.</w:t>
            </w:r>
            <w:r w:rsidR="00E72192">
              <w:t>13</w:t>
            </w:r>
            <w:r>
              <w:t>-13.</w:t>
            </w:r>
            <w:r w:rsidR="00E72192">
              <w:t>58</w:t>
            </w:r>
            <w:r>
              <w:t>)</w:t>
            </w:r>
          </w:p>
        </w:tc>
        <w:tc>
          <w:tcPr>
            <w:tcW w:w="984" w:type="dxa"/>
            <w:vMerge/>
          </w:tcPr>
          <w:p w14:paraId="02E6EAC6" w14:textId="3B8093CC" w:rsidR="005E5AEF" w:rsidRDefault="005E5AEF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5AEF" w14:paraId="456F7C23" w14:textId="77777777" w:rsidTr="00CF2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1ACD4E6B" w14:textId="77777777" w:rsidR="005E5AEF" w:rsidRPr="00431DCA" w:rsidRDefault="005E5AEF" w:rsidP="00F90DC9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51460CF4" w14:textId="77777777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ther (Including Aged Care and Healthcare Facilities)</w:t>
            </w:r>
          </w:p>
        </w:tc>
        <w:tc>
          <w:tcPr>
            <w:tcW w:w="1930" w:type="dxa"/>
          </w:tcPr>
          <w:p w14:paraId="076BBB52" w14:textId="119EEE8D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 (0.18-1.79)</w:t>
            </w:r>
          </w:p>
        </w:tc>
        <w:tc>
          <w:tcPr>
            <w:tcW w:w="1047" w:type="dxa"/>
            <w:vMerge/>
          </w:tcPr>
          <w:p w14:paraId="4AFDE1A0" w14:textId="328CB92E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08C590BE" w14:textId="1F79D595" w:rsidR="005E5AEF" w:rsidRPr="006446A3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E72192">
              <w:t xml:space="preserve">73 </w:t>
            </w:r>
            <w:r>
              <w:t>(0.</w:t>
            </w:r>
            <w:r w:rsidR="00E72192">
              <w:t>25</w:t>
            </w:r>
            <w:r>
              <w:t>-2.</w:t>
            </w:r>
            <w:r w:rsidR="00E72192">
              <w:t>14</w:t>
            </w:r>
            <w:r>
              <w:t>)</w:t>
            </w:r>
          </w:p>
        </w:tc>
        <w:tc>
          <w:tcPr>
            <w:tcW w:w="984" w:type="dxa"/>
            <w:vMerge/>
          </w:tcPr>
          <w:p w14:paraId="1E4E85CB" w14:textId="45CA524D" w:rsidR="005E5AEF" w:rsidRDefault="005E5AEF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41B9" w14:paraId="6A9DC951" w14:textId="77777777" w:rsidTr="00CF2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 w:val="restart"/>
          </w:tcPr>
          <w:p w14:paraId="364151B3" w14:textId="77777777" w:rsidR="004D41B9" w:rsidRPr="00431DCA" w:rsidRDefault="004D41B9" w:rsidP="00F90DC9">
            <w:pPr>
              <w:rPr>
                <w:b w:val="0"/>
                <w:bCs w:val="0"/>
              </w:rPr>
            </w:pPr>
            <w:r w:rsidRPr="00431DCA">
              <w:t>Bystander Witnessed</w:t>
            </w:r>
          </w:p>
        </w:tc>
        <w:tc>
          <w:tcPr>
            <w:tcW w:w="1443" w:type="dxa"/>
          </w:tcPr>
          <w:p w14:paraId="02E81261" w14:textId="77777777" w:rsidR="004D41B9" w:rsidRDefault="004D41B9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(ref)</w:t>
            </w:r>
          </w:p>
        </w:tc>
        <w:tc>
          <w:tcPr>
            <w:tcW w:w="1930" w:type="dxa"/>
          </w:tcPr>
          <w:p w14:paraId="1C15B841" w14:textId="77777777" w:rsidR="004D41B9" w:rsidRDefault="004D41B9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7" w:type="dxa"/>
            <w:vMerge w:val="restart"/>
          </w:tcPr>
          <w:p w14:paraId="084A651E" w14:textId="517CF371" w:rsidR="004D41B9" w:rsidRDefault="004D41B9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2056" w:type="dxa"/>
          </w:tcPr>
          <w:p w14:paraId="2915EFAA" w14:textId="77777777" w:rsidR="004D41B9" w:rsidRDefault="004D41B9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84" w:type="dxa"/>
            <w:vMerge w:val="restart"/>
          </w:tcPr>
          <w:p w14:paraId="49981656" w14:textId="73B4D4D4" w:rsidR="004D41B9" w:rsidRDefault="004D41B9" w:rsidP="00F90D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4D41B9" w14:paraId="62BE5884" w14:textId="77777777" w:rsidTr="00CF2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dxa"/>
            <w:vMerge/>
          </w:tcPr>
          <w:p w14:paraId="42410DBB" w14:textId="77777777" w:rsidR="004D41B9" w:rsidRPr="00431DCA" w:rsidRDefault="004D41B9" w:rsidP="00F90DC9">
            <w:pPr>
              <w:rPr>
                <w:b w:val="0"/>
                <w:bCs w:val="0"/>
              </w:rPr>
            </w:pPr>
          </w:p>
        </w:tc>
        <w:tc>
          <w:tcPr>
            <w:tcW w:w="1443" w:type="dxa"/>
          </w:tcPr>
          <w:p w14:paraId="54B88896" w14:textId="77777777" w:rsidR="004D41B9" w:rsidRDefault="004D41B9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930" w:type="dxa"/>
          </w:tcPr>
          <w:p w14:paraId="465CD189" w14:textId="52D5B586" w:rsidR="004D41B9" w:rsidRDefault="004D41B9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9 (2.54-4.25)</w:t>
            </w:r>
          </w:p>
        </w:tc>
        <w:tc>
          <w:tcPr>
            <w:tcW w:w="1047" w:type="dxa"/>
            <w:vMerge/>
          </w:tcPr>
          <w:p w14:paraId="71DF55F3" w14:textId="538BA949" w:rsidR="004D41B9" w:rsidRDefault="004D41B9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56" w:type="dxa"/>
          </w:tcPr>
          <w:p w14:paraId="1FF13BAC" w14:textId="0F28B148" w:rsidR="004D41B9" w:rsidRDefault="004D41B9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</w:t>
            </w:r>
            <w:r w:rsidR="00060D3C">
              <w:t xml:space="preserve">47 </w:t>
            </w:r>
            <w:r>
              <w:t>(1.</w:t>
            </w:r>
            <w:r w:rsidR="00060D3C">
              <w:t>85</w:t>
            </w:r>
            <w:r>
              <w:t>-3.</w:t>
            </w:r>
            <w:r w:rsidR="00060D3C">
              <w:t>29</w:t>
            </w:r>
            <w:r>
              <w:t>)</w:t>
            </w:r>
          </w:p>
        </w:tc>
        <w:tc>
          <w:tcPr>
            <w:tcW w:w="984" w:type="dxa"/>
            <w:vMerge/>
          </w:tcPr>
          <w:p w14:paraId="048AFAA6" w14:textId="27AF82B4" w:rsidR="004D41B9" w:rsidRDefault="004D41B9" w:rsidP="00F90D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901AA6B" w14:textId="15D9C126" w:rsidR="00BC05B3" w:rsidRDefault="00BC05B3" w:rsidP="00BC05B3">
      <w:r w:rsidRPr="009E283E">
        <w:rPr>
          <w:vertAlign w:val="superscript"/>
        </w:rPr>
        <w:t>#</w:t>
      </w:r>
      <w:r w:rsidRPr="009E283E">
        <w:t xml:space="preserve">adjusted for </w:t>
      </w:r>
      <w:r w:rsidR="00047324">
        <w:t xml:space="preserve">sex, </w:t>
      </w:r>
      <w:r w:rsidR="00047324" w:rsidRPr="009E283E">
        <w:t>age,</w:t>
      </w:r>
      <w:r w:rsidR="00047324">
        <w:t xml:space="preserve"> ethnicity, rurality, deprivation, event location type</w:t>
      </w:r>
      <w:r w:rsidR="00047324" w:rsidRPr="009E283E">
        <w:t xml:space="preserve"> </w:t>
      </w:r>
      <w:r w:rsidR="00047324">
        <w:t xml:space="preserve">and </w:t>
      </w:r>
      <w:r w:rsidR="00047324" w:rsidRPr="009E283E">
        <w:t>witnessed status</w:t>
      </w:r>
      <w:r w:rsidR="004542B7">
        <w:t xml:space="preserve"> using Firth</w:t>
      </w:r>
      <w:r w:rsidR="003E5AE0">
        <w:t>-</w:t>
      </w:r>
      <w:r w:rsidR="004542B7">
        <w:t>penalised logistic regression</w:t>
      </w:r>
      <w:r w:rsidRPr="009E283E">
        <w:t>.</w:t>
      </w:r>
      <w:r>
        <w:t xml:space="preserve"> Ref – reference variable; uOR – unadjusted odds ratio; aOR – adjusted odds ratio; 95%CI – 95% confidence interval</w:t>
      </w:r>
      <w:r w:rsidR="001365FA">
        <w:t>; Q1-Q5 – Quintile 1 to Quintile 5</w:t>
      </w:r>
      <w:r>
        <w:t>.</w:t>
      </w:r>
    </w:p>
    <w:p w14:paraId="07FFE843" w14:textId="77777777" w:rsidR="00405B23" w:rsidRDefault="00405B23" w:rsidP="00405B23"/>
    <w:p w14:paraId="3923CC4B" w14:textId="77777777" w:rsidR="00405B23" w:rsidRDefault="00405B23">
      <w:pPr>
        <w:spacing w:line="259" w:lineRule="auto"/>
        <w:jc w:val="left"/>
        <w:rPr>
          <w:rFonts w:eastAsiaTheme="majorEastAsia" w:cstheme="majorBidi"/>
          <w:color w:val="0F4761" w:themeColor="accent1" w:themeShade="BF"/>
        </w:rPr>
      </w:pPr>
      <w:r>
        <w:br w:type="page"/>
      </w:r>
    </w:p>
    <w:p w14:paraId="7F7E049D" w14:textId="2F6619D0" w:rsidR="00405B23" w:rsidRDefault="00405B23" w:rsidP="00405B23">
      <w:pPr>
        <w:pStyle w:val="Heading5"/>
      </w:pPr>
      <w:r>
        <w:lastRenderedPageBreak/>
        <w:t xml:space="preserve">Supplementary Table 5 - Associations between bystander defibrillation in </w:t>
      </w:r>
      <w:r w:rsidR="00935020">
        <w:t>cases</w:t>
      </w:r>
      <w:r>
        <w:t xml:space="preserve"> with </w:t>
      </w:r>
      <w:r w:rsidRPr="000E0951">
        <w:t xml:space="preserve">shockable </w:t>
      </w:r>
      <w:r w:rsidR="002764FC">
        <w:t xml:space="preserve">first arresting </w:t>
      </w:r>
      <w:r w:rsidRPr="000E0951">
        <w:t>rhythms</w:t>
      </w:r>
      <w:r w:rsidR="002764FC">
        <w:t xml:space="preserve"> only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70"/>
        <w:gridCol w:w="1446"/>
        <w:gridCol w:w="1941"/>
        <w:gridCol w:w="1044"/>
        <w:gridCol w:w="2074"/>
        <w:gridCol w:w="941"/>
      </w:tblGrid>
      <w:tr w:rsidR="00405B23" w:rsidRPr="00431DCA" w14:paraId="139C5BED" w14:textId="77777777" w:rsidTr="009D72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2083F6AB" w14:textId="77777777" w:rsidR="00405B23" w:rsidRDefault="00405B23" w:rsidP="006841CF"/>
        </w:tc>
        <w:tc>
          <w:tcPr>
            <w:tcW w:w="1446" w:type="dxa"/>
          </w:tcPr>
          <w:p w14:paraId="019ACCE0" w14:textId="77777777" w:rsidR="00405B23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41" w:type="dxa"/>
          </w:tcPr>
          <w:p w14:paraId="2AB25D2E" w14:textId="6BDB4BC8" w:rsidR="00405B23" w:rsidRPr="00431DCA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Unadjusted Odds Ratio</w:t>
            </w:r>
            <w:r w:rsidR="002D6264">
              <w:rPr>
                <w:b w:val="0"/>
                <w:bCs w:val="0"/>
              </w:rPr>
              <w:t xml:space="preserve"> (uOR)</w:t>
            </w:r>
          </w:p>
        </w:tc>
        <w:tc>
          <w:tcPr>
            <w:tcW w:w="1044" w:type="dxa"/>
          </w:tcPr>
          <w:p w14:paraId="17AD8335" w14:textId="77777777" w:rsidR="00405B23" w:rsidRPr="00431DCA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uOR </w:t>
            </w:r>
            <w:r w:rsidRPr="00431DCA">
              <w:t>P-value</w:t>
            </w:r>
          </w:p>
        </w:tc>
        <w:tc>
          <w:tcPr>
            <w:tcW w:w="2074" w:type="dxa"/>
          </w:tcPr>
          <w:p w14:paraId="768F50E5" w14:textId="2E226338" w:rsidR="00405B23" w:rsidRPr="00431DCA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djusted Odds Ratio</w:t>
            </w:r>
            <w:r w:rsidR="002D6264" w:rsidRPr="002D6264">
              <w:rPr>
                <w:b w:val="0"/>
                <w:bCs w:val="0"/>
                <w:vertAlign w:val="superscript"/>
              </w:rPr>
              <w:t>#</w:t>
            </w:r>
            <w:r w:rsidR="002D6264">
              <w:rPr>
                <w:b w:val="0"/>
                <w:bCs w:val="0"/>
              </w:rPr>
              <w:t xml:space="preserve"> (aOR)</w:t>
            </w:r>
          </w:p>
        </w:tc>
        <w:tc>
          <w:tcPr>
            <w:tcW w:w="941" w:type="dxa"/>
          </w:tcPr>
          <w:p w14:paraId="731F5211" w14:textId="77777777" w:rsidR="00405B23" w:rsidRPr="00431DCA" w:rsidRDefault="00405B23" w:rsidP="006841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aOR P-value</w:t>
            </w:r>
          </w:p>
        </w:tc>
      </w:tr>
      <w:tr w:rsidR="002764FC" w14:paraId="7814C29B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707F4F6A" w14:textId="77777777" w:rsidR="002764FC" w:rsidRPr="0073400C" w:rsidRDefault="002764FC" w:rsidP="006841CF">
            <w:pPr>
              <w:rPr>
                <w:b w:val="0"/>
                <w:bCs w:val="0"/>
              </w:rPr>
            </w:pPr>
            <w:r>
              <w:t>Sex</w:t>
            </w:r>
          </w:p>
        </w:tc>
        <w:tc>
          <w:tcPr>
            <w:tcW w:w="1446" w:type="dxa"/>
          </w:tcPr>
          <w:p w14:paraId="5F1677D0" w14:textId="77777777" w:rsidR="002764FC" w:rsidRDefault="002764FC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</w:tc>
        <w:tc>
          <w:tcPr>
            <w:tcW w:w="1941" w:type="dxa"/>
          </w:tcPr>
          <w:p w14:paraId="7BFF4C63" w14:textId="77777777" w:rsidR="002764FC" w:rsidRDefault="002764FC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 (0.42-0.75)</w:t>
            </w:r>
          </w:p>
        </w:tc>
        <w:tc>
          <w:tcPr>
            <w:tcW w:w="1044" w:type="dxa"/>
            <w:vMerge w:val="restart"/>
          </w:tcPr>
          <w:p w14:paraId="0C226C67" w14:textId="0241C4D8" w:rsidR="002764FC" w:rsidRDefault="002764FC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2074" w:type="dxa"/>
          </w:tcPr>
          <w:p w14:paraId="1FA55767" w14:textId="37D24498" w:rsidR="002764FC" w:rsidRDefault="002764FC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F77579">
              <w:t>3</w:t>
            </w:r>
            <w:r>
              <w:t xml:space="preserve"> (0.</w:t>
            </w:r>
            <w:r w:rsidR="00F77579">
              <w:t>59</w:t>
            </w:r>
            <w:r>
              <w:t>-1.15)</w:t>
            </w:r>
          </w:p>
        </w:tc>
        <w:tc>
          <w:tcPr>
            <w:tcW w:w="941" w:type="dxa"/>
            <w:vMerge w:val="restart"/>
          </w:tcPr>
          <w:p w14:paraId="2516D5CC" w14:textId="7F7D9F53" w:rsidR="002764FC" w:rsidRDefault="002764FC" w:rsidP="009903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F77579">
              <w:t>260</w:t>
            </w:r>
          </w:p>
        </w:tc>
      </w:tr>
      <w:tr w:rsidR="002764FC" w14:paraId="7B372CD7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F7AA9CC" w14:textId="77777777" w:rsidR="002764FC" w:rsidRPr="00431DCA" w:rsidRDefault="002764FC" w:rsidP="006841CF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2FD0C9C2" w14:textId="77777777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 (ref)</w:t>
            </w:r>
          </w:p>
        </w:tc>
        <w:tc>
          <w:tcPr>
            <w:tcW w:w="1941" w:type="dxa"/>
          </w:tcPr>
          <w:p w14:paraId="77D8D85D" w14:textId="77777777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/>
          </w:tcPr>
          <w:p w14:paraId="54F14D2A" w14:textId="56CFE90E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482A14F5" w14:textId="77777777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/>
          </w:tcPr>
          <w:p w14:paraId="1172C689" w14:textId="5A3D6480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05B23" w14:paraId="01025299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</w:tcPr>
          <w:p w14:paraId="03462264" w14:textId="77777777" w:rsidR="00405B23" w:rsidRPr="00431DCA" w:rsidRDefault="00405B23" w:rsidP="006841CF">
            <w:pPr>
              <w:rPr>
                <w:b w:val="0"/>
                <w:bCs w:val="0"/>
              </w:rPr>
            </w:pPr>
            <w:r w:rsidRPr="00431DCA">
              <w:t xml:space="preserve">Age </w:t>
            </w:r>
          </w:p>
        </w:tc>
        <w:tc>
          <w:tcPr>
            <w:tcW w:w="1446" w:type="dxa"/>
          </w:tcPr>
          <w:p w14:paraId="34A216EB" w14:textId="77777777" w:rsidR="00405B23" w:rsidRDefault="00405B23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41" w:type="dxa"/>
          </w:tcPr>
          <w:p w14:paraId="4955FEE1" w14:textId="353CC3A1" w:rsidR="00405B23" w:rsidRDefault="00940641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  <w:r w:rsidR="00405B23">
              <w:t xml:space="preserve"> (</w:t>
            </w:r>
            <w:r w:rsidR="00753046">
              <w:t>0.98</w:t>
            </w:r>
            <w:r w:rsidR="00405B23">
              <w:t>-</w:t>
            </w:r>
            <w:r w:rsidR="00753046">
              <w:t>1.00</w:t>
            </w:r>
            <w:r w:rsidR="00405B23">
              <w:t>)</w:t>
            </w:r>
          </w:p>
        </w:tc>
        <w:tc>
          <w:tcPr>
            <w:tcW w:w="1044" w:type="dxa"/>
          </w:tcPr>
          <w:p w14:paraId="031FCF7D" w14:textId="32250C6B" w:rsidR="00405B23" w:rsidRDefault="00753046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5</w:t>
            </w:r>
          </w:p>
        </w:tc>
        <w:tc>
          <w:tcPr>
            <w:tcW w:w="2074" w:type="dxa"/>
          </w:tcPr>
          <w:p w14:paraId="7667A867" w14:textId="2FD82005" w:rsidR="00405B23" w:rsidRDefault="00405B23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 (0.</w:t>
            </w:r>
            <w:r w:rsidR="00F77579">
              <w:t>99</w:t>
            </w:r>
            <w:r>
              <w:t>-1.00)</w:t>
            </w:r>
          </w:p>
        </w:tc>
        <w:tc>
          <w:tcPr>
            <w:tcW w:w="941" w:type="dxa"/>
          </w:tcPr>
          <w:p w14:paraId="01B467E4" w14:textId="11511CD0" w:rsidR="00405B23" w:rsidRDefault="00405B23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1</w:t>
            </w:r>
            <w:r w:rsidR="005101C1">
              <w:t>0</w:t>
            </w:r>
          </w:p>
        </w:tc>
      </w:tr>
      <w:tr w:rsidR="002764FC" w14:paraId="561131F0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457ECB5F" w14:textId="77777777" w:rsidR="002764FC" w:rsidRPr="00431DCA" w:rsidRDefault="002764FC" w:rsidP="006841CF">
            <w:pPr>
              <w:rPr>
                <w:b w:val="0"/>
                <w:bCs w:val="0"/>
              </w:rPr>
            </w:pPr>
            <w:r>
              <w:t>Ethnicity</w:t>
            </w:r>
          </w:p>
        </w:tc>
        <w:tc>
          <w:tcPr>
            <w:tcW w:w="1446" w:type="dxa"/>
          </w:tcPr>
          <w:p w14:paraId="2C4CC40B" w14:textId="77777777" w:rsidR="002764FC" w:rsidRPr="009E7C3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European and Other (ref)</w:t>
            </w:r>
          </w:p>
        </w:tc>
        <w:tc>
          <w:tcPr>
            <w:tcW w:w="1941" w:type="dxa"/>
          </w:tcPr>
          <w:p w14:paraId="1809AD3F" w14:textId="77777777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4647F5CB" w14:textId="1A7845EC" w:rsidR="002764FC" w:rsidRDefault="00550BD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16</w:t>
            </w:r>
          </w:p>
        </w:tc>
        <w:tc>
          <w:tcPr>
            <w:tcW w:w="2074" w:type="dxa"/>
          </w:tcPr>
          <w:p w14:paraId="51AD5785" w14:textId="77777777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02035CF1" w14:textId="5AAF1DF2" w:rsidR="002764FC" w:rsidRDefault="009903F4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FE0A89">
              <w:t>32</w:t>
            </w:r>
          </w:p>
        </w:tc>
      </w:tr>
      <w:tr w:rsidR="002764FC" w14:paraId="4B419BA3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CB59A5B" w14:textId="77777777" w:rsidR="002764FC" w:rsidRPr="00431DCA" w:rsidRDefault="002764FC" w:rsidP="006841CF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0DEF818F" w14:textId="77777777" w:rsidR="002764FC" w:rsidRDefault="002764FC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āori</w:t>
            </w:r>
          </w:p>
        </w:tc>
        <w:tc>
          <w:tcPr>
            <w:tcW w:w="1941" w:type="dxa"/>
          </w:tcPr>
          <w:p w14:paraId="3849FF06" w14:textId="77777777" w:rsidR="002764FC" w:rsidRDefault="002764FC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 (0.61-1.04)</w:t>
            </w:r>
          </w:p>
        </w:tc>
        <w:tc>
          <w:tcPr>
            <w:tcW w:w="1044" w:type="dxa"/>
            <w:vMerge/>
          </w:tcPr>
          <w:p w14:paraId="09C96C3D" w14:textId="4DB79A6E" w:rsidR="002764FC" w:rsidRDefault="002764FC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0F4A1896" w14:textId="0B1CB7B1" w:rsidR="002764FC" w:rsidRDefault="002764FC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 (0.63-1.</w:t>
            </w:r>
            <w:r w:rsidR="00FE0A89">
              <w:t>21</w:t>
            </w:r>
            <w:r>
              <w:t>)</w:t>
            </w:r>
          </w:p>
        </w:tc>
        <w:tc>
          <w:tcPr>
            <w:tcW w:w="941" w:type="dxa"/>
            <w:vMerge/>
          </w:tcPr>
          <w:p w14:paraId="289DDD5A" w14:textId="083C10B8" w:rsidR="002764FC" w:rsidRDefault="002764FC" w:rsidP="006841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64FC" w14:paraId="3CDE6AA5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2EFCA32B" w14:textId="77777777" w:rsidR="002764FC" w:rsidRPr="00431DCA" w:rsidRDefault="002764FC" w:rsidP="006841CF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2D0C7221" w14:textId="77777777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cific Peoples</w:t>
            </w:r>
          </w:p>
        </w:tc>
        <w:tc>
          <w:tcPr>
            <w:tcW w:w="1941" w:type="dxa"/>
          </w:tcPr>
          <w:p w14:paraId="518316BB" w14:textId="77777777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 (0.50-1.10)</w:t>
            </w:r>
          </w:p>
        </w:tc>
        <w:tc>
          <w:tcPr>
            <w:tcW w:w="1044" w:type="dxa"/>
            <w:vMerge/>
          </w:tcPr>
          <w:p w14:paraId="2D0BED5C" w14:textId="6E284F82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3D9DABB4" w14:textId="56751332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FE0A89">
              <w:t xml:space="preserve">70 </w:t>
            </w:r>
            <w:r>
              <w:t>(0.</w:t>
            </w:r>
            <w:r w:rsidR="00FE0A89">
              <w:t>44</w:t>
            </w:r>
            <w:r>
              <w:t>-1.</w:t>
            </w:r>
            <w:r w:rsidR="00FE0A89">
              <w:t>14</w:t>
            </w:r>
            <w:r>
              <w:t>)</w:t>
            </w:r>
          </w:p>
        </w:tc>
        <w:tc>
          <w:tcPr>
            <w:tcW w:w="941" w:type="dxa"/>
            <w:vMerge/>
          </w:tcPr>
          <w:p w14:paraId="64D0E497" w14:textId="5A93820B" w:rsidR="002764FC" w:rsidRDefault="002764FC" w:rsidP="00684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64FC" w14:paraId="565CECDD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3C655AF4" w14:textId="737297A6" w:rsidR="002764FC" w:rsidRPr="00431DCA" w:rsidRDefault="002764FC" w:rsidP="00187009">
            <w:pPr>
              <w:rPr>
                <w:b w:val="0"/>
                <w:bCs w:val="0"/>
              </w:rPr>
            </w:pPr>
            <w:r w:rsidRPr="00431DCA">
              <w:t>Rurality</w:t>
            </w:r>
          </w:p>
        </w:tc>
        <w:tc>
          <w:tcPr>
            <w:tcW w:w="1446" w:type="dxa"/>
          </w:tcPr>
          <w:p w14:paraId="175F17B0" w14:textId="0E30BBCF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Urban (ref)</w:t>
            </w:r>
          </w:p>
        </w:tc>
        <w:tc>
          <w:tcPr>
            <w:tcW w:w="1941" w:type="dxa"/>
          </w:tcPr>
          <w:p w14:paraId="361C74A2" w14:textId="7EA1BB74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7CB33F71" w14:textId="3091BD52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36</w:t>
            </w:r>
          </w:p>
        </w:tc>
        <w:tc>
          <w:tcPr>
            <w:tcW w:w="2074" w:type="dxa"/>
          </w:tcPr>
          <w:p w14:paraId="0395D508" w14:textId="4F3C1FFD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261A3481" w14:textId="35E5C6AA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5101C1">
              <w:t>49</w:t>
            </w:r>
          </w:p>
        </w:tc>
      </w:tr>
      <w:tr w:rsidR="002764FC" w14:paraId="41062F12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3E93E7F" w14:textId="3A97EACE" w:rsidR="002764FC" w:rsidRPr="00431DCA" w:rsidRDefault="002764FC" w:rsidP="00187009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660F72B0" w14:textId="434FBB22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Rural</w:t>
            </w:r>
          </w:p>
        </w:tc>
        <w:tc>
          <w:tcPr>
            <w:tcW w:w="1941" w:type="dxa"/>
          </w:tcPr>
          <w:p w14:paraId="79AFC0FF" w14:textId="64CADBDE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8 (0.85-1.37)</w:t>
            </w:r>
          </w:p>
        </w:tc>
        <w:tc>
          <w:tcPr>
            <w:tcW w:w="1044" w:type="dxa"/>
            <w:vMerge/>
          </w:tcPr>
          <w:p w14:paraId="668BE887" w14:textId="1B4B681D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2064607B" w14:textId="24682B1D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 (0.83-1.46)</w:t>
            </w:r>
          </w:p>
        </w:tc>
        <w:tc>
          <w:tcPr>
            <w:tcW w:w="941" w:type="dxa"/>
            <w:vMerge/>
          </w:tcPr>
          <w:p w14:paraId="45D61591" w14:textId="3C268B95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64FC" w14:paraId="0532AE4F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317D44F6" w14:textId="77777777" w:rsidR="002764FC" w:rsidRPr="00431DCA" w:rsidRDefault="002764FC" w:rsidP="00187009">
            <w:pPr>
              <w:rPr>
                <w:b w:val="0"/>
                <w:bCs w:val="0"/>
              </w:rPr>
            </w:pPr>
            <w:r>
              <w:t>Deprivation (Patient address)</w:t>
            </w:r>
          </w:p>
        </w:tc>
        <w:tc>
          <w:tcPr>
            <w:tcW w:w="1446" w:type="dxa"/>
          </w:tcPr>
          <w:p w14:paraId="2DCB5EEB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1 (least) (ref)</w:t>
            </w:r>
          </w:p>
        </w:tc>
        <w:tc>
          <w:tcPr>
            <w:tcW w:w="1941" w:type="dxa"/>
          </w:tcPr>
          <w:p w14:paraId="6E053722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5921046B" w14:textId="40E7552D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01</w:t>
            </w:r>
          </w:p>
        </w:tc>
        <w:tc>
          <w:tcPr>
            <w:tcW w:w="2074" w:type="dxa"/>
          </w:tcPr>
          <w:p w14:paraId="62B35A74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15A20F53" w14:textId="62A65C9E" w:rsidR="002764FC" w:rsidRDefault="00D17489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5</w:t>
            </w:r>
          </w:p>
        </w:tc>
      </w:tr>
      <w:tr w:rsidR="002764FC" w14:paraId="246BAB64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455C74C" w14:textId="77777777" w:rsidR="002764FC" w:rsidRPr="00431DCA" w:rsidRDefault="002764FC" w:rsidP="00187009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69CB63BB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2</w:t>
            </w:r>
          </w:p>
        </w:tc>
        <w:tc>
          <w:tcPr>
            <w:tcW w:w="1941" w:type="dxa"/>
          </w:tcPr>
          <w:p w14:paraId="3ABDF4D2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 (0.52-1.01)</w:t>
            </w:r>
          </w:p>
        </w:tc>
        <w:tc>
          <w:tcPr>
            <w:tcW w:w="1044" w:type="dxa"/>
            <w:vMerge/>
          </w:tcPr>
          <w:p w14:paraId="2465E7BE" w14:textId="64FB9F21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74783A7D" w14:textId="233BFC15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 (0.52-1.</w:t>
            </w:r>
            <w:r w:rsidR="00E32722">
              <w:t>10</w:t>
            </w:r>
            <w:r>
              <w:t>)</w:t>
            </w:r>
          </w:p>
        </w:tc>
        <w:tc>
          <w:tcPr>
            <w:tcW w:w="941" w:type="dxa"/>
            <w:vMerge/>
          </w:tcPr>
          <w:p w14:paraId="4368BEC7" w14:textId="01914EAC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64FC" w14:paraId="2081E702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519ADFA9" w14:textId="77777777" w:rsidR="002764FC" w:rsidRPr="00431DCA" w:rsidRDefault="002764FC" w:rsidP="00187009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3D834969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3</w:t>
            </w:r>
          </w:p>
        </w:tc>
        <w:tc>
          <w:tcPr>
            <w:tcW w:w="1941" w:type="dxa"/>
          </w:tcPr>
          <w:p w14:paraId="70A41403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 (0.43-0.85)</w:t>
            </w:r>
          </w:p>
        </w:tc>
        <w:tc>
          <w:tcPr>
            <w:tcW w:w="1044" w:type="dxa"/>
            <w:vMerge/>
          </w:tcPr>
          <w:p w14:paraId="61A0B33F" w14:textId="10A66FD9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6D0950F9" w14:textId="4F426D92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 (0.</w:t>
            </w:r>
            <w:r w:rsidR="00E32722">
              <w:t>42</w:t>
            </w:r>
            <w:r>
              <w:t>-0.89)</w:t>
            </w:r>
          </w:p>
        </w:tc>
        <w:tc>
          <w:tcPr>
            <w:tcW w:w="941" w:type="dxa"/>
            <w:vMerge/>
          </w:tcPr>
          <w:p w14:paraId="19745F8A" w14:textId="34D798C5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64FC" w14:paraId="4619AFBE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2880235" w14:textId="77777777" w:rsidR="002764FC" w:rsidRPr="00431DCA" w:rsidRDefault="002764FC" w:rsidP="00187009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26C973DC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>
              <w:t>Q4</w:t>
            </w:r>
          </w:p>
        </w:tc>
        <w:tc>
          <w:tcPr>
            <w:tcW w:w="1941" w:type="dxa"/>
          </w:tcPr>
          <w:p w14:paraId="196E9923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 (0.49-0.92)</w:t>
            </w:r>
          </w:p>
        </w:tc>
        <w:tc>
          <w:tcPr>
            <w:tcW w:w="1044" w:type="dxa"/>
            <w:vMerge/>
          </w:tcPr>
          <w:p w14:paraId="42F5A1DD" w14:textId="669EACE3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644F866E" w14:textId="42725FDE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 (0.</w:t>
            </w:r>
            <w:r w:rsidR="00E32722">
              <w:t>57</w:t>
            </w:r>
            <w:r>
              <w:t>-1.16)</w:t>
            </w:r>
          </w:p>
        </w:tc>
        <w:tc>
          <w:tcPr>
            <w:tcW w:w="941" w:type="dxa"/>
            <w:vMerge/>
          </w:tcPr>
          <w:p w14:paraId="59E5206C" w14:textId="5E07FAB6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64FC" w14:paraId="322DE6FE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6277E410" w14:textId="77777777" w:rsidR="002764FC" w:rsidRPr="00431DCA" w:rsidRDefault="002764FC" w:rsidP="00187009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2C752410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>
              <w:t>Q5 (most)</w:t>
            </w:r>
          </w:p>
        </w:tc>
        <w:tc>
          <w:tcPr>
            <w:tcW w:w="1941" w:type="dxa"/>
          </w:tcPr>
          <w:p w14:paraId="24F54305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8 (0.35-0.65)</w:t>
            </w:r>
          </w:p>
        </w:tc>
        <w:tc>
          <w:tcPr>
            <w:tcW w:w="1044" w:type="dxa"/>
            <w:vMerge/>
          </w:tcPr>
          <w:p w14:paraId="7018DC0C" w14:textId="0F8D78A2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04BEB246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4 (0.37-0.79)</w:t>
            </w:r>
          </w:p>
        </w:tc>
        <w:tc>
          <w:tcPr>
            <w:tcW w:w="941" w:type="dxa"/>
            <w:vMerge/>
          </w:tcPr>
          <w:p w14:paraId="22C9C8ED" w14:textId="10B9884E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64FC" w14:paraId="52FE9013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77BECC5C" w14:textId="64E903E3" w:rsidR="002764FC" w:rsidRPr="00431DCA" w:rsidRDefault="002764FC" w:rsidP="00187009">
            <w:pPr>
              <w:rPr>
                <w:b w:val="0"/>
                <w:bCs w:val="0"/>
              </w:rPr>
            </w:pPr>
            <w:r w:rsidRPr="00431DCA">
              <w:t>Location</w:t>
            </w:r>
            <w:r>
              <w:rPr>
                <w:b w:val="0"/>
                <w:bCs w:val="0"/>
              </w:rPr>
              <w:t xml:space="preserve"> </w:t>
            </w:r>
            <w:r w:rsidRPr="009D727E">
              <w:t>Type</w:t>
            </w:r>
          </w:p>
        </w:tc>
        <w:tc>
          <w:tcPr>
            <w:tcW w:w="1446" w:type="dxa"/>
          </w:tcPr>
          <w:p w14:paraId="6DB2E10D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ome (ref)</w:t>
            </w:r>
          </w:p>
        </w:tc>
        <w:tc>
          <w:tcPr>
            <w:tcW w:w="1941" w:type="dxa"/>
          </w:tcPr>
          <w:p w14:paraId="0270A4D7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4D95031B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  <w:p w14:paraId="36707BFC" w14:textId="0890EB6F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14514F04" w14:textId="77777777" w:rsidR="002764FC" w:rsidRPr="006446A3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0E50F61E" w14:textId="622FD286" w:rsidR="002764FC" w:rsidRDefault="00D17489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.001</w:t>
            </w:r>
          </w:p>
        </w:tc>
      </w:tr>
      <w:tr w:rsidR="002764FC" w14:paraId="1B26B155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0AEA0511" w14:textId="77777777" w:rsidR="002764FC" w:rsidRPr="00431DCA" w:rsidRDefault="002764FC" w:rsidP="00187009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4ED120B0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ublic</w:t>
            </w:r>
          </w:p>
        </w:tc>
        <w:tc>
          <w:tcPr>
            <w:tcW w:w="1941" w:type="dxa"/>
          </w:tcPr>
          <w:p w14:paraId="47DFCCAA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82 (6.10-10.03)</w:t>
            </w:r>
          </w:p>
        </w:tc>
        <w:tc>
          <w:tcPr>
            <w:tcW w:w="1044" w:type="dxa"/>
            <w:vMerge/>
          </w:tcPr>
          <w:p w14:paraId="6FBB6F98" w14:textId="7BD58506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04B51242" w14:textId="797C62F0" w:rsidR="002764FC" w:rsidRPr="006446A3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</w:t>
            </w:r>
            <w:r w:rsidR="00941B30">
              <w:t xml:space="preserve">46 </w:t>
            </w:r>
            <w:r>
              <w:t>(5.</w:t>
            </w:r>
            <w:r w:rsidR="00941B30">
              <w:t>75</w:t>
            </w:r>
            <w:r>
              <w:t>-9.</w:t>
            </w:r>
            <w:r w:rsidR="00941B30">
              <w:t>67</w:t>
            </w:r>
            <w:r>
              <w:t>)</w:t>
            </w:r>
          </w:p>
        </w:tc>
        <w:tc>
          <w:tcPr>
            <w:tcW w:w="941" w:type="dxa"/>
            <w:vMerge/>
          </w:tcPr>
          <w:p w14:paraId="318A2127" w14:textId="26A4A399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64FC" w14:paraId="6E04172F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366DCD64" w14:textId="77777777" w:rsidR="002764FC" w:rsidRPr="00431DCA" w:rsidRDefault="002764FC" w:rsidP="00187009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2D6D420E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ther (Including </w:t>
            </w:r>
            <w:r>
              <w:lastRenderedPageBreak/>
              <w:t>Aged Care and Healthcare Facilities)</w:t>
            </w:r>
          </w:p>
        </w:tc>
        <w:tc>
          <w:tcPr>
            <w:tcW w:w="1941" w:type="dxa"/>
          </w:tcPr>
          <w:p w14:paraId="538BECED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0.64 (0.20-2.04)</w:t>
            </w:r>
          </w:p>
        </w:tc>
        <w:tc>
          <w:tcPr>
            <w:tcW w:w="1044" w:type="dxa"/>
            <w:vMerge/>
          </w:tcPr>
          <w:p w14:paraId="3A0D11C5" w14:textId="4EB03953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226F8BF5" w14:textId="50D67633" w:rsidR="002764FC" w:rsidRPr="006446A3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941B30">
              <w:t xml:space="preserve">77 </w:t>
            </w:r>
            <w:r>
              <w:t>(0.</w:t>
            </w:r>
            <w:r w:rsidR="00941B30">
              <w:t>26</w:t>
            </w:r>
            <w:r>
              <w:t>-2.</w:t>
            </w:r>
            <w:r w:rsidR="00941B30">
              <w:t>29</w:t>
            </w:r>
            <w:r>
              <w:t>)</w:t>
            </w:r>
          </w:p>
        </w:tc>
        <w:tc>
          <w:tcPr>
            <w:tcW w:w="941" w:type="dxa"/>
            <w:vMerge/>
          </w:tcPr>
          <w:p w14:paraId="2C59043B" w14:textId="11AC7346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64FC" w14:paraId="542C78A6" w14:textId="77777777" w:rsidTr="009D7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 w:val="restart"/>
          </w:tcPr>
          <w:p w14:paraId="092E8670" w14:textId="77777777" w:rsidR="002764FC" w:rsidRPr="00431DCA" w:rsidRDefault="002764FC" w:rsidP="00187009">
            <w:pPr>
              <w:rPr>
                <w:b w:val="0"/>
                <w:bCs w:val="0"/>
              </w:rPr>
            </w:pPr>
            <w:r w:rsidRPr="00431DCA">
              <w:t>Bystander Witnessed</w:t>
            </w:r>
          </w:p>
        </w:tc>
        <w:tc>
          <w:tcPr>
            <w:tcW w:w="1446" w:type="dxa"/>
          </w:tcPr>
          <w:p w14:paraId="58E82E5C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(ref)</w:t>
            </w:r>
          </w:p>
        </w:tc>
        <w:tc>
          <w:tcPr>
            <w:tcW w:w="1941" w:type="dxa"/>
          </w:tcPr>
          <w:p w14:paraId="5E4757B0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1044" w:type="dxa"/>
            <w:vMerge w:val="restart"/>
          </w:tcPr>
          <w:p w14:paraId="71FBD3BA" w14:textId="5DA8943D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.05</w:t>
            </w:r>
          </w:p>
        </w:tc>
        <w:tc>
          <w:tcPr>
            <w:tcW w:w="2074" w:type="dxa"/>
          </w:tcPr>
          <w:p w14:paraId="64F669C6" w14:textId="77777777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941" w:type="dxa"/>
            <w:vMerge w:val="restart"/>
          </w:tcPr>
          <w:p w14:paraId="5C44BDA6" w14:textId="6527E7D2" w:rsidR="002764FC" w:rsidRDefault="002764FC" w:rsidP="00187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5</w:t>
            </w:r>
          </w:p>
        </w:tc>
      </w:tr>
      <w:tr w:rsidR="002764FC" w14:paraId="1A3F9760" w14:textId="77777777" w:rsidTr="009D72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vMerge/>
          </w:tcPr>
          <w:p w14:paraId="491D4EFF" w14:textId="77777777" w:rsidR="002764FC" w:rsidRPr="00431DCA" w:rsidRDefault="002764FC" w:rsidP="00187009">
            <w:pPr>
              <w:rPr>
                <w:b w:val="0"/>
                <w:bCs w:val="0"/>
              </w:rPr>
            </w:pPr>
          </w:p>
        </w:tc>
        <w:tc>
          <w:tcPr>
            <w:tcW w:w="1446" w:type="dxa"/>
          </w:tcPr>
          <w:p w14:paraId="046C6C8D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941" w:type="dxa"/>
          </w:tcPr>
          <w:p w14:paraId="4E8CFD84" w14:textId="77777777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1 (1.16-1.97)</w:t>
            </w:r>
          </w:p>
        </w:tc>
        <w:tc>
          <w:tcPr>
            <w:tcW w:w="1044" w:type="dxa"/>
            <w:vMerge/>
          </w:tcPr>
          <w:p w14:paraId="11E695CF" w14:textId="4D44ABF6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4" w:type="dxa"/>
          </w:tcPr>
          <w:p w14:paraId="560DEC68" w14:textId="49FD43BD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</w:t>
            </w:r>
            <w:r w:rsidR="00992FF0">
              <w:t xml:space="preserve">35 </w:t>
            </w:r>
            <w:r>
              <w:t>(1.00-1.</w:t>
            </w:r>
            <w:r w:rsidR="00992FF0">
              <w:t>83</w:t>
            </w:r>
            <w:r>
              <w:t>)</w:t>
            </w:r>
          </w:p>
        </w:tc>
        <w:tc>
          <w:tcPr>
            <w:tcW w:w="941" w:type="dxa"/>
            <w:vMerge/>
          </w:tcPr>
          <w:p w14:paraId="6F33332F" w14:textId="59322329" w:rsidR="002764FC" w:rsidRDefault="002764FC" w:rsidP="00187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16CD20F" w14:textId="06A707C0" w:rsidR="00405B23" w:rsidRDefault="002D6264" w:rsidP="00F47E48">
      <w:r w:rsidRPr="009E283E">
        <w:rPr>
          <w:vertAlign w:val="superscript"/>
        </w:rPr>
        <w:t>#</w:t>
      </w:r>
      <w:r w:rsidRPr="009E283E">
        <w:t xml:space="preserve">adjusted for </w:t>
      </w:r>
      <w:r w:rsidR="00047324">
        <w:t xml:space="preserve">sex, </w:t>
      </w:r>
      <w:r w:rsidR="00047324" w:rsidRPr="009E283E">
        <w:t>age,</w:t>
      </w:r>
      <w:r w:rsidR="00047324">
        <w:t xml:space="preserve"> ethnicity, rurality, deprivation, event location type</w:t>
      </w:r>
      <w:r w:rsidR="00047324" w:rsidRPr="009E283E">
        <w:t xml:space="preserve"> </w:t>
      </w:r>
      <w:r w:rsidR="00047324">
        <w:t xml:space="preserve">and </w:t>
      </w:r>
      <w:r w:rsidR="00047324" w:rsidRPr="009E283E">
        <w:t>witnessed status</w:t>
      </w:r>
      <w:r w:rsidR="00EB380B">
        <w:t xml:space="preserve"> using Firth</w:t>
      </w:r>
      <w:r w:rsidR="003E5AE0">
        <w:t>-</w:t>
      </w:r>
      <w:r w:rsidR="00EB380B">
        <w:t>penalised logistic regression</w:t>
      </w:r>
      <w:r w:rsidRPr="009E283E">
        <w:t>.</w:t>
      </w:r>
      <w:r>
        <w:t xml:space="preserve"> Ref – reference variable; uOR – unadjusted odds ratio; aOR – adjusted odds ratio; 95%CI – 95% confidence interval</w:t>
      </w:r>
      <w:r w:rsidR="001365FA">
        <w:t>; Q1-Q5 – Quintile 1 to Quintile 5</w:t>
      </w:r>
      <w:r>
        <w:t>.</w:t>
      </w:r>
    </w:p>
    <w:p w14:paraId="5C82ECFC" w14:textId="77777777" w:rsidR="00B0396A" w:rsidRDefault="00B0396A"/>
    <w:sectPr w:rsidR="00B03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A5A"/>
    <w:rsid w:val="000140E9"/>
    <w:rsid w:val="00023A4A"/>
    <w:rsid w:val="00034D5F"/>
    <w:rsid w:val="00040AA3"/>
    <w:rsid w:val="0004490A"/>
    <w:rsid w:val="00047324"/>
    <w:rsid w:val="00053405"/>
    <w:rsid w:val="00057611"/>
    <w:rsid w:val="00060D3C"/>
    <w:rsid w:val="00072C27"/>
    <w:rsid w:val="000A398B"/>
    <w:rsid w:val="000E0951"/>
    <w:rsid w:val="000E0C22"/>
    <w:rsid w:val="000E7082"/>
    <w:rsid w:val="000F670E"/>
    <w:rsid w:val="0010057B"/>
    <w:rsid w:val="00101D19"/>
    <w:rsid w:val="00105966"/>
    <w:rsid w:val="00120130"/>
    <w:rsid w:val="0012597D"/>
    <w:rsid w:val="001365FA"/>
    <w:rsid w:val="00143990"/>
    <w:rsid w:val="00154884"/>
    <w:rsid w:val="00163086"/>
    <w:rsid w:val="001630A0"/>
    <w:rsid w:val="001768B7"/>
    <w:rsid w:val="00177E71"/>
    <w:rsid w:val="00180B48"/>
    <w:rsid w:val="00187009"/>
    <w:rsid w:val="001B2751"/>
    <w:rsid w:val="001B2FCD"/>
    <w:rsid w:val="001C227D"/>
    <w:rsid w:val="001C281F"/>
    <w:rsid w:val="001E6F34"/>
    <w:rsid w:val="001F5526"/>
    <w:rsid w:val="0020481A"/>
    <w:rsid w:val="00250C81"/>
    <w:rsid w:val="00254CC0"/>
    <w:rsid w:val="00271035"/>
    <w:rsid w:val="00271CEE"/>
    <w:rsid w:val="002764FC"/>
    <w:rsid w:val="00282BE8"/>
    <w:rsid w:val="002937BE"/>
    <w:rsid w:val="002A0342"/>
    <w:rsid w:val="002C4260"/>
    <w:rsid w:val="002C4648"/>
    <w:rsid w:val="002D1156"/>
    <w:rsid w:val="002D6264"/>
    <w:rsid w:val="002E7FA0"/>
    <w:rsid w:val="002F6C2A"/>
    <w:rsid w:val="00301D01"/>
    <w:rsid w:val="0031032B"/>
    <w:rsid w:val="003172DB"/>
    <w:rsid w:val="00317FA3"/>
    <w:rsid w:val="00330515"/>
    <w:rsid w:val="00331DAD"/>
    <w:rsid w:val="00334050"/>
    <w:rsid w:val="003413ED"/>
    <w:rsid w:val="0034356A"/>
    <w:rsid w:val="00361873"/>
    <w:rsid w:val="00371DEA"/>
    <w:rsid w:val="003E5AE0"/>
    <w:rsid w:val="004010F0"/>
    <w:rsid w:val="00405B23"/>
    <w:rsid w:val="00427F77"/>
    <w:rsid w:val="00432D93"/>
    <w:rsid w:val="004542B7"/>
    <w:rsid w:val="004722E6"/>
    <w:rsid w:val="00482BAD"/>
    <w:rsid w:val="00495B85"/>
    <w:rsid w:val="004A71D3"/>
    <w:rsid w:val="004A798B"/>
    <w:rsid w:val="004D1F6E"/>
    <w:rsid w:val="004D41B9"/>
    <w:rsid w:val="004D7038"/>
    <w:rsid w:val="005101C1"/>
    <w:rsid w:val="00534CE2"/>
    <w:rsid w:val="00550BDC"/>
    <w:rsid w:val="00551574"/>
    <w:rsid w:val="00563E9B"/>
    <w:rsid w:val="005A6F73"/>
    <w:rsid w:val="005E5AEF"/>
    <w:rsid w:val="005E6566"/>
    <w:rsid w:val="005F0DE8"/>
    <w:rsid w:val="00611834"/>
    <w:rsid w:val="00616552"/>
    <w:rsid w:val="006204AF"/>
    <w:rsid w:val="00661F95"/>
    <w:rsid w:val="00666EC0"/>
    <w:rsid w:val="00694467"/>
    <w:rsid w:val="006C4AA7"/>
    <w:rsid w:val="006E6113"/>
    <w:rsid w:val="007111EE"/>
    <w:rsid w:val="0073016C"/>
    <w:rsid w:val="0073412B"/>
    <w:rsid w:val="0073445F"/>
    <w:rsid w:val="00750865"/>
    <w:rsid w:val="00753046"/>
    <w:rsid w:val="00757B5F"/>
    <w:rsid w:val="00766B0F"/>
    <w:rsid w:val="007944E4"/>
    <w:rsid w:val="00797AB4"/>
    <w:rsid w:val="007C375E"/>
    <w:rsid w:val="007D15AE"/>
    <w:rsid w:val="007E7681"/>
    <w:rsid w:val="0081300F"/>
    <w:rsid w:val="008526F7"/>
    <w:rsid w:val="008531E4"/>
    <w:rsid w:val="00857236"/>
    <w:rsid w:val="00880F84"/>
    <w:rsid w:val="008C1938"/>
    <w:rsid w:val="008D1DCB"/>
    <w:rsid w:val="008D5D51"/>
    <w:rsid w:val="008E5148"/>
    <w:rsid w:val="008E65FC"/>
    <w:rsid w:val="00902B4B"/>
    <w:rsid w:val="00904471"/>
    <w:rsid w:val="00911936"/>
    <w:rsid w:val="00923E93"/>
    <w:rsid w:val="00927B2D"/>
    <w:rsid w:val="00932386"/>
    <w:rsid w:val="00935020"/>
    <w:rsid w:val="0093569E"/>
    <w:rsid w:val="00940641"/>
    <w:rsid w:val="00941B30"/>
    <w:rsid w:val="009436D8"/>
    <w:rsid w:val="00976950"/>
    <w:rsid w:val="009903F4"/>
    <w:rsid w:val="00990F9F"/>
    <w:rsid w:val="00992FF0"/>
    <w:rsid w:val="009A4FCD"/>
    <w:rsid w:val="009A545B"/>
    <w:rsid w:val="009A5D31"/>
    <w:rsid w:val="009B2BBF"/>
    <w:rsid w:val="009C50B1"/>
    <w:rsid w:val="009D1ADD"/>
    <w:rsid w:val="009D727E"/>
    <w:rsid w:val="009E283E"/>
    <w:rsid w:val="009E2A5A"/>
    <w:rsid w:val="009E5E18"/>
    <w:rsid w:val="009E66B4"/>
    <w:rsid w:val="00A2763D"/>
    <w:rsid w:val="00A362E2"/>
    <w:rsid w:val="00A62CB7"/>
    <w:rsid w:val="00A721A5"/>
    <w:rsid w:val="00AA5A27"/>
    <w:rsid w:val="00AB7A88"/>
    <w:rsid w:val="00B01D80"/>
    <w:rsid w:val="00B0396A"/>
    <w:rsid w:val="00B225A4"/>
    <w:rsid w:val="00B272B1"/>
    <w:rsid w:val="00B55BB2"/>
    <w:rsid w:val="00B61C5A"/>
    <w:rsid w:val="00B666D3"/>
    <w:rsid w:val="00B7133A"/>
    <w:rsid w:val="00B71BA0"/>
    <w:rsid w:val="00B75E05"/>
    <w:rsid w:val="00B93A4F"/>
    <w:rsid w:val="00BA0D96"/>
    <w:rsid w:val="00BB7449"/>
    <w:rsid w:val="00BC05B3"/>
    <w:rsid w:val="00C1528F"/>
    <w:rsid w:val="00C2661C"/>
    <w:rsid w:val="00C26893"/>
    <w:rsid w:val="00C45FF9"/>
    <w:rsid w:val="00C724DF"/>
    <w:rsid w:val="00C8004E"/>
    <w:rsid w:val="00C81B90"/>
    <w:rsid w:val="00C847BB"/>
    <w:rsid w:val="00C9103B"/>
    <w:rsid w:val="00CB318F"/>
    <w:rsid w:val="00CE22A3"/>
    <w:rsid w:val="00CF2AC3"/>
    <w:rsid w:val="00D01DF3"/>
    <w:rsid w:val="00D03004"/>
    <w:rsid w:val="00D17489"/>
    <w:rsid w:val="00D3256A"/>
    <w:rsid w:val="00D37AC3"/>
    <w:rsid w:val="00D83DE7"/>
    <w:rsid w:val="00D85E45"/>
    <w:rsid w:val="00D87EC0"/>
    <w:rsid w:val="00DA588B"/>
    <w:rsid w:val="00DD5736"/>
    <w:rsid w:val="00DD7036"/>
    <w:rsid w:val="00E23CC4"/>
    <w:rsid w:val="00E308CC"/>
    <w:rsid w:val="00E32722"/>
    <w:rsid w:val="00E417A6"/>
    <w:rsid w:val="00E56B99"/>
    <w:rsid w:val="00E57EFF"/>
    <w:rsid w:val="00E63927"/>
    <w:rsid w:val="00E72192"/>
    <w:rsid w:val="00E86DB4"/>
    <w:rsid w:val="00EA5614"/>
    <w:rsid w:val="00EB380B"/>
    <w:rsid w:val="00ED0A7C"/>
    <w:rsid w:val="00EE0CCE"/>
    <w:rsid w:val="00EE48E3"/>
    <w:rsid w:val="00EF5B03"/>
    <w:rsid w:val="00F31D08"/>
    <w:rsid w:val="00F325E9"/>
    <w:rsid w:val="00F415D0"/>
    <w:rsid w:val="00F44795"/>
    <w:rsid w:val="00F47E48"/>
    <w:rsid w:val="00F52515"/>
    <w:rsid w:val="00F6150B"/>
    <w:rsid w:val="00F62656"/>
    <w:rsid w:val="00F73BA5"/>
    <w:rsid w:val="00F77579"/>
    <w:rsid w:val="00F80020"/>
    <w:rsid w:val="00F90DC9"/>
    <w:rsid w:val="00F9666C"/>
    <w:rsid w:val="00FB0A19"/>
    <w:rsid w:val="00FB2D0F"/>
    <w:rsid w:val="00FB40CE"/>
    <w:rsid w:val="00FD2D37"/>
    <w:rsid w:val="00FD4119"/>
    <w:rsid w:val="00FE0A89"/>
    <w:rsid w:val="00FE3691"/>
    <w:rsid w:val="00FE70A9"/>
    <w:rsid w:val="00FE71AE"/>
    <w:rsid w:val="00FF5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7FC581"/>
  <w15:chartTrackingRefBased/>
  <w15:docId w15:val="{A8016DC0-68C1-4C63-95EA-F6DA047FD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A5A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E2A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2A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2A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2A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2A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2A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2A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2A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2A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2A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2A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2A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2A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E2A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2A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2A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2A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2A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2A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2A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2A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2A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2A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2A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2A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2A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2A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2A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2A5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2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2A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2A5A"/>
    <w:rPr>
      <w:sz w:val="20"/>
      <w:szCs w:val="20"/>
    </w:rPr>
  </w:style>
  <w:style w:type="table" w:styleId="TableGrid">
    <w:name w:val="Table Grid"/>
    <w:basedOn w:val="TableNormal"/>
    <w:uiPriority w:val="39"/>
    <w:rsid w:val="009E2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72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630A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1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b45b98-8946-401c-9836-9511809a9781">
      <Terms xmlns="http://schemas.microsoft.com/office/infopath/2007/PartnerControls"/>
    </lcf76f155ced4ddcb4097134ff3c332f>
    <TaxCatchAll xmlns="1d25ba90-284e-422f-bdd9-d300f2cf4c1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33D8AAF28BC442AFFA52401DF65D2D" ma:contentTypeVersion="10" ma:contentTypeDescription="Create a new document." ma:contentTypeScope="" ma:versionID="a6444b5c9a2a63d0cf142fc6e1f0d889">
  <xsd:schema xmlns:xsd="http://www.w3.org/2001/XMLSchema" xmlns:xs="http://www.w3.org/2001/XMLSchema" xmlns:p="http://schemas.microsoft.com/office/2006/metadata/properties" xmlns:ns2="39b45b98-8946-401c-9836-9511809a9781" xmlns:ns3="1d25ba90-284e-422f-bdd9-d300f2cf4c15" targetNamespace="http://schemas.microsoft.com/office/2006/metadata/properties" ma:root="true" ma:fieldsID="35fc22be91f8c8992c0f234318fbfb4a" ns2:_="" ns3:_="">
    <xsd:import namespace="39b45b98-8946-401c-9836-9511809a9781"/>
    <xsd:import namespace="1d25ba90-284e-422f-bdd9-d300f2cf4c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45b98-8946-401c-9836-9511809a97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90d87cd-ec7d-4fd9-8d9f-27dff7dbb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25ba90-284e-422f-bdd9-d300f2cf4c1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851e9b8-9561-49ba-b2f2-ec09692df3ff}" ma:internalName="TaxCatchAll" ma:showField="CatchAllData" ma:web="1d25ba90-284e-422f-bdd9-d300f2cf4c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1588D3C-743A-4EDD-AFDF-5780A3A87317}">
  <ds:schemaRefs>
    <ds:schemaRef ds:uri="http://schemas.microsoft.com/office/2006/metadata/properties"/>
    <ds:schemaRef ds:uri="http://schemas.microsoft.com/office/infopath/2007/PartnerControls"/>
    <ds:schemaRef ds:uri="39b45b98-8946-401c-9836-9511809a9781"/>
    <ds:schemaRef ds:uri="1d25ba90-284e-422f-bdd9-d300f2cf4c15"/>
  </ds:schemaRefs>
</ds:datastoreItem>
</file>

<file path=customXml/itemProps2.xml><?xml version="1.0" encoding="utf-8"?>
<ds:datastoreItem xmlns:ds="http://schemas.openxmlformats.org/officeDocument/2006/customXml" ds:itemID="{D0E6E164-8B9A-4B0D-860B-C6D4FA1882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05EA75-813E-4F8B-BABF-D270CC03DB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b45b98-8946-401c-9836-9511809a9781"/>
    <ds:schemaRef ds:uri="1d25ba90-284e-422f-bdd9-d300f2cf4c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12</Words>
  <Characters>6444</Characters>
  <Application>Microsoft Office Word</Application>
  <DocSecurity>0</DocSecurity>
  <Lines>53</Lines>
  <Paragraphs>14</Paragraphs>
  <ScaleCrop>false</ScaleCrop>
  <Company>Auckland University of Technology</Company>
  <LinksUpToDate>false</LinksUpToDate>
  <CharactersWithSpaces>7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iver</dc:creator>
  <cp:keywords/>
  <dc:description/>
  <cp:lastModifiedBy>voliver</cp:lastModifiedBy>
  <cp:revision>3</cp:revision>
  <dcterms:created xsi:type="dcterms:W3CDTF">2025-12-16T08:37:00Z</dcterms:created>
  <dcterms:modified xsi:type="dcterms:W3CDTF">2025-12-1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d03d54-600d-4b36-87f9-03babe8a9977</vt:lpwstr>
  </property>
  <property fmtid="{D5CDD505-2E9C-101B-9397-08002B2CF9AE}" pid="3" name="ContentTypeId">
    <vt:lpwstr>0x0101008633D8AAF28BC442AFFA52401DF65D2D</vt:lpwstr>
  </property>
</Properties>
</file>